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B55EB" w14:textId="64689EDB" w:rsidR="009717E1" w:rsidRPr="000C1801" w:rsidRDefault="00C64D9F">
      <w:pPr>
        <w:rPr>
          <w:sz w:val="28"/>
          <w:szCs w:val="28"/>
        </w:rPr>
      </w:pPr>
      <w:r w:rsidRPr="000C1801">
        <w:rPr>
          <w:b/>
          <w:bCs/>
          <w:sz w:val="28"/>
          <w:szCs w:val="28"/>
        </w:rPr>
        <w:t>S</w:t>
      </w:r>
      <w:r w:rsidR="0075679A" w:rsidRPr="000C1801">
        <w:rPr>
          <w:b/>
          <w:bCs/>
          <w:sz w:val="28"/>
          <w:szCs w:val="28"/>
        </w:rPr>
        <w:t xml:space="preserve">1 </w:t>
      </w:r>
      <w:r w:rsidR="00980C00" w:rsidRPr="000C1801">
        <w:rPr>
          <w:b/>
          <w:bCs/>
          <w:sz w:val="28"/>
          <w:szCs w:val="28"/>
        </w:rPr>
        <w:t>Appendix</w:t>
      </w:r>
    </w:p>
    <w:p w14:paraId="0355AFCE" w14:textId="73AAC037" w:rsidR="00AE5548" w:rsidRPr="000C1801" w:rsidRDefault="004D71AF" w:rsidP="00AE5548">
      <w:pPr>
        <w:rPr>
          <w:b/>
          <w:bCs/>
        </w:rPr>
      </w:pPr>
      <w:r w:rsidRPr="000C1801">
        <w:rPr>
          <w:b/>
          <w:bCs/>
        </w:rPr>
        <w:t xml:space="preserve">S1 </w:t>
      </w:r>
      <w:r w:rsidR="00AE5548" w:rsidRPr="000C1801">
        <w:rPr>
          <w:b/>
          <w:bCs/>
        </w:rPr>
        <w:t xml:space="preserve">Table </w:t>
      </w:r>
      <w:r w:rsidR="0075679A" w:rsidRPr="000C1801">
        <w:rPr>
          <w:b/>
          <w:bCs/>
        </w:rPr>
        <w:t>A</w:t>
      </w:r>
      <w:r w:rsidR="00AE5548" w:rsidRPr="000C1801">
        <w:rPr>
          <w:b/>
          <w:bCs/>
        </w:rPr>
        <w:t xml:space="preserve">. Factors </w:t>
      </w:r>
      <w:r w:rsidR="00F037A1" w:rsidRPr="000C1801">
        <w:rPr>
          <w:b/>
          <w:bCs/>
        </w:rPr>
        <w:t>a</w:t>
      </w:r>
      <w:r w:rsidR="00AE5548" w:rsidRPr="000C1801">
        <w:rPr>
          <w:b/>
          <w:bCs/>
        </w:rPr>
        <w:t xml:space="preserve">ffecting </w:t>
      </w:r>
      <w:r w:rsidR="00F037A1" w:rsidRPr="000C1801">
        <w:rPr>
          <w:b/>
          <w:bCs/>
        </w:rPr>
        <w:t>n</w:t>
      </w:r>
      <w:r w:rsidR="00AE5548" w:rsidRPr="000C1801">
        <w:rPr>
          <w:b/>
          <w:bCs/>
        </w:rPr>
        <w:t xml:space="preserve">o-go accuracy </w:t>
      </w:r>
      <w:proofErr w:type="gramStart"/>
      <w:r w:rsidR="00AE5548" w:rsidRPr="000C1801">
        <w:rPr>
          <w:b/>
          <w:bCs/>
        </w:rPr>
        <w:t>change</w:t>
      </w:r>
      <w:proofErr w:type="gramEnd"/>
    </w:p>
    <w:tbl>
      <w:tblPr>
        <w:tblStyle w:val="ListTable7Colorful"/>
        <w:tblW w:w="13958" w:type="dxa"/>
        <w:tblLook w:val="0620" w:firstRow="1" w:lastRow="0" w:firstColumn="0" w:lastColumn="0" w:noHBand="1" w:noVBand="1"/>
      </w:tblPr>
      <w:tblGrid>
        <w:gridCol w:w="4483"/>
        <w:gridCol w:w="1740"/>
        <w:gridCol w:w="1834"/>
        <w:gridCol w:w="1903"/>
        <w:gridCol w:w="2173"/>
        <w:gridCol w:w="1825"/>
      </w:tblGrid>
      <w:tr w:rsidR="002D2F06" w:rsidRPr="000C1801" w14:paraId="2034ED9A" w14:textId="77777777" w:rsidTr="00653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4483" w:type="dxa"/>
            <w:tcBorders>
              <w:bottom w:val="single" w:sz="4" w:space="0" w:color="auto"/>
            </w:tcBorders>
          </w:tcPr>
          <w:p w14:paraId="36B86ACE" w14:textId="77777777" w:rsidR="002D2F06" w:rsidRPr="000C1801" w:rsidRDefault="002D2F06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ffects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BE63EDF" w14:textId="77777777" w:rsidR="002D2F06" w:rsidRPr="000C1801" w:rsidRDefault="002D2F06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Unstandardized Coefficient B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0FA17BE9" w14:textId="43DE4434" w:rsidR="002D2F06" w:rsidRPr="000C1801" w:rsidRDefault="002D2F06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ndardized Coefficient B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2B06C947" w14:textId="17E6E30F" w:rsidR="002D2F06" w:rsidRPr="000C1801" w:rsidRDefault="002D2F06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d. Error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3E648195" w14:textId="77777777" w:rsidR="002D2F06" w:rsidRPr="000C1801" w:rsidRDefault="002D2F06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-statistic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30CC1456" w14:textId="77777777" w:rsidR="002D2F06" w:rsidRPr="000C1801" w:rsidRDefault="002D2F06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-value</w:t>
            </w:r>
          </w:p>
        </w:tc>
      </w:tr>
      <w:tr w:rsidR="002D2F06" w:rsidRPr="000C1801" w14:paraId="2CB70B24" w14:textId="77777777" w:rsidTr="006532AC">
        <w:trPr>
          <w:trHeight w:val="493"/>
        </w:trPr>
        <w:tc>
          <w:tcPr>
            <w:tcW w:w="4483" w:type="dxa"/>
            <w:tcBorders>
              <w:top w:val="single" w:sz="4" w:space="0" w:color="auto"/>
            </w:tcBorders>
          </w:tcPr>
          <w:p w14:paraId="298BF5ED" w14:textId="77777777" w:rsidR="002D2F06" w:rsidRPr="000C1801" w:rsidRDefault="002D2F06" w:rsidP="00F217EF">
            <w:r w:rsidRPr="000C1801">
              <w:t>Intercept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9665BC9" w14:textId="5F8606C2" w:rsidR="002D2F06" w:rsidRPr="000C1801" w:rsidRDefault="002D2F06" w:rsidP="00F217EF">
            <w:pPr>
              <w:jc w:val="right"/>
            </w:pPr>
            <w:r w:rsidRPr="000C1801">
              <w:t>-.033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77A40CBE" w14:textId="099BFD4E" w:rsidR="002D2F06" w:rsidRPr="000C1801" w:rsidRDefault="002D2F06" w:rsidP="00F217EF">
            <w:pPr>
              <w:jc w:val="right"/>
            </w:pPr>
            <w:r w:rsidRPr="000C1801">
              <w:t>-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66DC344A" w14:textId="40F7A5E5" w:rsidR="002D2F06" w:rsidRPr="000C1801" w:rsidRDefault="002D2F06" w:rsidP="00F217EF">
            <w:pPr>
              <w:jc w:val="right"/>
            </w:pPr>
            <w:r w:rsidRPr="000C1801">
              <w:t>.090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28CEE7E8" w14:textId="7D79F8B6" w:rsidR="002D2F06" w:rsidRPr="000C1801" w:rsidRDefault="002D2F06" w:rsidP="00F217EF">
            <w:pPr>
              <w:jc w:val="right"/>
            </w:pPr>
            <w:r w:rsidRPr="000C1801">
              <w:t>-.364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24A36DC6" w14:textId="13BF635C" w:rsidR="002D2F06" w:rsidRPr="000C1801" w:rsidRDefault="002D2F06" w:rsidP="00F217EF">
            <w:pPr>
              <w:jc w:val="right"/>
            </w:pPr>
            <w:r w:rsidRPr="000C1801">
              <w:t>.716</w:t>
            </w:r>
          </w:p>
        </w:tc>
      </w:tr>
      <w:tr w:rsidR="002D2F06" w:rsidRPr="000C1801" w14:paraId="53D450E3" w14:textId="77777777" w:rsidTr="006532AC">
        <w:trPr>
          <w:trHeight w:val="493"/>
        </w:trPr>
        <w:tc>
          <w:tcPr>
            <w:tcW w:w="4483" w:type="dxa"/>
          </w:tcPr>
          <w:p w14:paraId="05331F20" w14:textId="77777777" w:rsidR="002D2F06" w:rsidRPr="000C1801" w:rsidRDefault="002D2F06" w:rsidP="00F217EF">
            <w:r w:rsidRPr="000C1801">
              <w:t>Age</w:t>
            </w:r>
          </w:p>
        </w:tc>
        <w:tc>
          <w:tcPr>
            <w:tcW w:w="1740" w:type="dxa"/>
          </w:tcPr>
          <w:p w14:paraId="153DC733" w14:textId="2B417DBE" w:rsidR="002D2F06" w:rsidRPr="000C1801" w:rsidRDefault="002D2F06" w:rsidP="00F217EF">
            <w:pPr>
              <w:jc w:val="right"/>
            </w:pPr>
            <w:r w:rsidRPr="000C1801">
              <w:t>&lt; .001</w:t>
            </w:r>
          </w:p>
        </w:tc>
        <w:tc>
          <w:tcPr>
            <w:tcW w:w="1834" w:type="dxa"/>
          </w:tcPr>
          <w:p w14:paraId="2DFA7D9B" w14:textId="11B83E8B" w:rsidR="002D2F06" w:rsidRPr="000C1801" w:rsidRDefault="00BA1C2F" w:rsidP="00F217EF">
            <w:pPr>
              <w:jc w:val="right"/>
            </w:pPr>
            <w:r w:rsidRPr="000C1801">
              <w:t>.086</w:t>
            </w:r>
          </w:p>
        </w:tc>
        <w:tc>
          <w:tcPr>
            <w:tcW w:w="1903" w:type="dxa"/>
          </w:tcPr>
          <w:p w14:paraId="7E0FA852" w14:textId="3C15DE35" w:rsidR="002D2F06" w:rsidRPr="000C1801" w:rsidRDefault="002D2F06" w:rsidP="00F217EF">
            <w:pPr>
              <w:jc w:val="right"/>
            </w:pPr>
            <w:r w:rsidRPr="000C1801">
              <w:t>.001</w:t>
            </w:r>
          </w:p>
        </w:tc>
        <w:tc>
          <w:tcPr>
            <w:tcW w:w="2173" w:type="dxa"/>
          </w:tcPr>
          <w:p w14:paraId="39B945DB" w14:textId="2A901BE3" w:rsidR="002D2F06" w:rsidRPr="000C1801" w:rsidRDefault="002D2F06" w:rsidP="00F217EF">
            <w:pPr>
              <w:jc w:val="right"/>
            </w:pPr>
            <w:r w:rsidRPr="000C1801">
              <w:t>.860</w:t>
            </w:r>
          </w:p>
        </w:tc>
        <w:tc>
          <w:tcPr>
            <w:tcW w:w="1825" w:type="dxa"/>
          </w:tcPr>
          <w:p w14:paraId="13B9A3F9" w14:textId="2D1E04FE" w:rsidR="002D2F06" w:rsidRPr="000C1801" w:rsidRDefault="002D2F06" w:rsidP="00F217EF">
            <w:pPr>
              <w:jc w:val="right"/>
            </w:pPr>
            <w:r w:rsidRPr="000C1801">
              <w:t>.391</w:t>
            </w:r>
          </w:p>
        </w:tc>
      </w:tr>
      <w:tr w:rsidR="002D2F06" w:rsidRPr="000C1801" w14:paraId="3C59E6D8" w14:textId="77777777" w:rsidTr="006532AC">
        <w:trPr>
          <w:trHeight w:val="493"/>
        </w:trPr>
        <w:tc>
          <w:tcPr>
            <w:tcW w:w="4483" w:type="dxa"/>
          </w:tcPr>
          <w:p w14:paraId="132FEE9B" w14:textId="295A9268" w:rsidR="002D2F06" w:rsidRPr="000C1801" w:rsidRDefault="002D2F06" w:rsidP="00F217EF">
            <w:r w:rsidRPr="000C1801">
              <w:t>MFI mental fatigue</w:t>
            </w:r>
          </w:p>
        </w:tc>
        <w:tc>
          <w:tcPr>
            <w:tcW w:w="1740" w:type="dxa"/>
          </w:tcPr>
          <w:p w14:paraId="30E1777E" w14:textId="6BE95E6B" w:rsidR="002D2F06" w:rsidRPr="000C1801" w:rsidRDefault="002D2F06" w:rsidP="00F217EF">
            <w:pPr>
              <w:jc w:val="right"/>
            </w:pPr>
            <w:r w:rsidRPr="000C1801">
              <w:t>.007</w:t>
            </w:r>
          </w:p>
        </w:tc>
        <w:tc>
          <w:tcPr>
            <w:tcW w:w="1834" w:type="dxa"/>
          </w:tcPr>
          <w:p w14:paraId="2F37C9EA" w14:textId="0BE3DE14" w:rsidR="002D2F06" w:rsidRPr="000C1801" w:rsidRDefault="00BA1C2F" w:rsidP="00F217EF">
            <w:pPr>
              <w:jc w:val="right"/>
            </w:pPr>
            <w:r w:rsidRPr="000C1801">
              <w:t>.143</w:t>
            </w:r>
          </w:p>
        </w:tc>
        <w:tc>
          <w:tcPr>
            <w:tcW w:w="1903" w:type="dxa"/>
          </w:tcPr>
          <w:p w14:paraId="54B1E5AD" w14:textId="61FC82EE" w:rsidR="002D2F06" w:rsidRPr="000C1801" w:rsidRDefault="002D2F06" w:rsidP="00F217EF">
            <w:pPr>
              <w:jc w:val="right"/>
            </w:pPr>
            <w:r w:rsidRPr="000C1801">
              <w:t>.006</w:t>
            </w:r>
          </w:p>
        </w:tc>
        <w:tc>
          <w:tcPr>
            <w:tcW w:w="2173" w:type="dxa"/>
          </w:tcPr>
          <w:p w14:paraId="47C513EF" w14:textId="448D883F" w:rsidR="002D2F06" w:rsidRPr="000C1801" w:rsidRDefault="002D2F06" w:rsidP="00F217EF">
            <w:pPr>
              <w:jc w:val="right"/>
            </w:pPr>
            <w:r w:rsidRPr="000C1801">
              <w:t>1.25</w:t>
            </w:r>
          </w:p>
        </w:tc>
        <w:tc>
          <w:tcPr>
            <w:tcW w:w="1825" w:type="dxa"/>
          </w:tcPr>
          <w:p w14:paraId="6E9A9BDA" w14:textId="052F5CB7" w:rsidR="002D2F06" w:rsidRPr="000C1801" w:rsidRDefault="002D2F06" w:rsidP="00F217EF">
            <w:pPr>
              <w:jc w:val="right"/>
            </w:pPr>
            <w:r w:rsidRPr="000C1801">
              <w:t>.214</w:t>
            </w:r>
          </w:p>
        </w:tc>
      </w:tr>
      <w:tr w:rsidR="002D2F06" w:rsidRPr="000C1801" w14:paraId="76951DF3" w14:textId="77777777" w:rsidTr="006532AC">
        <w:trPr>
          <w:trHeight w:val="493"/>
        </w:trPr>
        <w:tc>
          <w:tcPr>
            <w:tcW w:w="4483" w:type="dxa"/>
          </w:tcPr>
          <w:p w14:paraId="78D48E1F" w14:textId="2DC74C16" w:rsidR="002D2F06" w:rsidRPr="000C1801" w:rsidRDefault="002D2F06" w:rsidP="00F217EF">
            <w:r w:rsidRPr="000C1801">
              <w:t>MFI physical fatigue</w:t>
            </w:r>
          </w:p>
        </w:tc>
        <w:tc>
          <w:tcPr>
            <w:tcW w:w="1740" w:type="dxa"/>
          </w:tcPr>
          <w:p w14:paraId="0D5D219E" w14:textId="4536746B" w:rsidR="002D2F06" w:rsidRPr="000C1801" w:rsidRDefault="002D2F06" w:rsidP="00F217EF">
            <w:pPr>
              <w:jc w:val="right"/>
            </w:pPr>
            <w:r w:rsidRPr="000C1801">
              <w:t>.015</w:t>
            </w:r>
          </w:p>
        </w:tc>
        <w:tc>
          <w:tcPr>
            <w:tcW w:w="1834" w:type="dxa"/>
          </w:tcPr>
          <w:p w14:paraId="45EA0CC1" w14:textId="540912C4" w:rsidR="002D2F06" w:rsidRPr="000C1801" w:rsidRDefault="00BA1C2F" w:rsidP="00F217EF">
            <w:pPr>
              <w:jc w:val="right"/>
            </w:pPr>
            <w:r w:rsidRPr="000C1801">
              <w:t>.291</w:t>
            </w:r>
          </w:p>
        </w:tc>
        <w:tc>
          <w:tcPr>
            <w:tcW w:w="1903" w:type="dxa"/>
          </w:tcPr>
          <w:p w14:paraId="48DF62AB" w14:textId="439BAA88" w:rsidR="002D2F06" w:rsidRPr="000C1801" w:rsidRDefault="002D2F06" w:rsidP="00F217EF">
            <w:pPr>
              <w:jc w:val="right"/>
            </w:pPr>
            <w:r w:rsidRPr="000C1801">
              <w:t>.008</w:t>
            </w:r>
          </w:p>
        </w:tc>
        <w:tc>
          <w:tcPr>
            <w:tcW w:w="2173" w:type="dxa"/>
          </w:tcPr>
          <w:p w14:paraId="3CD923C5" w14:textId="5E547763" w:rsidR="002D2F06" w:rsidRPr="000C1801" w:rsidRDefault="002D2F06" w:rsidP="00F217EF">
            <w:pPr>
              <w:jc w:val="right"/>
            </w:pPr>
            <w:r w:rsidRPr="000C1801">
              <w:t>1.72</w:t>
            </w:r>
          </w:p>
        </w:tc>
        <w:tc>
          <w:tcPr>
            <w:tcW w:w="1825" w:type="dxa"/>
          </w:tcPr>
          <w:p w14:paraId="713E1AC0" w14:textId="1492D64D" w:rsidR="002D2F06" w:rsidRPr="000C1801" w:rsidRDefault="002D2F06" w:rsidP="00F217EF">
            <w:pPr>
              <w:jc w:val="right"/>
            </w:pPr>
            <w:r w:rsidRPr="000C1801">
              <w:t>.088</w:t>
            </w:r>
          </w:p>
        </w:tc>
      </w:tr>
      <w:tr w:rsidR="002D2F06" w:rsidRPr="000C1801" w14:paraId="45E39900" w14:textId="77777777" w:rsidTr="006532AC">
        <w:trPr>
          <w:trHeight w:val="493"/>
        </w:trPr>
        <w:tc>
          <w:tcPr>
            <w:tcW w:w="4483" w:type="dxa"/>
          </w:tcPr>
          <w:p w14:paraId="312020D9" w14:textId="4E09B758" w:rsidR="002D2F06" w:rsidRPr="000C1801" w:rsidRDefault="002D2F06" w:rsidP="00F217EF">
            <w:r w:rsidRPr="000C1801">
              <w:t>MFI general fatigue</w:t>
            </w:r>
          </w:p>
        </w:tc>
        <w:tc>
          <w:tcPr>
            <w:tcW w:w="1740" w:type="dxa"/>
          </w:tcPr>
          <w:p w14:paraId="3898EF03" w14:textId="72D83C9C" w:rsidR="002D2F06" w:rsidRPr="000C1801" w:rsidRDefault="002D2F06" w:rsidP="00F217EF">
            <w:pPr>
              <w:jc w:val="right"/>
            </w:pPr>
            <w:r w:rsidRPr="000C1801">
              <w:t>-.015</w:t>
            </w:r>
          </w:p>
        </w:tc>
        <w:tc>
          <w:tcPr>
            <w:tcW w:w="1834" w:type="dxa"/>
          </w:tcPr>
          <w:p w14:paraId="64AE8D83" w14:textId="2FA6AAC9" w:rsidR="002D2F06" w:rsidRPr="000C1801" w:rsidRDefault="00F36892" w:rsidP="00F217EF">
            <w:pPr>
              <w:jc w:val="right"/>
            </w:pPr>
            <w:r w:rsidRPr="000C1801">
              <w:t>-</w:t>
            </w:r>
            <w:r w:rsidR="00BA1C2F" w:rsidRPr="000C1801">
              <w:t>.282</w:t>
            </w:r>
          </w:p>
        </w:tc>
        <w:tc>
          <w:tcPr>
            <w:tcW w:w="1903" w:type="dxa"/>
          </w:tcPr>
          <w:p w14:paraId="5E16192F" w14:textId="5B3A3FCD" w:rsidR="002D2F06" w:rsidRPr="000C1801" w:rsidRDefault="002D2F06" w:rsidP="00F217EF">
            <w:pPr>
              <w:jc w:val="right"/>
            </w:pPr>
            <w:r w:rsidRPr="000C1801">
              <w:t>.008</w:t>
            </w:r>
          </w:p>
        </w:tc>
        <w:tc>
          <w:tcPr>
            <w:tcW w:w="2173" w:type="dxa"/>
          </w:tcPr>
          <w:p w14:paraId="10D10AC6" w14:textId="1D8C8E96" w:rsidR="002D2F06" w:rsidRPr="000C1801" w:rsidRDefault="002D2F06" w:rsidP="00F217EF">
            <w:pPr>
              <w:jc w:val="right"/>
            </w:pPr>
            <w:r w:rsidRPr="000C1801">
              <w:t>-1.77</w:t>
            </w:r>
          </w:p>
        </w:tc>
        <w:tc>
          <w:tcPr>
            <w:tcW w:w="1825" w:type="dxa"/>
          </w:tcPr>
          <w:p w14:paraId="3E971A95" w14:textId="373A17E7" w:rsidR="002D2F06" w:rsidRPr="000C1801" w:rsidRDefault="002D2F06" w:rsidP="00F217EF">
            <w:pPr>
              <w:jc w:val="right"/>
            </w:pPr>
            <w:r w:rsidRPr="000C1801">
              <w:t>.079</w:t>
            </w:r>
          </w:p>
        </w:tc>
      </w:tr>
      <w:tr w:rsidR="002D2F06" w:rsidRPr="000C1801" w14:paraId="157F5FE5" w14:textId="77777777" w:rsidTr="006532AC">
        <w:trPr>
          <w:trHeight w:val="493"/>
        </w:trPr>
        <w:tc>
          <w:tcPr>
            <w:tcW w:w="4483" w:type="dxa"/>
          </w:tcPr>
          <w:p w14:paraId="76555919" w14:textId="31F7818B" w:rsidR="002D2F06" w:rsidRPr="000C1801" w:rsidRDefault="002D2F06" w:rsidP="00F217EF">
            <w:r w:rsidRPr="000C1801">
              <w:t>MFI reduced activity</w:t>
            </w:r>
          </w:p>
        </w:tc>
        <w:tc>
          <w:tcPr>
            <w:tcW w:w="1740" w:type="dxa"/>
          </w:tcPr>
          <w:p w14:paraId="434802E7" w14:textId="6F1B0E58" w:rsidR="002D2F06" w:rsidRPr="000C1801" w:rsidRDefault="002D2F06" w:rsidP="00F217EF">
            <w:pPr>
              <w:jc w:val="right"/>
            </w:pPr>
            <w:r w:rsidRPr="000C1801">
              <w:t>-.014</w:t>
            </w:r>
          </w:p>
        </w:tc>
        <w:tc>
          <w:tcPr>
            <w:tcW w:w="1834" w:type="dxa"/>
          </w:tcPr>
          <w:p w14:paraId="32E50132" w14:textId="7ADC416D" w:rsidR="002D2F06" w:rsidRPr="000C1801" w:rsidRDefault="00F36892" w:rsidP="00F217EF">
            <w:pPr>
              <w:jc w:val="right"/>
            </w:pPr>
            <w:r w:rsidRPr="000C1801">
              <w:t>-</w:t>
            </w:r>
            <w:r w:rsidR="00BA1C2F" w:rsidRPr="000C1801">
              <w:t>.258</w:t>
            </w:r>
          </w:p>
        </w:tc>
        <w:tc>
          <w:tcPr>
            <w:tcW w:w="1903" w:type="dxa"/>
          </w:tcPr>
          <w:p w14:paraId="3CA42445" w14:textId="337537A8" w:rsidR="002D2F06" w:rsidRPr="000C1801" w:rsidRDefault="002D2F06" w:rsidP="00F217EF">
            <w:pPr>
              <w:jc w:val="right"/>
            </w:pPr>
            <w:r w:rsidRPr="000C1801">
              <w:t>.008</w:t>
            </w:r>
          </w:p>
        </w:tc>
        <w:tc>
          <w:tcPr>
            <w:tcW w:w="2173" w:type="dxa"/>
          </w:tcPr>
          <w:p w14:paraId="0010486E" w14:textId="35BF8BFE" w:rsidR="002D2F06" w:rsidRPr="000C1801" w:rsidRDefault="002D2F06" w:rsidP="00F217EF">
            <w:pPr>
              <w:jc w:val="right"/>
            </w:pPr>
            <w:r w:rsidRPr="000C1801">
              <w:t>-1.</w:t>
            </w:r>
            <w:r w:rsidR="00E91356" w:rsidRPr="000C1801">
              <w:t>74</w:t>
            </w:r>
          </w:p>
        </w:tc>
        <w:tc>
          <w:tcPr>
            <w:tcW w:w="1825" w:type="dxa"/>
          </w:tcPr>
          <w:p w14:paraId="0BB763E1" w14:textId="6D9AB91E" w:rsidR="002D2F06" w:rsidRPr="000C1801" w:rsidRDefault="002D2F06" w:rsidP="00F217EF">
            <w:pPr>
              <w:jc w:val="right"/>
            </w:pPr>
            <w:r w:rsidRPr="000C1801">
              <w:t>.085</w:t>
            </w:r>
          </w:p>
        </w:tc>
      </w:tr>
      <w:tr w:rsidR="002D2F06" w:rsidRPr="000C1801" w14:paraId="70AAF562" w14:textId="77777777" w:rsidTr="006532AC">
        <w:trPr>
          <w:trHeight w:val="493"/>
        </w:trPr>
        <w:tc>
          <w:tcPr>
            <w:tcW w:w="4483" w:type="dxa"/>
          </w:tcPr>
          <w:p w14:paraId="621A187A" w14:textId="526485FB" w:rsidR="002D2F06" w:rsidRPr="000C1801" w:rsidRDefault="002D2F06" w:rsidP="00F217EF">
            <w:r w:rsidRPr="000C1801">
              <w:t>MFI reduced motivation</w:t>
            </w:r>
          </w:p>
        </w:tc>
        <w:tc>
          <w:tcPr>
            <w:tcW w:w="1740" w:type="dxa"/>
          </w:tcPr>
          <w:p w14:paraId="1E29DA9C" w14:textId="508459E0" w:rsidR="002D2F06" w:rsidRPr="000C1801" w:rsidRDefault="002D2F06" w:rsidP="00F217EF">
            <w:pPr>
              <w:jc w:val="right"/>
            </w:pPr>
            <w:r w:rsidRPr="000C1801">
              <w:t>.002</w:t>
            </w:r>
          </w:p>
        </w:tc>
        <w:tc>
          <w:tcPr>
            <w:tcW w:w="1834" w:type="dxa"/>
          </w:tcPr>
          <w:p w14:paraId="28C3FC70" w14:textId="1D3EA0F2" w:rsidR="002D2F06" w:rsidRPr="000C1801" w:rsidRDefault="00BA1C2F" w:rsidP="00F217EF">
            <w:pPr>
              <w:jc w:val="right"/>
            </w:pPr>
            <w:r w:rsidRPr="000C1801">
              <w:t>.033</w:t>
            </w:r>
          </w:p>
        </w:tc>
        <w:tc>
          <w:tcPr>
            <w:tcW w:w="1903" w:type="dxa"/>
          </w:tcPr>
          <w:p w14:paraId="46B467CA" w14:textId="1F3AAB22" w:rsidR="002D2F06" w:rsidRPr="000C1801" w:rsidRDefault="002D2F06" w:rsidP="00F217EF">
            <w:pPr>
              <w:jc w:val="right"/>
            </w:pPr>
            <w:r w:rsidRPr="000C1801">
              <w:t>.008</w:t>
            </w:r>
          </w:p>
        </w:tc>
        <w:tc>
          <w:tcPr>
            <w:tcW w:w="2173" w:type="dxa"/>
          </w:tcPr>
          <w:p w14:paraId="11FE976A" w14:textId="106A666B" w:rsidR="002D2F06" w:rsidRPr="000C1801" w:rsidRDefault="00E91356" w:rsidP="00F217EF">
            <w:pPr>
              <w:jc w:val="right"/>
            </w:pPr>
            <w:r w:rsidRPr="000C1801">
              <w:t>0.243</w:t>
            </w:r>
          </w:p>
        </w:tc>
        <w:tc>
          <w:tcPr>
            <w:tcW w:w="1825" w:type="dxa"/>
          </w:tcPr>
          <w:p w14:paraId="6F03679D" w14:textId="2388F3AE" w:rsidR="002D2F06" w:rsidRPr="000C1801" w:rsidRDefault="002D2F06" w:rsidP="00F217EF">
            <w:pPr>
              <w:jc w:val="right"/>
            </w:pPr>
            <w:r w:rsidRPr="000C1801">
              <w:t>.809</w:t>
            </w:r>
          </w:p>
        </w:tc>
      </w:tr>
      <w:tr w:rsidR="002D2F06" w:rsidRPr="000C1801" w14:paraId="0CD989FA" w14:textId="77777777" w:rsidTr="006532AC">
        <w:trPr>
          <w:trHeight w:val="493"/>
        </w:trPr>
        <w:tc>
          <w:tcPr>
            <w:tcW w:w="4483" w:type="dxa"/>
          </w:tcPr>
          <w:p w14:paraId="0775E0F8" w14:textId="6E89FE06" w:rsidR="002D2F06" w:rsidRPr="000C1801" w:rsidRDefault="002D2F06" w:rsidP="00F217EF">
            <w:r w:rsidRPr="000C1801">
              <w:t>Change in Reaction Time</w:t>
            </w:r>
          </w:p>
        </w:tc>
        <w:tc>
          <w:tcPr>
            <w:tcW w:w="1740" w:type="dxa"/>
          </w:tcPr>
          <w:p w14:paraId="5044413E" w14:textId="6147D722" w:rsidR="002D2F06" w:rsidRPr="000C1801" w:rsidRDefault="002D2F06" w:rsidP="00F217EF">
            <w:pPr>
              <w:jc w:val="right"/>
            </w:pPr>
            <w:r w:rsidRPr="000C1801">
              <w:t>-.664</w:t>
            </w:r>
          </w:p>
        </w:tc>
        <w:tc>
          <w:tcPr>
            <w:tcW w:w="1834" w:type="dxa"/>
          </w:tcPr>
          <w:p w14:paraId="75E81C7D" w14:textId="42C2F78D" w:rsidR="002D2F06" w:rsidRPr="000C1801" w:rsidRDefault="00BA1C2F" w:rsidP="00F217EF">
            <w:pPr>
              <w:jc w:val="right"/>
            </w:pPr>
            <w:r w:rsidRPr="000C1801">
              <w:t>-.126</w:t>
            </w:r>
          </w:p>
        </w:tc>
        <w:tc>
          <w:tcPr>
            <w:tcW w:w="1903" w:type="dxa"/>
          </w:tcPr>
          <w:p w14:paraId="6587B55F" w14:textId="35401165" w:rsidR="002D2F06" w:rsidRPr="000C1801" w:rsidRDefault="002D2F06" w:rsidP="00F217EF">
            <w:pPr>
              <w:jc w:val="right"/>
            </w:pPr>
            <w:r w:rsidRPr="000C1801">
              <w:t>.479</w:t>
            </w:r>
          </w:p>
        </w:tc>
        <w:tc>
          <w:tcPr>
            <w:tcW w:w="2173" w:type="dxa"/>
          </w:tcPr>
          <w:p w14:paraId="2245F327" w14:textId="2C381A44" w:rsidR="002D2F06" w:rsidRPr="000C1801" w:rsidRDefault="002D2F06" w:rsidP="00F217EF">
            <w:pPr>
              <w:jc w:val="right"/>
            </w:pPr>
            <w:r w:rsidRPr="000C1801">
              <w:t>-1.39</w:t>
            </w:r>
          </w:p>
        </w:tc>
        <w:tc>
          <w:tcPr>
            <w:tcW w:w="1825" w:type="dxa"/>
          </w:tcPr>
          <w:p w14:paraId="708DD962" w14:textId="4720C286" w:rsidR="002D2F06" w:rsidRPr="000C1801" w:rsidRDefault="002D2F06" w:rsidP="00F217EF">
            <w:pPr>
              <w:jc w:val="right"/>
            </w:pPr>
            <w:r w:rsidRPr="000C1801">
              <w:t>.169</w:t>
            </w:r>
          </w:p>
        </w:tc>
      </w:tr>
      <w:tr w:rsidR="002D2F06" w:rsidRPr="000C1801" w14:paraId="1FB1F9C9" w14:textId="77777777" w:rsidTr="006532AC">
        <w:trPr>
          <w:trHeight w:val="493"/>
        </w:trPr>
        <w:tc>
          <w:tcPr>
            <w:tcW w:w="4483" w:type="dxa"/>
          </w:tcPr>
          <w:p w14:paraId="5FF9AEA1" w14:textId="1659B795" w:rsidR="002D2F06" w:rsidRPr="000C1801" w:rsidRDefault="002D2F06" w:rsidP="00F217EF">
            <w:r w:rsidRPr="000C1801">
              <w:t>VAS fatigue change</w:t>
            </w:r>
          </w:p>
        </w:tc>
        <w:tc>
          <w:tcPr>
            <w:tcW w:w="1740" w:type="dxa"/>
          </w:tcPr>
          <w:p w14:paraId="08AD3F3E" w14:textId="3ACB5DB1" w:rsidR="002D2F06" w:rsidRPr="000C1801" w:rsidRDefault="002D2F06" w:rsidP="00ED2800">
            <w:pPr>
              <w:jc w:val="right"/>
            </w:pPr>
            <w:r w:rsidRPr="000C1801">
              <w:t>&gt; -.001</w:t>
            </w:r>
          </w:p>
        </w:tc>
        <w:tc>
          <w:tcPr>
            <w:tcW w:w="1834" w:type="dxa"/>
          </w:tcPr>
          <w:p w14:paraId="7F418C86" w14:textId="11564094" w:rsidR="002D2F06" w:rsidRPr="000C1801" w:rsidRDefault="00F36892" w:rsidP="00F217EF">
            <w:pPr>
              <w:jc w:val="right"/>
            </w:pPr>
            <w:r w:rsidRPr="000C1801">
              <w:t>-.359</w:t>
            </w:r>
          </w:p>
        </w:tc>
        <w:tc>
          <w:tcPr>
            <w:tcW w:w="1903" w:type="dxa"/>
          </w:tcPr>
          <w:p w14:paraId="795FDE73" w14:textId="6161C7F9" w:rsidR="002D2F06" w:rsidRPr="000C1801" w:rsidRDefault="002D2F06" w:rsidP="00F217EF">
            <w:pPr>
              <w:jc w:val="right"/>
            </w:pPr>
            <w:r w:rsidRPr="000C1801">
              <w:t>&lt; .001</w:t>
            </w:r>
          </w:p>
        </w:tc>
        <w:tc>
          <w:tcPr>
            <w:tcW w:w="2173" w:type="dxa"/>
          </w:tcPr>
          <w:p w14:paraId="6DE5D311" w14:textId="5C6B8E49" w:rsidR="002D2F06" w:rsidRPr="000C1801" w:rsidRDefault="002D2F06" w:rsidP="00F217EF">
            <w:pPr>
              <w:jc w:val="right"/>
            </w:pPr>
            <w:r w:rsidRPr="000C1801">
              <w:t>-2.82</w:t>
            </w:r>
          </w:p>
        </w:tc>
        <w:tc>
          <w:tcPr>
            <w:tcW w:w="1825" w:type="dxa"/>
          </w:tcPr>
          <w:p w14:paraId="24DF2598" w14:textId="6F567DA4" w:rsidR="002D2F06" w:rsidRPr="000C1801" w:rsidRDefault="002D2F06" w:rsidP="00F217EF">
            <w:pPr>
              <w:jc w:val="right"/>
            </w:pPr>
            <w:r w:rsidRPr="000C1801">
              <w:t>.006</w:t>
            </w:r>
          </w:p>
        </w:tc>
      </w:tr>
      <w:tr w:rsidR="002D2F06" w:rsidRPr="000C1801" w14:paraId="026DA99E" w14:textId="77777777" w:rsidTr="006532AC">
        <w:trPr>
          <w:trHeight w:val="493"/>
        </w:trPr>
        <w:tc>
          <w:tcPr>
            <w:tcW w:w="4483" w:type="dxa"/>
          </w:tcPr>
          <w:p w14:paraId="09C84507" w14:textId="46961736" w:rsidR="002D2F06" w:rsidRPr="000C1801" w:rsidRDefault="002D2F06" w:rsidP="00F217EF">
            <w:r w:rsidRPr="000C1801">
              <w:t>VAS energy change</w:t>
            </w:r>
          </w:p>
        </w:tc>
        <w:tc>
          <w:tcPr>
            <w:tcW w:w="1740" w:type="dxa"/>
          </w:tcPr>
          <w:p w14:paraId="630CC913" w14:textId="26D63056" w:rsidR="002D2F06" w:rsidRPr="000C1801" w:rsidRDefault="002D2F06" w:rsidP="00F217EF">
            <w:pPr>
              <w:jc w:val="right"/>
            </w:pPr>
            <w:r w:rsidRPr="000C1801">
              <w:t>&gt; -.001</w:t>
            </w:r>
          </w:p>
        </w:tc>
        <w:tc>
          <w:tcPr>
            <w:tcW w:w="1834" w:type="dxa"/>
          </w:tcPr>
          <w:p w14:paraId="4A779910" w14:textId="58B1ABC8" w:rsidR="002D2F06" w:rsidRPr="000C1801" w:rsidRDefault="00F36892" w:rsidP="00F217EF">
            <w:pPr>
              <w:jc w:val="right"/>
            </w:pPr>
            <w:r w:rsidRPr="000C1801">
              <w:t>-.005</w:t>
            </w:r>
          </w:p>
        </w:tc>
        <w:tc>
          <w:tcPr>
            <w:tcW w:w="1903" w:type="dxa"/>
          </w:tcPr>
          <w:p w14:paraId="7C8ACC32" w14:textId="66F46FF3" w:rsidR="002D2F06" w:rsidRPr="000C1801" w:rsidRDefault="002D2F06" w:rsidP="00F217EF">
            <w:pPr>
              <w:jc w:val="right"/>
            </w:pPr>
            <w:r w:rsidRPr="000C1801">
              <w:t>&lt; .001</w:t>
            </w:r>
          </w:p>
        </w:tc>
        <w:tc>
          <w:tcPr>
            <w:tcW w:w="2173" w:type="dxa"/>
          </w:tcPr>
          <w:p w14:paraId="73C88263" w14:textId="33F81569" w:rsidR="002D2F06" w:rsidRPr="000C1801" w:rsidRDefault="002D2F06" w:rsidP="00F217EF">
            <w:pPr>
              <w:jc w:val="right"/>
            </w:pPr>
            <w:r w:rsidRPr="000C1801">
              <w:t>-.042</w:t>
            </w:r>
          </w:p>
        </w:tc>
        <w:tc>
          <w:tcPr>
            <w:tcW w:w="1825" w:type="dxa"/>
          </w:tcPr>
          <w:p w14:paraId="6E3F0347" w14:textId="7D6AF419" w:rsidR="002D2F06" w:rsidRPr="000C1801" w:rsidRDefault="002D2F06" w:rsidP="00F217EF">
            <w:pPr>
              <w:jc w:val="right"/>
            </w:pPr>
            <w:r w:rsidRPr="000C1801">
              <w:t>.966</w:t>
            </w:r>
          </w:p>
        </w:tc>
      </w:tr>
      <w:tr w:rsidR="002D2F06" w:rsidRPr="000C1801" w14:paraId="1D10C879" w14:textId="77777777" w:rsidTr="006532AC">
        <w:trPr>
          <w:trHeight w:val="493"/>
        </w:trPr>
        <w:tc>
          <w:tcPr>
            <w:tcW w:w="4483" w:type="dxa"/>
          </w:tcPr>
          <w:p w14:paraId="4410B863" w14:textId="28715EBD" w:rsidR="002D2F06" w:rsidRPr="000C1801" w:rsidRDefault="002D2F06" w:rsidP="00F217EF">
            <w:pPr>
              <w:rPr>
                <w:lang w:val="pt-PT"/>
              </w:rPr>
            </w:pPr>
            <w:r w:rsidRPr="000C1801">
              <w:rPr>
                <w:lang w:val="pt-PT"/>
              </w:rPr>
              <w:t>VAS fatigue change VAS energy interaction</w:t>
            </w:r>
          </w:p>
        </w:tc>
        <w:tc>
          <w:tcPr>
            <w:tcW w:w="1740" w:type="dxa"/>
          </w:tcPr>
          <w:p w14:paraId="507E8B54" w14:textId="02090F57" w:rsidR="002D2F06" w:rsidRPr="000C1801" w:rsidRDefault="002D2F06" w:rsidP="00F217EF">
            <w:pPr>
              <w:jc w:val="right"/>
              <w:rPr>
                <w:lang w:val="pt-PT"/>
              </w:rPr>
            </w:pPr>
            <w:r w:rsidRPr="000C1801">
              <w:t>&gt; -.001</w:t>
            </w:r>
          </w:p>
        </w:tc>
        <w:tc>
          <w:tcPr>
            <w:tcW w:w="1834" w:type="dxa"/>
          </w:tcPr>
          <w:p w14:paraId="78D99FC8" w14:textId="2943D1C1" w:rsidR="002D2F06" w:rsidRPr="000C1801" w:rsidRDefault="00B01FC3" w:rsidP="00F217EF">
            <w:pPr>
              <w:jc w:val="right"/>
            </w:pPr>
            <w:r w:rsidRPr="000C1801">
              <w:t>-.111</w:t>
            </w:r>
          </w:p>
        </w:tc>
        <w:tc>
          <w:tcPr>
            <w:tcW w:w="1903" w:type="dxa"/>
          </w:tcPr>
          <w:p w14:paraId="21B3EC6F" w14:textId="040CC476" w:rsidR="002D2F06" w:rsidRPr="000C1801" w:rsidRDefault="002D2F06" w:rsidP="00F217EF">
            <w:pPr>
              <w:jc w:val="right"/>
              <w:rPr>
                <w:lang w:val="pt-PT"/>
              </w:rPr>
            </w:pPr>
            <w:r w:rsidRPr="000C1801">
              <w:t>&lt; .001</w:t>
            </w:r>
          </w:p>
        </w:tc>
        <w:tc>
          <w:tcPr>
            <w:tcW w:w="2173" w:type="dxa"/>
          </w:tcPr>
          <w:p w14:paraId="0E822CC7" w14:textId="1582B42D" w:rsidR="002D2F06" w:rsidRPr="000C1801" w:rsidRDefault="002D2F06" w:rsidP="00F217EF">
            <w:pPr>
              <w:jc w:val="right"/>
              <w:rPr>
                <w:lang w:val="pt-PT"/>
              </w:rPr>
            </w:pPr>
            <w:r w:rsidRPr="000C1801">
              <w:rPr>
                <w:lang w:val="pt-PT"/>
              </w:rPr>
              <w:t>-1.16</w:t>
            </w:r>
          </w:p>
        </w:tc>
        <w:tc>
          <w:tcPr>
            <w:tcW w:w="1825" w:type="dxa"/>
          </w:tcPr>
          <w:p w14:paraId="32FC8897" w14:textId="2DF06203" w:rsidR="002D2F06" w:rsidRPr="000C1801" w:rsidRDefault="002D2F06" w:rsidP="00F217EF">
            <w:pPr>
              <w:jc w:val="right"/>
              <w:rPr>
                <w:lang w:val="pt-PT"/>
              </w:rPr>
            </w:pPr>
            <w:r w:rsidRPr="000C1801">
              <w:rPr>
                <w:lang w:val="pt-PT"/>
              </w:rPr>
              <w:t>.250</w:t>
            </w:r>
          </w:p>
        </w:tc>
      </w:tr>
    </w:tbl>
    <w:p w14:paraId="27DF26BC" w14:textId="77777777" w:rsidR="002405C3" w:rsidRPr="000C1801" w:rsidRDefault="002405C3" w:rsidP="002405C3">
      <w:pPr>
        <w:rPr>
          <w:lang w:val="pt-PT"/>
        </w:rPr>
      </w:pPr>
      <w:r w:rsidRPr="000C1801">
        <w:rPr>
          <w:lang w:val="pt-PT"/>
        </w:rPr>
        <w:t>MFI, Multidimensional fatigue inventory, VAS, visual analog scale</w:t>
      </w:r>
    </w:p>
    <w:p w14:paraId="6BB0AF45" w14:textId="2E59C1D1" w:rsidR="00980C00" w:rsidRPr="000C1801" w:rsidRDefault="00980C00">
      <w:pPr>
        <w:rPr>
          <w:b/>
          <w:bCs/>
          <w:lang w:val="pt-PT"/>
        </w:rPr>
      </w:pPr>
      <w:r w:rsidRPr="000C1801">
        <w:rPr>
          <w:b/>
          <w:bCs/>
          <w:lang w:val="pt-PT"/>
        </w:rPr>
        <w:br w:type="page"/>
      </w:r>
    </w:p>
    <w:p w14:paraId="76C1C955" w14:textId="3580547C" w:rsidR="00AE5548" w:rsidRPr="000C1801" w:rsidRDefault="00F037A1" w:rsidP="00C77C6D">
      <w:pPr>
        <w:rPr>
          <w:b/>
          <w:bCs/>
        </w:rPr>
      </w:pPr>
      <w:r w:rsidRPr="000C1801">
        <w:rPr>
          <w:b/>
          <w:bCs/>
        </w:rPr>
        <w:lastRenderedPageBreak/>
        <w:t xml:space="preserve">S1 </w:t>
      </w:r>
      <w:r w:rsidR="00AE5548" w:rsidRPr="000C1801">
        <w:rPr>
          <w:b/>
          <w:bCs/>
        </w:rPr>
        <w:t xml:space="preserve">Table </w:t>
      </w:r>
      <w:r w:rsidR="0075679A" w:rsidRPr="000C1801">
        <w:rPr>
          <w:b/>
          <w:bCs/>
        </w:rPr>
        <w:t>B</w:t>
      </w:r>
      <w:r w:rsidR="00AE5548" w:rsidRPr="000C1801">
        <w:rPr>
          <w:b/>
          <w:bCs/>
        </w:rPr>
        <w:t xml:space="preserve">. Factors </w:t>
      </w:r>
      <w:r w:rsidRPr="000C1801">
        <w:rPr>
          <w:b/>
          <w:bCs/>
        </w:rPr>
        <w:t>a</w:t>
      </w:r>
      <w:r w:rsidR="00AE5548" w:rsidRPr="000C1801">
        <w:rPr>
          <w:b/>
          <w:bCs/>
        </w:rPr>
        <w:t xml:space="preserve">ffecting </w:t>
      </w:r>
      <w:r w:rsidRPr="000C1801">
        <w:rPr>
          <w:b/>
          <w:bCs/>
        </w:rPr>
        <w:t>n</w:t>
      </w:r>
      <w:r w:rsidR="00AE5548" w:rsidRPr="000C1801">
        <w:rPr>
          <w:b/>
          <w:bCs/>
        </w:rPr>
        <w:t xml:space="preserve">o-go </w:t>
      </w:r>
      <w:proofErr w:type="gramStart"/>
      <w:r w:rsidR="00AE5548" w:rsidRPr="000C1801">
        <w:rPr>
          <w:b/>
          <w:bCs/>
        </w:rPr>
        <w:t>accuracy</w:t>
      </w:r>
      <w:proofErr w:type="gramEnd"/>
    </w:p>
    <w:tbl>
      <w:tblPr>
        <w:tblStyle w:val="ListTable7Colorful"/>
        <w:tblW w:w="13958" w:type="dxa"/>
        <w:tblLook w:val="0620" w:firstRow="1" w:lastRow="0" w:firstColumn="0" w:lastColumn="0" w:noHBand="1" w:noVBand="1"/>
      </w:tblPr>
      <w:tblGrid>
        <w:gridCol w:w="4481"/>
        <w:gridCol w:w="1740"/>
        <w:gridCol w:w="1834"/>
        <w:gridCol w:w="1903"/>
        <w:gridCol w:w="2173"/>
        <w:gridCol w:w="1827"/>
      </w:tblGrid>
      <w:tr w:rsidR="009C6328" w:rsidRPr="000C1801" w14:paraId="20FBAFB2" w14:textId="77777777" w:rsidTr="00653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4481" w:type="dxa"/>
            <w:tcBorders>
              <w:bottom w:val="single" w:sz="4" w:space="0" w:color="auto"/>
            </w:tcBorders>
          </w:tcPr>
          <w:p w14:paraId="43715AA5" w14:textId="121CE512" w:rsidR="009C6328" w:rsidRPr="000C1801" w:rsidRDefault="009C6328" w:rsidP="003C2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ffects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EAF31D9" w14:textId="078169D7" w:rsidR="009C6328" w:rsidRPr="000C1801" w:rsidRDefault="009C6328" w:rsidP="003C2C9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Unstandardized Coefficient B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1CE2CAF8" w14:textId="0F0483B7" w:rsidR="009C6328" w:rsidRPr="000C1801" w:rsidRDefault="009C6328" w:rsidP="003C2C9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ndardized Coefficient B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2183DBA" w14:textId="781370FE" w:rsidR="009C6328" w:rsidRPr="000C1801" w:rsidRDefault="009C6328" w:rsidP="003C2C9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d. Error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7C5FF6D3" w14:textId="77777777" w:rsidR="009C6328" w:rsidRPr="000C1801" w:rsidRDefault="009C6328" w:rsidP="003C2C9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-statistic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88CEA0D" w14:textId="77777777" w:rsidR="009C6328" w:rsidRPr="000C1801" w:rsidRDefault="009C6328" w:rsidP="003C2C9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-value</w:t>
            </w:r>
          </w:p>
        </w:tc>
      </w:tr>
      <w:tr w:rsidR="009C6328" w:rsidRPr="000C1801" w14:paraId="75A59B43" w14:textId="77777777" w:rsidTr="006532AC">
        <w:trPr>
          <w:trHeight w:val="493"/>
        </w:trPr>
        <w:tc>
          <w:tcPr>
            <w:tcW w:w="4481" w:type="dxa"/>
            <w:tcBorders>
              <w:top w:val="single" w:sz="4" w:space="0" w:color="auto"/>
            </w:tcBorders>
          </w:tcPr>
          <w:p w14:paraId="728FF144" w14:textId="77777777" w:rsidR="009C6328" w:rsidRPr="000C1801" w:rsidRDefault="009C6328" w:rsidP="003C2C90">
            <w:r w:rsidRPr="000C1801">
              <w:t>Intercept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727A0FC" w14:textId="134DC1F3" w:rsidR="009C6328" w:rsidRPr="000C1801" w:rsidRDefault="009C6328" w:rsidP="003C2C90">
            <w:pPr>
              <w:jc w:val="right"/>
            </w:pPr>
            <w:r w:rsidRPr="000C1801">
              <w:t>.347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5066A029" w14:textId="65AD1546" w:rsidR="009C6328" w:rsidRPr="000C1801" w:rsidRDefault="009C6328" w:rsidP="003C2C90">
            <w:pPr>
              <w:jc w:val="right"/>
            </w:pPr>
            <w:r w:rsidRPr="000C1801">
              <w:t>-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6657B0F2" w14:textId="5CE7D3DC" w:rsidR="009C6328" w:rsidRPr="000C1801" w:rsidRDefault="009C6328" w:rsidP="003C2C90">
            <w:pPr>
              <w:jc w:val="right"/>
            </w:pPr>
            <w:r w:rsidRPr="000C1801">
              <w:t>.265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7AF644DF" w14:textId="4BB445A4" w:rsidR="009C6328" w:rsidRPr="000C1801" w:rsidRDefault="009C6328" w:rsidP="003C2C90">
            <w:pPr>
              <w:jc w:val="right"/>
            </w:pPr>
            <w:r w:rsidRPr="000C1801">
              <w:t>1.31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54BD1A45" w14:textId="590D0851" w:rsidR="009C6328" w:rsidRPr="000C1801" w:rsidRDefault="009C6328" w:rsidP="003C2C90">
            <w:pPr>
              <w:jc w:val="right"/>
            </w:pPr>
            <w:r w:rsidRPr="000C1801">
              <w:t>.194</w:t>
            </w:r>
          </w:p>
        </w:tc>
      </w:tr>
      <w:tr w:rsidR="009C6328" w:rsidRPr="000C1801" w14:paraId="714396CF" w14:textId="77777777" w:rsidTr="006532AC">
        <w:trPr>
          <w:trHeight w:val="493"/>
        </w:trPr>
        <w:tc>
          <w:tcPr>
            <w:tcW w:w="4481" w:type="dxa"/>
          </w:tcPr>
          <w:p w14:paraId="0031E7A0" w14:textId="77777777" w:rsidR="009C6328" w:rsidRPr="000C1801" w:rsidRDefault="009C6328" w:rsidP="003C2C90">
            <w:r w:rsidRPr="000C1801">
              <w:t>Age</w:t>
            </w:r>
          </w:p>
        </w:tc>
        <w:tc>
          <w:tcPr>
            <w:tcW w:w="1740" w:type="dxa"/>
          </w:tcPr>
          <w:p w14:paraId="158F8A5E" w14:textId="538F3C44" w:rsidR="009C6328" w:rsidRPr="000C1801" w:rsidRDefault="009C6328" w:rsidP="003C2C90">
            <w:pPr>
              <w:jc w:val="right"/>
            </w:pPr>
            <w:r w:rsidRPr="000C1801">
              <w:t>.003</w:t>
            </w:r>
          </w:p>
        </w:tc>
        <w:tc>
          <w:tcPr>
            <w:tcW w:w="1834" w:type="dxa"/>
          </w:tcPr>
          <w:p w14:paraId="395419C5" w14:textId="264F0D4A" w:rsidR="009C6328" w:rsidRPr="000C1801" w:rsidRDefault="007E1C66" w:rsidP="003C2C90">
            <w:pPr>
              <w:jc w:val="right"/>
            </w:pPr>
            <w:r w:rsidRPr="000C1801">
              <w:t>.372</w:t>
            </w:r>
          </w:p>
        </w:tc>
        <w:tc>
          <w:tcPr>
            <w:tcW w:w="1903" w:type="dxa"/>
          </w:tcPr>
          <w:p w14:paraId="3EBBF631" w14:textId="0096EECF" w:rsidR="009C6328" w:rsidRPr="000C1801" w:rsidRDefault="009C6328" w:rsidP="003C2C90">
            <w:pPr>
              <w:jc w:val="right"/>
            </w:pPr>
            <w:r w:rsidRPr="000C1801">
              <w:t>&lt; .001</w:t>
            </w:r>
          </w:p>
        </w:tc>
        <w:tc>
          <w:tcPr>
            <w:tcW w:w="2173" w:type="dxa"/>
          </w:tcPr>
          <w:p w14:paraId="7F148AD0" w14:textId="40308991" w:rsidR="009C6328" w:rsidRPr="000C1801" w:rsidRDefault="009C6328" w:rsidP="003C2C90">
            <w:pPr>
              <w:jc w:val="right"/>
            </w:pPr>
            <w:r w:rsidRPr="000C1801">
              <w:t>3.64</w:t>
            </w:r>
          </w:p>
        </w:tc>
        <w:tc>
          <w:tcPr>
            <w:tcW w:w="1827" w:type="dxa"/>
          </w:tcPr>
          <w:p w14:paraId="521E58DA" w14:textId="5EB18A13" w:rsidR="009C6328" w:rsidRPr="000C1801" w:rsidRDefault="009C6328" w:rsidP="003C2C90">
            <w:pPr>
              <w:jc w:val="right"/>
            </w:pPr>
            <w:r w:rsidRPr="000C1801">
              <w:t>&lt;.001</w:t>
            </w:r>
          </w:p>
        </w:tc>
      </w:tr>
      <w:tr w:rsidR="009C6328" w:rsidRPr="000C1801" w14:paraId="608DC224" w14:textId="77777777" w:rsidTr="006532AC">
        <w:trPr>
          <w:trHeight w:val="493"/>
        </w:trPr>
        <w:tc>
          <w:tcPr>
            <w:tcW w:w="4481" w:type="dxa"/>
          </w:tcPr>
          <w:p w14:paraId="48FD6774" w14:textId="77777777" w:rsidR="009C6328" w:rsidRPr="000C1801" w:rsidRDefault="009C6328" w:rsidP="003C2C90">
            <w:r w:rsidRPr="000C1801">
              <w:t>Total MFI</w:t>
            </w:r>
          </w:p>
        </w:tc>
        <w:tc>
          <w:tcPr>
            <w:tcW w:w="1740" w:type="dxa"/>
          </w:tcPr>
          <w:p w14:paraId="3C76A87B" w14:textId="33A6D95C" w:rsidR="009C6328" w:rsidRPr="000C1801" w:rsidRDefault="009C6328" w:rsidP="003C2C90">
            <w:pPr>
              <w:jc w:val="right"/>
            </w:pPr>
            <w:r w:rsidRPr="000C1801">
              <w:t>.004</w:t>
            </w:r>
          </w:p>
        </w:tc>
        <w:tc>
          <w:tcPr>
            <w:tcW w:w="1834" w:type="dxa"/>
          </w:tcPr>
          <w:p w14:paraId="5FC09642" w14:textId="453D568F" w:rsidR="009C6328" w:rsidRPr="000C1801" w:rsidRDefault="007E1C66" w:rsidP="003C2C90">
            <w:pPr>
              <w:jc w:val="right"/>
            </w:pPr>
            <w:r w:rsidRPr="000C1801">
              <w:t>.3</w:t>
            </w:r>
            <w:r w:rsidR="00552726" w:rsidRPr="000C1801">
              <w:t>67</w:t>
            </w:r>
          </w:p>
        </w:tc>
        <w:tc>
          <w:tcPr>
            <w:tcW w:w="1903" w:type="dxa"/>
          </w:tcPr>
          <w:p w14:paraId="2F2A3A45" w14:textId="376CB09F" w:rsidR="009C6328" w:rsidRPr="000C1801" w:rsidRDefault="009C6328" w:rsidP="003C2C90">
            <w:pPr>
              <w:jc w:val="right"/>
            </w:pPr>
            <w:r w:rsidRPr="000C1801">
              <w:t>.004</w:t>
            </w:r>
          </w:p>
        </w:tc>
        <w:tc>
          <w:tcPr>
            <w:tcW w:w="2173" w:type="dxa"/>
          </w:tcPr>
          <w:p w14:paraId="23D27200" w14:textId="415729C7" w:rsidR="009C6328" w:rsidRPr="000C1801" w:rsidRDefault="009C6328" w:rsidP="003C2C90">
            <w:pPr>
              <w:jc w:val="right"/>
            </w:pPr>
            <w:r w:rsidRPr="000C1801">
              <w:t>.975</w:t>
            </w:r>
          </w:p>
        </w:tc>
        <w:tc>
          <w:tcPr>
            <w:tcW w:w="1827" w:type="dxa"/>
          </w:tcPr>
          <w:p w14:paraId="5B6C3082" w14:textId="2F861B7B" w:rsidR="009C6328" w:rsidRPr="000C1801" w:rsidRDefault="009C6328" w:rsidP="003C2C90">
            <w:pPr>
              <w:jc w:val="right"/>
            </w:pPr>
            <w:r w:rsidRPr="000C1801">
              <w:t>.332</w:t>
            </w:r>
          </w:p>
        </w:tc>
      </w:tr>
      <w:tr w:rsidR="009C6328" w:rsidRPr="000C1801" w14:paraId="213C0A14" w14:textId="77777777" w:rsidTr="006532AC">
        <w:trPr>
          <w:trHeight w:val="493"/>
        </w:trPr>
        <w:tc>
          <w:tcPr>
            <w:tcW w:w="4481" w:type="dxa"/>
          </w:tcPr>
          <w:p w14:paraId="395DD3E4" w14:textId="77777777" w:rsidR="009C6328" w:rsidRPr="000C1801" w:rsidRDefault="009C6328" w:rsidP="003C2C90">
            <w:r w:rsidRPr="000C1801">
              <w:t>Pre-task VAS fatigue</w:t>
            </w:r>
          </w:p>
        </w:tc>
        <w:tc>
          <w:tcPr>
            <w:tcW w:w="1740" w:type="dxa"/>
          </w:tcPr>
          <w:p w14:paraId="5F96B27C" w14:textId="77777777" w:rsidR="009C6328" w:rsidRPr="000C1801" w:rsidRDefault="009C6328" w:rsidP="003C2C90">
            <w:pPr>
              <w:jc w:val="right"/>
            </w:pPr>
            <w:r w:rsidRPr="000C1801">
              <w:t>&lt; .001</w:t>
            </w:r>
          </w:p>
        </w:tc>
        <w:tc>
          <w:tcPr>
            <w:tcW w:w="1834" w:type="dxa"/>
          </w:tcPr>
          <w:p w14:paraId="32AE5D22" w14:textId="4831C8A1" w:rsidR="009C6328" w:rsidRPr="000C1801" w:rsidRDefault="00552726" w:rsidP="003C2C90">
            <w:pPr>
              <w:jc w:val="right"/>
            </w:pPr>
            <w:r w:rsidRPr="000C1801">
              <w:t>.147</w:t>
            </w:r>
          </w:p>
        </w:tc>
        <w:tc>
          <w:tcPr>
            <w:tcW w:w="1903" w:type="dxa"/>
          </w:tcPr>
          <w:p w14:paraId="334A2506" w14:textId="0AC7EBD1" w:rsidR="009C6328" w:rsidRPr="000C1801" w:rsidRDefault="009C6328" w:rsidP="003C2C90">
            <w:pPr>
              <w:jc w:val="right"/>
            </w:pPr>
            <w:r w:rsidRPr="000C1801">
              <w:t>&lt; .001</w:t>
            </w:r>
          </w:p>
        </w:tc>
        <w:tc>
          <w:tcPr>
            <w:tcW w:w="2173" w:type="dxa"/>
          </w:tcPr>
          <w:p w14:paraId="7774D0E1" w14:textId="15158C58" w:rsidR="009C6328" w:rsidRPr="000C1801" w:rsidRDefault="009C6328" w:rsidP="003C2C90">
            <w:pPr>
              <w:jc w:val="right"/>
            </w:pPr>
            <w:r w:rsidRPr="000C1801">
              <w:t>.225</w:t>
            </w:r>
          </w:p>
        </w:tc>
        <w:tc>
          <w:tcPr>
            <w:tcW w:w="1827" w:type="dxa"/>
          </w:tcPr>
          <w:p w14:paraId="577E3ECC" w14:textId="126EF37B" w:rsidR="009C6328" w:rsidRPr="000C1801" w:rsidRDefault="009C6328" w:rsidP="003C2C90">
            <w:pPr>
              <w:jc w:val="right"/>
            </w:pPr>
            <w:r w:rsidRPr="000C1801">
              <w:t>.823</w:t>
            </w:r>
          </w:p>
        </w:tc>
      </w:tr>
      <w:tr w:rsidR="009C6328" w:rsidRPr="000C1801" w14:paraId="18370127" w14:textId="77777777" w:rsidTr="006532AC">
        <w:trPr>
          <w:trHeight w:val="493"/>
        </w:trPr>
        <w:tc>
          <w:tcPr>
            <w:tcW w:w="4481" w:type="dxa"/>
          </w:tcPr>
          <w:p w14:paraId="175B5F4F" w14:textId="77777777" w:rsidR="009C6328" w:rsidRPr="000C1801" w:rsidRDefault="009C6328" w:rsidP="003C2C90">
            <w:r w:rsidRPr="000C1801">
              <w:t>Pre-task VAS energy</w:t>
            </w:r>
          </w:p>
        </w:tc>
        <w:tc>
          <w:tcPr>
            <w:tcW w:w="1740" w:type="dxa"/>
          </w:tcPr>
          <w:p w14:paraId="27641C76" w14:textId="291642C6" w:rsidR="009C6328" w:rsidRPr="000C1801" w:rsidRDefault="009C6328" w:rsidP="003C2C90">
            <w:pPr>
              <w:jc w:val="right"/>
            </w:pPr>
            <w:r w:rsidRPr="000C1801">
              <w:t>&lt; .001</w:t>
            </w:r>
          </w:p>
        </w:tc>
        <w:tc>
          <w:tcPr>
            <w:tcW w:w="1834" w:type="dxa"/>
          </w:tcPr>
          <w:p w14:paraId="10881D00" w14:textId="574EF3F5" w:rsidR="009C6328" w:rsidRPr="000C1801" w:rsidRDefault="00552726" w:rsidP="003C2C90">
            <w:pPr>
              <w:jc w:val="right"/>
            </w:pPr>
            <w:r w:rsidRPr="000C1801">
              <w:t>.303</w:t>
            </w:r>
          </w:p>
        </w:tc>
        <w:tc>
          <w:tcPr>
            <w:tcW w:w="1903" w:type="dxa"/>
          </w:tcPr>
          <w:p w14:paraId="46A4AEA3" w14:textId="670045F1" w:rsidR="009C6328" w:rsidRPr="000C1801" w:rsidRDefault="009C6328" w:rsidP="003C2C90">
            <w:pPr>
              <w:jc w:val="right"/>
            </w:pPr>
            <w:r w:rsidRPr="000C1801">
              <w:t>&lt; .001</w:t>
            </w:r>
          </w:p>
        </w:tc>
        <w:tc>
          <w:tcPr>
            <w:tcW w:w="2173" w:type="dxa"/>
          </w:tcPr>
          <w:p w14:paraId="469BCAB6" w14:textId="091EA0D3" w:rsidR="009C6328" w:rsidRPr="000C1801" w:rsidRDefault="009C6328" w:rsidP="003C2C90">
            <w:pPr>
              <w:jc w:val="right"/>
            </w:pPr>
            <w:r w:rsidRPr="000C1801">
              <w:t>.705</w:t>
            </w:r>
          </w:p>
        </w:tc>
        <w:tc>
          <w:tcPr>
            <w:tcW w:w="1827" w:type="dxa"/>
          </w:tcPr>
          <w:p w14:paraId="61BC8494" w14:textId="104F7720" w:rsidR="009C6328" w:rsidRPr="000C1801" w:rsidRDefault="009C6328" w:rsidP="003C2C90">
            <w:pPr>
              <w:jc w:val="right"/>
            </w:pPr>
            <w:r w:rsidRPr="000C1801">
              <w:t>.482</w:t>
            </w:r>
          </w:p>
        </w:tc>
      </w:tr>
      <w:tr w:rsidR="009C6328" w:rsidRPr="000C1801" w14:paraId="55AA15D0" w14:textId="77777777" w:rsidTr="006532AC">
        <w:trPr>
          <w:trHeight w:val="493"/>
        </w:trPr>
        <w:tc>
          <w:tcPr>
            <w:tcW w:w="4481" w:type="dxa"/>
          </w:tcPr>
          <w:p w14:paraId="1133F16A" w14:textId="77777777" w:rsidR="009C6328" w:rsidRPr="000C1801" w:rsidRDefault="009C6328" w:rsidP="003C2C90">
            <w:pPr>
              <w:rPr>
                <w:lang w:val="pt-PT"/>
              </w:rPr>
            </w:pPr>
            <w:r w:rsidRPr="000C1801">
              <w:rPr>
                <w:lang w:val="pt-PT"/>
              </w:rPr>
              <w:t>Total MFI Pre-task VAS fatigue interaction</w:t>
            </w:r>
          </w:p>
        </w:tc>
        <w:tc>
          <w:tcPr>
            <w:tcW w:w="1740" w:type="dxa"/>
          </w:tcPr>
          <w:p w14:paraId="10C1247C" w14:textId="2BD21D15" w:rsidR="009C6328" w:rsidRPr="000C1801" w:rsidRDefault="009C6328" w:rsidP="003C2C90">
            <w:pPr>
              <w:jc w:val="right"/>
              <w:rPr>
                <w:lang w:val="pt-PT"/>
              </w:rPr>
            </w:pPr>
            <w:r w:rsidRPr="000C1801">
              <w:t>&gt; -.001</w:t>
            </w:r>
          </w:p>
        </w:tc>
        <w:tc>
          <w:tcPr>
            <w:tcW w:w="1834" w:type="dxa"/>
          </w:tcPr>
          <w:p w14:paraId="180ABEE4" w14:textId="47ECD4ED" w:rsidR="009C6328" w:rsidRPr="000C1801" w:rsidRDefault="00552726" w:rsidP="003C2C90">
            <w:pPr>
              <w:jc w:val="right"/>
            </w:pPr>
            <w:r w:rsidRPr="000C1801">
              <w:t>-.374</w:t>
            </w:r>
          </w:p>
        </w:tc>
        <w:tc>
          <w:tcPr>
            <w:tcW w:w="1903" w:type="dxa"/>
          </w:tcPr>
          <w:p w14:paraId="5CA16CA1" w14:textId="14C9AD51" w:rsidR="009C6328" w:rsidRPr="000C1801" w:rsidRDefault="009C6328" w:rsidP="003C2C90">
            <w:pPr>
              <w:jc w:val="right"/>
              <w:rPr>
                <w:lang w:val="pt-PT"/>
              </w:rPr>
            </w:pPr>
            <w:r w:rsidRPr="000C1801">
              <w:t>&lt; .001</w:t>
            </w:r>
          </w:p>
        </w:tc>
        <w:tc>
          <w:tcPr>
            <w:tcW w:w="2173" w:type="dxa"/>
          </w:tcPr>
          <w:p w14:paraId="052615D1" w14:textId="603C858A" w:rsidR="009C6328" w:rsidRPr="000C1801" w:rsidRDefault="009C6328" w:rsidP="003C2C90">
            <w:pPr>
              <w:jc w:val="right"/>
              <w:rPr>
                <w:lang w:val="pt-PT"/>
              </w:rPr>
            </w:pPr>
            <w:r w:rsidRPr="000C1801">
              <w:rPr>
                <w:lang w:val="pt-PT"/>
              </w:rPr>
              <w:t>-.627</w:t>
            </w:r>
          </w:p>
        </w:tc>
        <w:tc>
          <w:tcPr>
            <w:tcW w:w="1827" w:type="dxa"/>
          </w:tcPr>
          <w:p w14:paraId="211FA282" w14:textId="431D934E" w:rsidR="009C6328" w:rsidRPr="000C1801" w:rsidRDefault="009C6328" w:rsidP="003C2C90">
            <w:pPr>
              <w:jc w:val="right"/>
              <w:rPr>
                <w:lang w:val="pt-PT"/>
              </w:rPr>
            </w:pPr>
            <w:r w:rsidRPr="000C1801">
              <w:rPr>
                <w:lang w:val="pt-PT"/>
              </w:rPr>
              <w:t>.532</w:t>
            </w:r>
          </w:p>
        </w:tc>
      </w:tr>
      <w:tr w:rsidR="009C6328" w:rsidRPr="000C1801" w14:paraId="3F67343F" w14:textId="77777777" w:rsidTr="006532AC">
        <w:trPr>
          <w:trHeight w:val="493"/>
        </w:trPr>
        <w:tc>
          <w:tcPr>
            <w:tcW w:w="4481" w:type="dxa"/>
          </w:tcPr>
          <w:p w14:paraId="7913BC6D" w14:textId="77777777" w:rsidR="009C6328" w:rsidRPr="000C1801" w:rsidRDefault="009C6328" w:rsidP="003C2C90">
            <w:r w:rsidRPr="000C1801">
              <w:t>Total MFI Pre-task VAS energy interaction</w:t>
            </w:r>
          </w:p>
        </w:tc>
        <w:tc>
          <w:tcPr>
            <w:tcW w:w="1740" w:type="dxa"/>
          </w:tcPr>
          <w:p w14:paraId="0530A912" w14:textId="7AE63EF8" w:rsidR="009C6328" w:rsidRPr="000C1801" w:rsidRDefault="009C6328" w:rsidP="003C2C90">
            <w:pPr>
              <w:jc w:val="right"/>
            </w:pPr>
            <w:r w:rsidRPr="000C1801">
              <w:t>&gt; -.001</w:t>
            </w:r>
          </w:p>
        </w:tc>
        <w:tc>
          <w:tcPr>
            <w:tcW w:w="1834" w:type="dxa"/>
          </w:tcPr>
          <w:p w14:paraId="53DEFCF5" w14:textId="26AFE63C" w:rsidR="009C6328" w:rsidRPr="000C1801" w:rsidRDefault="00552726" w:rsidP="003C2C90">
            <w:pPr>
              <w:jc w:val="right"/>
            </w:pPr>
            <w:r w:rsidRPr="000C1801">
              <w:t>-.274</w:t>
            </w:r>
          </w:p>
        </w:tc>
        <w:tc>
          <w:tcPr>
            <w:tcW w:w="1903" w:type="dxa"/>
          </w:tcPr>
          <w:p w14:paraId="36D2DA9A" w14:textId="0AD2CBBE" w:rsidR="009C6328" w:rsidRPr="000C1801" w:rsidRDefault="009C6328" w:rsidP="003C2C90">
            <w:pPr>
              <w:jc w:val="right"/>
            </w:pPr>
            <w:r w:rsidRPr="000C1801">
              <w:t>&lt; .001</w:t>
            </w:r>
          </w:p>
        </w:tc>
        <w:tc>
          <w:tcPr>
            <w:tcW w:w="2173" w:type="dxa"/>
          </w:tcPr>
          <w:p w14:paraId="49337CDA" w14:textId="408663A8" w:rsidR="009C6328" w:rsidRPr="000C1801" w:rsidRDefault="009C6328" w:rsidP="003C2C90">
            <w:pPr>
              <w:jc w:val="right"/>
            </w:pPr>
            <w:r w:rsidRPr="000C1801">
              <w:t>-.798</w:t>
            </w:r>
          </w:p>
        </w:tc>
        <w:tc>
          <w:tcPr>
            <w:tcW w:w="1827" w:type="dxa"/>
          </w:tcPr>
          <w:p w14:paraId="5749A5B7" w14:textId="14505EBF" w:rsidR="009C6328" w:rsidRPr="000C1801" w:rsidRDefault="009C6328" w:rsidP="003C2C90">
            <w:pPr>
              <w:jc w:val="right"/>
            </w:pPr>
            <w:r w:rsidRPr="000C1801">
              <w:t>.426</w:t>
            </w:r>
          </w:p>
        </w:tc>
      </w:tr>
      <w:tr w:rsidR="009C6328" w:rsidRPr="000C1801" w14:paraId="2742F149" w14:textId="77777777" w:rsidTr="006532AC">
        <w:trPr>
          <w:trHeight w:val="493"/>
        </w:trPr>
        <w:tc>
          <w:tcPr>
            <w:tcW w:w="4481" w:type="dxa"/>
          </w:tcPr>
          <w:p w14:paraId="754C3BC3" w14:textId="77777777" w:rsidR="009C6328" w:rsidRPr="000C1801" w:rsidRDefault="009C6328" w:rsidP="003C2C90">
            <w:r w:rsidRPr="000C1801">
              <w:rPr>
                <w:lang w:val="pt-PT"/>
              </w:rPr>
              <w:t xml:space="preserve">Pre-task VAS fatigue </w:t>
            </w:r>
            <w:r w:rsidRPr="000C1801">
              <w:t>Pre-task VAS energy interaction</w:t>
            </w:r>
          </w:p>
        </w:tc>
        <w:tc>
          <w:tcPr>
            <w:tcW w:w="1740" w:type="dxa"/>
          </w:tcPr>
          <w:p w14:paraId="089D90BE" w14:textId="38403DF7" w:rsidR="009C6328" w:rsidRPr="000C1801" w:rsidRDefault="009C6328" w:rsidP="003C2C90">
            <w:pPr>
              <w:jc w:val="right"/>
            </w:pPr>
            <w:r w:rsidRPr="000C1801">
              <w:t>&gt; -.001</w:t>
            </w:r>
          </w:p>
        </w:tc>
        <w:tc>
          <w:tcPr>
            <w:tcW w:w="1834" w:type="dxa"/>
          </w:tcPr>
          <w:p w14:paraId="73DC633E" w14:textId="6F46A8DD" w:rsidR="009C6328" w:rsidRPr="000C1801" w:rsidRDefault="00A1387D" w:rsidP="003C2C90">
            <w:pPr>
              <w:jc w:val="right"/>
            </w:pPr>
            <w:r w:rsidRPr="000C1801">
              <w:t>-.024</w:t>
            </w:r>
          </w:p>
        </w:tc>
        <w:tc>
          <w:tcPr>
            <w:tcW w:w="1903" w:type="dxa"/>
          </w:tcPr>
          <w:p w14:paraId="1FC687E4" w14:textId="5BB2C27F" w:rsidR="009C6328" w:rsidRPr="000C1801" w:rsidRDefault="009C6328" w:rsidP="003C2C90">
            <w:pPr>
              <w:jc w:val="right"/>
            </w:pPr>
            <w:r w:rsidRPr="000C1801">
              <w:t>&lt; .001</w:t>
            </w:r>
          </w:p>
        </w:tc>
        <w:tc>
          <w:tcPr>
            <w:tcW w:w="2173" w:type="dxa"/>
          </w:tcPr>
          <w:p w14:paraId="192148EC" w14:textId="546C0541" w:rsidR="009C6328" w:rsidRPr="000C1801" w:rsidRDefault="009C6328" w:rsidP="003C2C90">
            <w:pPr>
              <w:jc w:val="right"/>
            </w:pPr>
            <w:r w:rsidRPr="000C1801">
              <w:t>-.100</w:t>
            </w:r>
          </w:p>
        </w:tc>
        <w:tc>
          <w:tcPr>
            <w:tcW w:w="1827" w:type="dxa"/>
          </w:tcPr>
          <w:p w14:paraId="2CF75349" w14:textId="61970A38" w:rsidR="009C6328" w:rsidRPr="000C1801" w:rsidRDefault="009C6328" w:rsidP="003C2C90">
            <w:pPr>
              <w:jc w:val="right"/>
            </w:pPr>
            <w:r w:rsidRPr="000C1801">
              <w:t>.920</w:t>
            </w:r>
          </w:p>
        </w:tc>
      </w:tr>
    </w:tbl>
    <w:p w14:paraId="32C05B1A" w14:textId="77777777" w:rsidR="002405C3" w:rsidRPr="000C1801" w:rsidRDefault="002405C3" w:rsidP="002405C3">
      <w:pPr>
        <w:rPr>
          <w:lang w:val="pt-PT"/>
        </w:rPr>
      </w:pPr>
      <w:r w:rsidRPr="000C1801">
        <w:rPr>
          <w:lang w:val="pt-PT"/>
        </w:rPr>
        <w:t>MFI, Multidimensional fatigue inventory, VAS, visual analog scale</w:t>
      </w:r>
    </w:p>
    <w:p w14:paraId="798D31E2" w14:textId="7345F300" w:rsidR="00980C00" w:rsidRPr="000C1801" w:rsidRDefault="00980C00">
      <w:pPr>
        <w:rPr>
          <w:b/>
          <w:bCs/>
          <w:lang w:val="pt-PT"/>
        </w:rPr>
      </w:pPr>
      <w:r w:rsidRPr="000C1801">
        <w:rPr>
          <w:b/>
          <w:bCs/>
          <w:lang w:val="pt-PT"/>
        </w:rPr>
        <w:br w:type="page"/>
      </w:r>
    </w:p>
    <w:p w14:paraId="0D3B0C30" w14:textId="0860E66C" w:rsidR="00FD4022" w:rsidRPr="000C1801" w:rsidRDefault="00F037A1" w:rsidP="00C77C6D">
      <w:pPr>
        <w:rPr>
          <w:b/>
          <w:bCs/>
        </w:rPr>
      </w:pPr>
      <w:r w:rsidRPr="000C1801">
        <w:rPr>
          <w:b/>
          <w:bCs/>
        </w:rPr>
        <w:lastRenderedPageBreak/>
        <w:t xml:space="preserve">S1 </w:t>
      </w:r>
      <w:r w:rsidR="00C77C6D" w:rsidRPr="000C1801">
        <w:rPr>
          <w:b/>
          <w:bCs/>
        </w:rPr>
        <w:t>Table</w:t>
      </w:r>
      <w:r w:rsidR="00AE5548" w:rsidRPr="000C1801">
        <w:rPr>
          <w:b/>
          <w:bCs/>
        </w:rPr>
        <w:t xml:space="preserve"> </w:t>
      </w:r>
      <w:r w:rsidR="0075679A" w:rsidRPr="000C1801">
        <w:rPr>
          <w:b/>
          <w:bCs/>
        </w:rPr>
        <w:t>C</w:t>
      </w:r>
      <w:r w:rsidR="00C77C6D" w:rsidRPr="000C1801">
        <w:rPr>
          <w:b/>
          <w:bCs/>
        </w:rPr>
        <w:t xml:space="preserve">. Factors </w:t>
      </w:r>
      <w:r w:rsidRPr="000C1801">
        <w:rPr>
          <w:b/>
          <w:bCs/>
        </w:rPr>
        <w:t>a</w:t>
      </w:r>
      <w:r w:rsidR="00C77C6D" w:rsidRPr="000C1801">
        <w:rPr>
          <w:b/>
          <w:bCs/>
        </w:rPr>
        <w:t xml:space="preserve">ffecting </w:t>
      </w:r>
      <w:r w:rsidRPr="000C1801">
        <w:rPr>
          <w:b/>
          <w:bCs/>
        </w:rPr>
        <w:t>g</w:t>
      </w:r>
      <w:r w:rsidR="006A0AE8" w:rsidRPr="000C1801">
        <w:rPr>
          <w:b/>
          <w:bCs/>
        </w:rPr>
        <w:t>o</w:t>
      </w:r>
      <w:r w:rsidR="00C77C6D" w:rsidRPr="000C1801">
        <w:rPr>
          <w:b/>
          <w:bCs/>
        </w:rPr>
        <w:t xml:space="preserve"> </w:t>
      </w:r>
      <w:r w:rsidRPr="000C1801">
        <w:rPr>
          <w:b/>
          <w:bCs/>
        </w:rPr>
        <w:t>r</w:t>
      </w:r>
      <w:r w:rsidR="00C77C6D" w:rsidRPr="000C1801">
        <w:rPr>
          <w:b/>
          <w:bCs/>
        </w:rPr>
        <w:t xml:space="preserve">eaction </w:t>
      </w:r>
      <w:proofErr w:type="gramStart"/>
      <w:r w:rsidRPr="000C1801">
        <w:rPr>
          <w:b/>
          <w:bCs/>
        </w:rPr>
        <w:t>t</w:t>
      </w:r>
      <w:r w:rsidR="00C77C6D" w:rsidRPr="000C1801">
        <w:rPr>
          <w:b/>
          <w:bCs/>
        </w:rPr>
        <w:t>ime</w:t>
      </w:r>
      <w:proofErr w:type="gramEnd"/>
    </w:p>
    <w:tbl>
      <w:tblPr>
        <w:tblStyle w:val="ListTable7Colorful"/>
        <w:tblW w:w="13958" w:type="dxa"/>
        <w:tblLook w:val="0620" w:firstRow="1" w:lastRow="0" w:firstColumn="0" w:lastColumn="0" w:noHBand="1" w:noVBand="1"/>
      </w:tblPr>
      <w:tblGrid>
        <w:gridCol w:w="4382"/>
        <w:gridCol w:w="1861"/>
        <w:gridCol w:w="1808"/>
        <w:gridCol w:w="1905"/>
        <w:gridCol w:w="2177"/>
        <w:gridCol w:w="1825"/>
      </w:tblGrid>
      <w:tr w:rsidR="00B62DF6" w:rsidRPr="000C1801" w14:paraId="7890587B" w14:textId="77777777" w:rsidTr="00653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4382" w:type="dxa"/>
            <w:tcBorders>
              <w:bottom w:val="single" w:sz="4" w:space="0" w:color="auto"/>
            </w:tcBorders>
          </w:tcPr>
          <w:p w14:paraId="15250D42" w14:textId="784187FD" w:rsidR="00B62DF6" w:rsidRPr="000C1801" w:rsidRDefault="00B62DF6" w:rsidP="0058457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ffects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497A5699" w14:textId="53AEEA31" w:rsidR="00B62DF6" w:rsidRPr="000C1801" w:rsidRDefault="00B62DF6" w:rsidP="0058457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Unstandardized Coefficients B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2C54667D" w14:textId="2D8C3523" w:rsidR="00B62DF6" w:rsidRPr="000C1801" w:rsidRDefault="00B62DF6" w:rsidP="0058457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ndardised Coefficients B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14:paraId="7558F934" w14:textId="69A2F9C2" w:rsidR="00B62DF6" w:rsidRPr="000C1801" w:rsidRDefault="00B62DF6" w:rsidP="0058457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d. Error</w:t>
            </w:r>
          </w:p>
        </w:tc>
        <w:tc>
          <w:tcPr>
            <w:tcW w:w="2177" w:type="dxa"/>
            <w:tcBorders>
              <w:bottom w:val="single" w:sz="4" w:space="0" w:color="auto"/>
            </w:tcBorders>
          </w:tcPr>
          <w:p w14:paraId="58ABB1A4" w14:textId="345102DB" w:rsidR="00B62DF6" w:rsidRPr="000C1801" w:rsidRDefault="00B62DF6" w:rsidP="0058457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-statistic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1B96859B" w14:textId="622DEE98" w:rsidR="00B62DF6" w:rsidRPr="000C1801" w:rsidRDefault="00B62DF6" w:rsidP="0058457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-value</w:t>
            </w:r>
          </w:p>
        </w:tc>
      </w:tr>
      <w:tr w:rsidR="00B62DF6" w:rsidRPr="000C1801" w14:paraId="25F1F553" w14:textId="77777777" w:rsidTr="006532AC">
        <w:trPr>
          <w:trHeight w:val="493"/>
        </w:trPr>
        <w:tc>
          <w:tcPr>
            <w:tcW w:w="4382" w:type="dxa"/>
            <w:tcBorders>
              <w:top w:val="single" w:sz="4" w:space="0" w:color="auto"/>
            </w:tcBorders>
          </w:tcPr>
          <w:p w14:paraId="7FA9BC4E" w14:textId="4CB09801" w:rsidR="00B62DF6" w:rsidRPr="000C1801" w:rsidRDefault="00B62DF6" w:rsidP="0058457F">
            <w:r w:rsidRPr="000C1801">
              <w:t>Intercept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2DA9FB1E" w14:textId="44B79994" w:rsidR="00B62DF6" w:rsidRPr="000C1801" w:rsidRDefault="00B62DF6" w:rsidP="0058457F">
            <w:pPr>
              <w:jc w:val="right"/>
            </w:pPr>
            <w:r w:rsidRPr="000C1801">
              <w:rPr>
                <w:rFonts w:ascii="Times New Roman" w:hAnsi="Times New Roman" w:cs="Times New Roman"/>
                <w:b/>
                <w:bCs/>
              </w:rPr>
              <w:t>5.</w:t>
            </w:r>
            <w:r w:rsidR="00277C21" w:rsidRPr="000C1801">
              <w:rPr>
                <w:rFonts w:ascii="Times New Roman" w:hAnsi="Times New Roman" w:cs="Times New Roman"/>
                <w:b/>
                <w:bCs/>
              </w:rPr>
              <w:t>92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11684ABF" w14:textId="25A3D06A" w:rsidR="00B62DF6" w:rsidRPr="000C1801" w:rsidRDefault="00663620" w:rsidP="0058457F">
            <w:pPr>
              <w:jc w:val="right"/>
            </w:pPr>
            <w:r w:rsidRPr="000C1801">
              <w:t>-</w:t>
            </w:r>
          </w:p>
        </w:tc>
        <w:tc>
          <w:tcPr>
            <w:tcW w:w="1905" w:type="dxa"/>
            <w:tcBorders>
              <w:top w:val="single" w:sz="4" w:space="0" w:color="auto"/>
            </w:tcBorders>
          </w:tcPr>
          <w:p w14:paraId="6D136E42" w14:textId="6547DFF9" w:rsidR="00B62DF6" w:rsidRPr="000C1801" w:rsidRDefault="00B62DF6" w:rsidP="0058457F">
            <w:pPr>
              <w:jc w:val="right"/>
            </w:pPr>
            <w:r w:rsidRPr="000C1801">
              <w:t>0.03</w:t>
            </w:r>
          </w:p>
        </w:tc>
        <w:tc>
          <w:tcPr>
            <w:tcW w:w="2177" w:type="dxa"/>
            <w:tcBorders>
              <w:top w:val="single" w:sz="4" w:space="0" w:color="auto"/>
            </w:tcBorders>
          </w:tcPr>
          <w:p w14:paraId="040611B0" w14:textId="1572ECDC" w:rsidR="00B62DF6" w:rsidRPr="000C1801" w:rsidRDefault="00B62DF6" w:rsidP="0058457F">
            <w:pPr>
              <w:jc w:val="right"/>
            </w:pPr>
            <w:r w:rsidRPr="000C1801">
              <w:t>231.48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150CC518" w14:textId="5636812A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</w:tr>
      <w:tr w:rsidR="00B62DF6" w:rsidRPr="000C1801" w14:paraId="2AD5BD97" w14:textId="77777777" w:rsidTr="006532AC">
        <w:trPr>
          <w:trHeight w:val="493"/>
        </w:trPr>
        <w:tc>
          <w:tcPr>
            <w:tcW w:w="4382" w:type="dxa"/>
          </w:tcPr>
          <w:p w14:paraId="27FF980F" w14:textId="11E6C3C0" w:rsidR="00B62DF6" w:rsidRPr="000C1801" w:rsidRDefault="00B62DF6" w:rsidP="0058457F">
            <w:r w:rsidRPr="000C1801">
              <w:t>Block</w:t>
            </w:r>
          </w:p>
        </w:tc>
        <w:tc>
          <w:tcPr>
            <w:tcW w:w="1861" w:type="dxa"/>
          </w:tcPr>
          <w:p w14:paraId="13793D10" w14:textId="4E2B3E0E" w:rsidR="00B62DF6" w:rsidRPr="000C1801" w:rsidRDefault="00B62DF6" w:rsidP="0058457F">
            <w:pPr>
              <w:jc w:val="right"/>
            </w:pPr>
            <w:r w:rsidRPr="000C1801">
              <w:t>-.01</w:t>
            </w:r>
          </w:p>
        </w:tc>
        <w:tc>
          <w:tcPr>
            <w:tcW w:w="1808" w:type="dxa"/>
          </w:tcPr>
          <w:p w14:paraId="5D057DD5" w14:textId="1C98F3BA" w:rsidR="00B62DF6" w:rsidRPr="000C1801" w:rsidRDefault="00663620" w:rsidP="0058457F">
            <w:pPr>
              <w:jc w:val="right"/>
            </w:pPr>
            <w:r w:rsidRPr="000C1801">
              <w:t>-.</w:t>
            </w:r>
            <w:r w:rsidR="002804E1" w:rsidRPr="000C1801">
              <w:t>385</w:t>
            </w:r>
          </w:p>
        </w:tc>
        <w:tc>
          <w:tcPr>
            <w:tcW w:w="1905" w:type="dxa"/>
          </w:tcPr>
          <w:p w14:paraId="2D283879" w14:textId="06649DC7" w:rsidR="00B62DF6" w:rsidRPr="000C1801" w:rsidRDefault="00B62DF6" w:rsidP="0058457F">
            <w:pPr>
              <w:jc w:val="right"/>
            </w:pPr>
            <w:r w:rsidRPr="000C1801">
              <w:t>.001</w:t>
            </w:r>
          </w:p>
        </w:tc>
        <w:tc>
          <w:tcPr>
            <w:tcW w:w="2177" w:type="dxa"/>
          </w:tcPr>
          <w:p w14:paraId="5E65F0BA" w14:textId="53008117" w:rsidR="00B62DF6" w:rsidRPr="000C1801" w:rsidRDefault="00B62DF6" w:rsidP="0058457F">
            <w:pPr>
              <w:jc w:val="right"/>
            </w:pPr>
            <w:r w:rsidRPr="000C1801">
              <w:t>-8.9</w:t>
            </w:r>
            <w:r w:rsidR="009B4DE0" w:rsidRPr="000C1801">
              <w:t>4</w:t>
            </w:r>
          </w:p>
        </w:tc>
        <w:tc>
          <w:tcPr>
            <w:tcW w:w="1825" w:type="dxa"/>
          </w:tcPr>
          <w:p w14:paraId="16B14CA3" w14:textId="36C0E1A9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</w:tr>
      <w:tr w:rsidR="00B62DF6" w:rsidRPr="000C1801" w14:paraId="3CE5C6A3" w14:textId="77777777" w:rsidTr="006532AC">
        <w:trPr>
          <w:trHeight w:val="493"/>
        </w:trPr>
        <w:tc>
          <w:tcPr>
            <w:tcW w:w="4382" w:type="dxa"/>
          </w:tcPr>
          <w:p w14:paraId="34C8BB44" w14:textId="2520E0DB" w:rsidR="00B62DF6" w:rsidRPr="000C1801" w:rsidRDefault="00B62DF6" w:rsidP="0058457F">
            <w:r w:rsidRPr="000C1801">
              <w:t>Age</w:t>
            </w:r>
          </w:p>
        </w:tc>
        <w:tc>
          <w:tcPr>
            <w:tcW w:w="1861" w:type="dxa"/>
          </w:tcPr>
          <w:p w14:paraId="13C4E2C5" w14:textId="29874BC7" w:rsidR="00B62DF6" w:rsidRPr="000C1801" w:rsidRDefault="00B62DF6" w:rsidP="0058457F">
            <w:pPr>
              <w:jc w:val="right"/>
            </w:pPr>
            <w:r w:rsidRPr="000C1801">
              <w:t>&gt; -.001</w:t>
            </w:r>
          </w:p>
        </w:tc>
        <w:tc>
          <w:tcPr>
            <w:tcW w:w="1808" w:type="dxa"/>
          </w:tcPr>
          <w:p w14:paraId="2770FF4A" w14:textId="578015D0" w:rsidR="00B62DF6" w:rsidRPr="000C1801" w:rsidRDefault="002804E1" w:rsidP="0058457F">
            <w:pPr>
              <w:jc w:val="right"/>
            </w:pPr>
            <w:r w:rsidRPr="000C1801">
              <w:t>-.040</w:t>
            </w:r>
          </w:p>
        </w:tc>
        <w:tc>
          <w:tcPr>
            <w:tcW w:w="1905" w:type="dxa"/>
          </w:tcPr>
          <w:p w14:paraId="033C4DFD" w14:textId="7DD31F9F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  <w:tc>
          <w:tcPr>
            <w:tcW w:w="2177" w:type="dxa"/>
          </w:tcPr>
          <w:p w14:paraId="5D292713" w14:textId="55652838" w:rsidR="00B62DF6" w:rsidRPr="000C1801" w:rsidRDefault="00B62DF6" w:rsidP="0058457F">
            <w:pPr>
              <w:jc w:val="right"/>
            </w:pPr>
            <w:r w:rsidRPr="000C1801">
              <w:t>-.76</w:t>
            </w:r>
            <w:r w:rsidR="009B4DE0" w:rsidRPr="000C1801">
              <w:t>7</w:t>
            </w:r>
          </w:p>
        </w:tc>
        <w:tc>
          <w:tcPr>
            <w:tcW w:w="1825" w:type="dxa"/>
          </w:tcPr>
          <w:p w14:paraId="5EAD6418" w14:textId="28CEFEE7" w:rsidR="00B62DF6" w:rsidRPr="000C1801" w:rsidRDefault="00B62DF6" w:rsidP="0058457F">
            <w:pPr>
              <w:jc w:val="right"/>
            </w:pPr>
            <w:r w:rsidRPr="000C1801">
              <w:t>.444</w:t>
            </w:r>
          </w:p>
        </w:tc>
      </w:tr>
      <w:tr w:rsidR="00B62DF6" w:rsidRPr="000C1801" w14:paraId="5481B48D" w14:textId="77777777" w:rsidTr="006532AC">
        <w:trPr>
          <w:trHeight w:val="493"/>
        </w:trPr>
        <w:tc>
          <w:tcPr>
            <w:tcW w:w="4382" w:type="dxa"/>
          </w:tcPr>
          <w:p w14:paraId="5602247E" w14:textId="307468A9" w:rsidR="00B62DF6" w:rsidRPr="000C1801" w:rsidRDefault="00B62DF6" w:rsidP="0058457F">
            <w:r w:rsidRPr="000C1801">
              <w:t>Total MFI</w:t>
            </w:r>
          </w:p>
        </w:tc>
        <w:tc>
          <w:tcPr>
            <w:tcW w:w="1861" w:type="dxa"/>
          </w:tcPr>
          <w:p w14:paraId="2B3EE857" w14:textId="3E0D130E" w:rsidR="00B62DF6" w:rsidRPr="000C1801" w:rsidRDefault="00B62DF6" w:rsidP="0058457F">
            <w:pPr>
              <w:jc w:val="right"/>
            </w:pPr>
            <w:r w:rsidRPr="000C1801">
              <w:t>&gt; -.001</w:t>
            </w:r>
          </w:p>
        </w:tc>
        <w:tc>
          <w:tcPr>
            <w:tcW w:w="1808" w:type="dxa"/>
          </w:tcPr>
          <w:p w14:paraId="2B07E6F4" w14:textId="000F1BE8" w:rsidR="00B62DF6" w:rsidRPr="000C1801" w:rsidRDefault="002804E1" w:rsidP="0058457F">
            <w:pPr>
              <w:jc w:val="right"/>
            </w:pPr>
            <w:r w:rsidRPr="000C1801">
              <w:t>-.021</w:t>
            </w:r>
          </w:p>
        </w:tc>
        <w:tc>
          <w:tcPr>
            <w:tcW w:w="1905" w:type="dxa"/>
          </w:tcPr>
          <w:p w14:paraId="27642108" w14:textId="52FC103D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  <w:tc>
          <w:tcPr>
            <w:tcW w:w="2177" w:type="dxa"/>
          </w:tcPr>
          <w:p w14:paraId="7BB49165" w14:textId="565E1A12" w:rsidR="00B62DF6" w:rsidRPr="000C1801" w:rsidRDefault="00B62DF6" w:rsidP="0058457F">
            <w:pPr>
              <w:jc w:val="right"/>
            </w:pPr>
            <w:r w:rsidRPr="000C1801">
              <w:t>-.110</w:t>
            </w:r>
          </w:p>
        </w:tc>
        <w:tc>
          <w:tcPr>
            <w:tcW w:w="1825" w:type="dxa"/>
          </w:tcPr>
          <w:p w14:paraId="399998A5" w14:textId="1FE3218D" w:rsidR="00B62DF6" w:rsidRPr="000C1801" w:rsidRDefault="00B62DF6" w:rsidP="0058457F">
            <w:pPr>
              <w:jc w:val="right"/>
            </w:pPr>
            <w:r w:rsidRPr="000C1801">
              <w:t>.912</w:t>
            </w:r>
          </w:p>
        </w:tc>
      </w:tr>
      <w:tr w:rsidR="00B62DF6" w:rsidRPr="000C1801" w14:paraId="641B96CC" w14:textId="77777777" w:rsidTr="006532AC">
        <w:trPr>
          <w:trHeight w:val="493"/>
        </w:trPr>
        <w:tc>
          <w:tcPr>
            <w:tcW w:w="4382" w:type="dxa"/>
          </w:tcPr>
          <w:p w14:paraId="0EF8716C" w14:textId="48DA8DDA" w:rsidR="00B62DF6" w:rsidRPr="000C1801" w:rsidRDefault="00B62DF6" w:rsidP="0058457F">
            <w:r w:rsidRPr="000C1801">
              <w:t>Pre-task VAS fatigue</w:t>
            </w:r>
          </w:p>
        </w:tc>
        <w:tc>
          <w:tcPr>
            <w:tcW w:w="1861" w:type="dxa"/>
          </w:tcPr>
          <w:p w14:paraId="6C23FACC" w14:textId="4E4C1509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  <w:tc>
          <w:tcPr>
            <w:tcW w:w="1808" w:type="dxa"/>
          </w:tcPr>
          <w:p w14:paraId="44CDA293" w14:textId="1D0ECF62" w:rsidR="00B62DF6" w:rsidRPr="000C1801" w:rsidRDefault="003C7A56" w:rsidP="0058457F">
            <w:pPr>
              <w:jc w:val="right"/>
            </w:pPr>
            <w:r w:rsidRPr="000C1801">
              <w:t>.500</w:t>
            </w:r>
          </w:p>
        </w:tc>
        <w:tc>
          <w:tcPr>
            <w:tcW w:w="1905" w:type="dxa"/>
          </w:tcPr>
          <w:p w14:paraId="3B5957A6" w14:textId="5A88951F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  <w:tc>
          <w:tcPr>
            <w:tcW w:w="2177" w:type="dxa"/>
          </w:tcPr>
          <w:p w14:paraId="34D3D44F" w14:textId="45F0C048" w:rsidR="00B62DF6" w:rsidRPr="000C1801" w:rsidRDefault="00B62DF6" w:rsidP="0058457F">
            <w:pPr>
              <w:jc w:val="right"/>
            </w:pPr>
            <w:r w:rsidRPr="000C1801">
              <w:t>1.53</w:t>
            </w:r>
          </w:p>
        </w:tc>
        <w:tc>
          <w:tcPr>
            <w:tcW w:w="1825" w:type="dxa"/>
          </w:tcPr>
          <w:p w14:paraId="726692D3" w14:textId="714ED906" w:rsidR="00B62DF6" w:rsidRPr="000C1801" w:rsidRDefault="00B62DF6" w:rsidP="0058457F">
            <w:pPr>
              <w:jc w:val="right"/>
            </w:pPr>
            <w:r w:rsidRPr="000C1801">
              <w:t>.128</w:t>
            </w:r>
          </w:p>
        </w:tc>
      </w:tr>
      <w:tr w:rsidR="00B62DF6" w:rsidRPr="000C1801" w14:paraId="66385236" w14:textId="77777777" w:rsidTr="006532AC">
        <w:trPr>
          <w:trHeight w:val="493"/>
        </w:trPr>
        <w:tc>
          <w:tcPr>
            <w:tcW w:w="4382" w:type="dxa"/>
          </w:tcPr>
          <w:p w14:paraId="1174EA8D" w14:textId="17384B76" w:rsidR="00B62DF6" w:rsidRPr="000C1801" w:rsidRDefault="00B62DF6" w:rsidP="0058457F">
            <w:r w:rsidRPr="000C1801">
              <w:t>Pre-task VAS energy</w:t>
            </w:r>
          </w:p>
        </w:tc>
        <w:tc>
          <w:tcPr>
            <w:tcW w:w="1861" w:type="dxa"/>
          </w:tcPr>
          <w:p w14:paraId="4D56DFEA" w14:textId="43CDEEB9" w:rsidR="00B62DF6" w:rsidRPr="000C1801" w:rsidRDefault="00B62DF6" w:rsidP="0058457F">
            <w:pPr>
              <w:jc w:val="right"/>
            </w:pPr>
            <w:r w:rsidRPr="000C1801">
              <w:t>&gt; -.001</w:t>
            </w:r>
          </w:p>
        </w:tc>
        <w:tc>
          <w:tcPr>
            <w:tcW w:w="1808" w:type="dxa"/>
          </w:tcPr>
          <w:p w14:paraId="629A3D19" w14:textId="12B28A85" w:rsidR="00B62DF6" w:rsidRPr="000C1801" w:rsidRDefault="003C7A56" w:rsidP="0058457F">
            <w:pPr>
              <w:jc w:val="right"/>
            </w:pPr>
            <w:r w:rsidRPr="000C1801">
              <w:t>-.041</w:t>
            </w:r>
          </w:p>
        </w:tc>
        <w:tc>
          <w:tcPr>
            <w:tcW w:w="1905" w:type="dxa"/>
          </w:tcPr>
          <w:p w14:paraId="18D8F2CB" w14:textId="6D8A02CC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  <w:tc>
          <w:tcPr>
            <w:tcW w:w="2177" w:type="dxa"/>
          </w:tcPr>
          <w:p w14:paraId="1C104D17" w14:textId="2FC22421" w:rsidR="00B62DF6" w:rsidRPr="000C1801" w:rsidRDefault="00B62DF6" w:rsidP="0058457F">
            <w:pPr>
              <w:jc w:val="right"/>
            </w:pPr>
            <w:r w:rsidRPr="000C1801">
              <w:t>-.191</w:t>
            </w:r>
          </w:p>
        </w:tc>
        <w:tc>
          <w:tcPr>
            <w:tcW w:w="1825" w:type="dxa"/>
          </w:tcPr>
          <w:p w14:paraId="5BC31638" w14:textId="015D3F37" w:rsidR="00B62DF6" w:rsidRPr="000C1801" w:rsidRDefault="00B62DF6" w:rsidP="0058457F">
            <w:pPr>
              <w:jc w:val="right"/>
            </w:pPr>
            <w:r w:rsidRPr="000C1801">
              <w:t>.849</w:t>
            </w:r>
          </w:p>
        </w:tc>
      </w:tr>
      <w:tr w:rsidR="00B62DF6" w:rsidRPr="000C1801" w14:paraId="69A035A7" w14:textId="77777777" w:rsidTr="006532AC">
        <w:trPr>
          <w:trHeight w:val="493"/>
        </w:trPr>
        <w:tc>
          <w:tcPr>
            <w:tcW w:w="4382" w:type="dxa"/>
          </w:tcPr>
          <w:p w14:paraId="19B6C2BA" w14:textId="7245A5F2" w:rsidR="00B62DF6" w:rsidRPr="000C1801" w:rsidRDefault="00B62DF6" w:rsidP="0058457F">
            <w:pPr>
              <w:rPr>
                <w:lang w:val="pt-PT"/>
              </w:rPr>
            </w:pPr>
            <w:r w:rsidRPr="000C1801">
              <w:rPr>
                <w:lang w:val="pt-PT"/>
              </w:rPr>
              <w:t>Total MFI Pre-task VAS fatigue interaction</w:t>
            </w:r>
          </w:p>
        </w:tc>
        <w:tc>
          <w:tcPr>
            <w:tcW w:w="1861" w:type="dxa"/>
          </w:tcPr>
          <w:p w14:paraId="13591CA2" w14:textId="761F63D2" w:rsidR="00B62DF6" w:rsidRPr="000C1801" w:rsidRDefault="00B62DF6" w:rsidP="0058457F">
            <w:pPr>
              <w:jc w:val="right"/>
              <w:rPr>
                <w:lang w:val="pt-PT"/>
              </w:rPr>
            </w:pPr>
            <w:r w:rsidRPr="000C1801">
              <w:t>&gt; -.001</w:t>
            </w:r>
          </w:p>
        </w:tc>
        <w:tc>
          <w:tcPr>
            <w:tcW w:w="1808" w:type="dxa"/>
          </w:tcPr>
          <w:p w14:paraId="2576041B" w14:textId="4CABE548" w:rsidR="00B62DF6" w:rsidRPr="000C1801" w:rsidRDefault="000C7105" w:rsidP="0058457F">
            <w:pPr>
              <w:jc w:val="right"/>
            </w:pPr>
            <w:r w:rsidRPr="000C1801">
              <w:t>-.438</w:t>
            </w:r>
          </w:p>
        </w:tc>
        <w:tc>
          <w:tcPr>
            <w:tcW w:w="1905" w:type="dxa"/>
          </w:tcPr>
          <w:p w14:paraId="5CAC3C21" w14:textId="573BA000" w:rsidR="00B62DF6" w:rsidRPr="000C1801" w:rsidRDefault="00B62DF6" w:rsidP="0058457F">
            <w:pPr>
              <w:jc w:val="right"/>
              <w:rPr>
                <w:lang w:val="pt-PT"/>
              </w:rPr>
            </w:pPr>
            <w:r w:rsidRPr="000C1801">
              <w:t>&lt; .001</w:t>
            </w:r>
          </w:p>
        </w:tc>
        <w:tc>
          <w:tcPr>
            <w:tcW w:w="2177" w:type="dxa"/>
          </w:tcPr>
          <w:p w14:paraId="50183DD5" w14:textId="24C4D685" w:rsidR="00B62DF6" w:rsidRPr="000C1801" w:rsidRDefault="00B62DF6" w:rsidP="0058457F">
            <w:pPr>
              <w:jc w:val="right"/>
              <w:rPr>
                <w:lang w:val="pt-PT"/>
              </w:rPr>
            </w:pPr>
            <w:r w:rsidRPr="000C1801">
              <w:t>-1.4</w:t>
            </w:r>
            <w:r w:rsidR="00845365" w:rsidRPr="000C1801">
              <w:t>7</w:t>
            </w:r>
          </w:p>
        </w:tc>
        <w:tc>
          <w:tcPr>
            <w:tcW w:w="1825" w:type="dxa"/>
          </w:tcPr>
          <w:p w14:paraId="6A76C63E" w14:textId="51856B06" w:rsidR="00B62DF6" w:rsidRPr="000C1801" w:rsidRDefault="00B62DF6" w:rsidP="0058457F">
            <w:pPr>
              <w:jc w:val="right"/>
              <w:rPr>
                <w:lang w:val="pt-PT"/>
              </w:rPr>
            </w:pPr>
            <w:r w:rsidRPr="000C1801">
              <w:rPr>
                <w:lang w:val="pt-PT"/>
              </w:rPr>
              <w:t>.142</w:t>
            </w:r>
          </w:p>
        </w:tc>
      </w:tr>
      <w:tr w:rsidR="00B62DF6" w:rsidRPr="000C1801" w14:paraId="171388D2" w14:textId="77777777" w:rsidTr="006532AC">
        <w:trPr>
          <w:trHeight w:val="493"/>
        </w:trPr>
        <w:tc>
          <w:tcPr>
            <w:tcW w:w="4382" w:type="dxa"/>
          </w:tcPr>
          <w:p w14:paraId="42372E8B" w14:textId="464A14C3" w:rsidR="00B62DF6" w:rsidRPr="000C1801" w:rsidRDefault="00B62DF6" w:rsidP="00B95081">
            <w:r w:rsidRPr="000C1801">
              <w:t>Total MFI Pre-task VAS energy interaction</w:t>
            </w:r>
          </w:p>
        </w:tc>
        <w:tc>
          <w:tcPr>
            <w:tcW w:w="1861" w:type="dxa"/>
          </w:tcPr>
          <w:p w14:paraId="5A017365" w14:textId="4B38A954" w:rsidR="00B62DF6" w:rsidRPr="000C1801" w:rsidRDefault="00B62DF6" w:rsidP="00B95081">
            <w:pPr>
              <w:jc w:val="right"/>
            </w:pPr>
            <w:r w:rsidRPr="000C1801">
              <w:t>&lt; .001</w:t>
            </w:r>
          </w:p>
        </w:tc>
        <w:tc>
          <w:tcPr>
            <w:tcW w:w="1808" w:type="dxa"/>
          </w:tcPr>
          <w:p w14:paraId="079E09DB" w14:textId="1BDA6B77" w:rsidR="00B62DF6" w:rsidRPr="000C1801" w:rsidRDefault="000C7105" w:rsidP="00B95081">
            <w:pPr>
              <w:jc w:val="right"/>
            </w:pPr>
            <w:r w:rsidRPr="000C1801">
              <w:t>.166</w:t>
            </w:r>
          </w:p>
        </w:tc>
        <w:tc>
          <w:tcPr>
            <w:tcW w:w="1905" w:type="dxa"/>
          </w:tcPr>
          <w:p w14:paraId="04B4CEEC" w14:textId="00B70095" w:rsidR="00B62DF6" w:rsidRPr="000C1801" w:rsidRDefault="00B62DF6" w:rsidP="00B95081">
            <w:pPr>
              <w:jc w:val="right"/>
            </w:pPr>
            <w:r w:rsidRPr="000C1801">
              <w:t>&lt; .001</w:t>
            </w:r>
          </w:p>
        </w:tc>
        <w:tc>
          <w:tcPr>
            <w:tcW w:w="2177" w:type="dxa"/>
          </w:tcPr>
          <w:p w14:paraId="6901E3A7" w14:textId="2E666E8E" w:rsidR="00B62DF6" w:rsidRPr="000C1801" w:rsidRDefault="00B62DF6" w:rsidP="00B95081">
            <w:pPr>
              <w:jc w:val="right"/>
            </w:pPr>
            <w:r w:rsidRPr="000C1801">
              <w:rPr>
                <w:lang w:val="pt-PT"/>
              </w:rPr>
              <w:t>.9</w:t>
            </w:r>
            <w:r w:rsidR="009B4DE0" w:rsidRPr="000C1801">
              <w:rPr>
                <w:lang w:val="pt-PT"/>
              </w:rPr>
              <w:t>6</w:t>
            </w:r>
            <w:r w:rsidRPr="000C1801">
              <w:rPr>
                <w:lang w:val="pt-PT"/>
              </w:rPr>
              <w:t>7</w:t>
            </w:r>
          </w:p>
        </w:tc>
        <w:tc>
          <w:tcPr>
            <w:tcW w:w="1825" w:type="dxa"/>
          </w:tcPr>
          <w:p w14:paraId="24DEEC14" w14:textId="5A5823AF" w:rsidR="00B62DF6" w:rsidRPr="000C1801" w:rsidRDefault="00B62DF6" w:rsidP="00B95081">
            <w:pPr>
              <w:jc w:val="right"/>
            </w:pPr>
            <w:r w:rsidRPr="000C1801">
              <w:t>.334</w:t>
            </w:r>
          </w:p>
        </w:tc>
      </w:tr>
      <w:tr w:rsidR="00B62DF6" w:rsidRPr="000C1801" w14:paraId="639413E3" w14:textId="77777777" w:rsidTr="006532AC">
        <w:trPr>
          <w:trHeight w:val="493"/>
        </w:trPr>
        <w:tc>
          <w:tcPr>
            <w:tcW w:w="4382" w:type="dxa"/>
          </w:tcPr>
          <w:p w14:paraId="6374A213" w14:textId="25ADCDF1" w:rsidR="00B62DF6" w:rsidRPr="000C1801" w:rsidRDefault="00B62DF6" w:rsidP="0058457F">
            <w:r w:rsidRPr="000C1801">
              <w:rPr>
                <w:lang w:val="pt-PT"/>
              </w:rPr>
              <w:t xml:space="preserve">Pre-task VAS fatigue </w:t>
            </w:r>
            <w:r w:rsidRPr="000C1801">
              <w:t>Pre-task VAS energy interaction</w:t>
            </w:r>
          </w:p>
        </w:tc>
        <w:tc>
          <w:tcPr>
            <w:tcW w:w="1861" w:type="dxa"/>
          </w:tcPr>
          <w:p w14:paraId="0C7A9F2D" w14:textId="74E4BFAB" w:rsidR="00B62DF6" w:rsidRPr="000C1801" w:rsidRDefault="00B62DF6" w:rsidP="0058457F">
            <w:pPr>
              <w:jc w:val="right"/>
            </w:pPr>
            <w:r w:rsidRPr="000C1801">
              <w:t>&gt; -.001</w:t>
            </w:r>
          </w:p>
        </w:tc>
        <w:tc>
          <w:tcPr>
            <w:tcW w:w="1808" w:type="dxa"/>
          </w:tcPr>
          <w:p w14:paraId="1C5B0C77" w14:textId="270871D5" w:rsidR="00B62DF6" w:rsidRPr="000C1801" w:rsidRDefault="00400328" w:rsidP="0058457F">
            <w:pPr>
              <w:jc w:val="right"/>
            </w:pPr>
            <w:r w:rsidRPr="000C1801">
              <w:t>-.137</w:t>
            </w:r>
          </w:p>
        </w:tc>
        <w:tc>
          <w:tcPr>
            <w:tcW w:w="1905" w:type="dxa"/>
          </w:tcPr>
          <w:p w14:paraId="573946E1" w14:textId="5FA01BE5" w:rsidR="00B62DF6" w:rsidRPr="000C1801" w:rsidRDefault="00B62DF6" w:rsidP="0058457F">
            <w:pPr>
              <w:jc w:val="right"/>
            </w:pPr>
            <w:r w:rsidRPr="000C1801">
              <w:t>&lt; .001</w:t>
            </w:r>
          </w:p>
        </w:tc>
        <w:tc>
          <w:tcPr>
            <w:tcW w:w="2177" w:type="dxa"/>
          </w:tcPr>
          <w:p w14:paraId="5B67FEC3" w14:textId="118D0ED0" w:rsidR="00B62DF6" w:rsidRPr="000C1801" w:rsidRDefault="00B62DF6" w:rsidP="0058457F">
            <w:pPr>
              <w:jc w:val="right"/>
            </w:pPr>
            <w:r w:rsidRPr="000C1801">
              <w:t>-1.13</w:t>
            </w:r>
          </w:p>
        </w:tc>
        <w:tc>
          <w:tcPr>
            <w:tcW w:w="1825" w:type="dxa"/>
          </w:tcPr>
          <w:p w14:paraId="44509C97" w14:textId="167F58D2" w:rsidR="00B62DF6" w:rsidRPr="000C1801" w:rsidRDefault="00B62DF6" w:rsidP="0058457F">
            <w:pPr>
              <w:jc w:val="right"/>
            </w:pPr>
            <w:r w:rsidRPr="000C1801">
              <w:t>.259</w:t>
            </w:r>
          </w:p>
        </w:tc>
      </w:tr>
    </w:tbl>
    <w:p w14:paraId="62277B65" w14:textId="5D7DEF20" w:rsidR="00AE5548" w:rsidRPr="000C1801" w:rsidRDefault="00D50823">
      <w:pPr>
        <w:rPr>
          <w:lang w:val="pt-PT"/>
        </w:rPr>
      </w:pPr>
      <w:r w:rsidRPr="000C1801">
        <w:rPr>
          <w:lang w:val="pt-PT"/>
        </w:rPr>
        <w:t xml:space="preserve">MFI, </w:t>
      </w:r>
      <w:r w:rsidR="001A3550" w:rsidRPr="000C1801">
        <w:rPr>
          <w:lang w:val="pt-PT"/>
        </w:rPr>
        <w:t>M</w:t>
      </w:r>
      <w:r w:rsidRPr="000C1801">
        <w:rPr>
          <w:lang w:val="pt-PT"/>
        </w:rPr>
        <w:t>ultidimensional fatigue inventory, VAS, visual analog scale</w:t>
      </w:r>
    </w:p>
    <w:p w14:paraId="65571254" w14:textId="1FD18E25" w:rsidR="006A0AE8" w:rsidRPr="000C1801" w:rsidRDefault="006A0AE8">
      <w:pPr>
        <w:rPr>
          <w:lang w:val="pt-PT"/>
        </w:rPr>
      </w:pPr>
    </w:p>
    <w:p w14:paraId="1CF83F3E" w14:textId="77777777" w:rsidR="00980C00" w:rsidRPr="000C1801" w:rsidRDefault="00980C00">
      <w:pPr>
        <w:rPr>
          <w:b/>
          <w:bCs/>
          <w:lang w:val="pt-PT"/>
        </w:rPr>
      </w:pPr>
      <w:r w:rsidRPr="000C1801">
        <w:rPr>
          <w:b/>
          <w:bCs/>
          <w:lang w:val="pt-PT"/>
        </w:rPr>
        <w:br w:type="page"/>
      </w:r>
    </w:p>
    <w:p w14:paraId="3A189E4E" w14:textId="38D9F77D" w:rsidR="009613F0" w:rsidRPr="000C1801" w:rsidRDefault="00F037A1">
      <w:pPr>
        <w:rPr>
          <w:b/>
          <w:bCs/>
        </w:rPr>
      </w:pPr>
      <w:r w:rsidRPr="000C1801">
        <w:rPr>
          <w:b/>
          <w:bCs/>
        </w:rPr>
        <w:lastRenderedPageBreak/>
        <w:t xml:space="preserve">S1 </w:t>
      </w:r>
      <w:r w:rsidR="006A0AE8" w:rsidRPr="000C1801">
        <w:rPr>
          <w:b/>
          <w:bCs/>
        </w:rPr>
        <w:t xml:space="preserve">Table </w:t>
      </w:r>
      <w:r w:rsidR="0075679A" w:rsidRPr="000C1801">
        <w:rPr>
          <w:b/>
          <w:bCs/>
        </w:rPr>
        <w:t>D</w:t>
      </w:r>
      <w:r w:rsidR="006A0AE8" w:rsidRPr="000C1801">
        <w:rPr>
          <w:b/>
          <w:bCs/>
        </w:rPr>
        <w:t xml:space="preserve">. Factors </w:t>
      </w:r>
      <w:r w:rsidRPr="000C1801">
        <w:rPr>
          <w:b/>
          <w:bCs/>
        </w:rPr>
        <w:t>a</w:t>
      </w:r>
      <w:r w:rsidR="006A0AE8" w:rsidRPr="000C1801">
        <w:rPr>
          <w:b/>
          <w:bCs/>
        </w:rPr>
        <w:t xml:space="preserve">ffecting </w:t>
      </w:r>
      <w:r w:rsidR="00A66805" w:rsidRPr="000C1801">
        <w:rPr>
          <w:b/>
          <w:bCs/>
        </w:rPr>
        <w:t xml:space="preserve">pre-task state </w:t>
      </w:r>
      <w:proofErr w:type="gramStart"/>
      <w:r w:rsidR="00A66805" w:rsidRPr="000C1801">
        <w:rPr>
          <w:b/>
          <w:bCs/>
        </w:rPr>
        <w:t>fatigue</w:t>
      </w:r>
      <w:proofErr w:type="gramEnd"/>
    </w:p>
    <w:tbl>
      <w:tblPr>
        <w:tblStyle w:val="ListTable7Colorful"/>
        <w:tblW w:w="13958" w:type="dxa"/>
        <w:tblLook w:val="0620" w:firstRow="1" w:lastRow="0" w:firstColumn="0" w:lastColumn="0" w:noHBand="1" w:noVBand="1"/>
      </w:tblPr>
      <w:tblGrid>
        <w:gridCol w:w="4483"/>
        <w:gridCol w:w="1740"/>
        <w:gridCol w:w="1834"/>
        <w:gridCol w:w="1903"/>
        <w:gridCol w:w="2173"/>
        <w:gridCol w:w="1825"/>
      </w:tblGrid>
      <w:tr w:rsidR="00A55F33" w:rsidRPr="000C1801" w14:paraId="2A8E16D0" w14:textId="77777777" w:rsidTr="00653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4483" w:type="dxa"/>
            <w:tcBorders>
              <w:bottom w:val="single" w:sz="4" w:space="0" w:color="auto"/>
            </w:tcBorders>
          </w:tcPr>
          <w:p w14:paraId="52AC3756" w14:textId="77777777" w:rsidR="00A55F33" w:rsidRPr="000C1801" w:rsidRDefault="00A55F33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ffects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33D3B3D0" w14:textId="77777777" w:rsidR="00A55F33" w:rsidRPr="000C1801" w:rsidRDefault="00A55F33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Unstandardized Coefficient B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6700EC2B" w14:textId="451E4C98" w:rsidR="00A55F33" w:rsidRPr="000C1801" w:rsidRDefault="00A55F33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ndardized Coefficient B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5BA5F6AC" w14:textId="49E16588" w:rsidR="00A55F33" w:rsidRPr="000C1801" w:rsidRDefault="00A55F33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d. Error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08F50299" w14:textId="77777777" w:rsidR="00A55F33" w:rsidRPr="000C1801" w:rsidRDefault="00A55F33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-statistic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3A716074" w14:textId="77777777" w:rsidR="00A55F33" w:rsidRPr="000C1801" w:rsidRDefault="00A55F33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-value</w:t>
            </w:r>
          </w:p>
        </w:tc>
      </w:tr>
      <w:tr w:rsidR="00A55F33" w:rsidRPr="000C1801" w14:paraId="2B3EE91A" w14:textId="77777777" w:rsidTr="006532AC">
        <w:trPr>
          <w:trHeight w:val="493"/>
        </w:trPr>
        <w:tc>
          <w:tcPr>
            <w:tcW w:w="4483" w:type="dxa"/>
            <w:tcBorders>
              <w:top w:val="single" w:sz="4" w:space="0" w:color="auto"/>
            </w:tcBorders>
          </w:tcPr>
          <w:p w14:paraId="280DE6C8" w14:textId="77777777" w:rsidR="00A55F33" w:rsidRPr="000C1801" w:rsidRDefault="00A55F33" w:rsidP="00F217EF">
            <w:r w:rsidRPr="000C1801">
              <w:t>Intercept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85B497E" w14:textId="708345B4" w:rsidR="00A55F33" w:rsidRPr="000C1801" w:rsidRDefault="00A55F33" w:rsidP="00F217EF">
            <w:pPr>
              <w:jc w:val="right"/>
            </w:pPr>
            <w:r w:rsidRPr="000C1801">
              <w:t>-321.20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FE1AFD7" w14:textId="220AF906" w:rsidR="00A55F33" w:rsidRPr="000C1801" w:rsidRDefault="00A55F33" w:rsidP="00F217EF">
            <w:pPr>
              <w:jc w:val="right"/>
            </w:pPr>
            <w:r w:rsidRPr="000C1801">
              <w:t>-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211F4184" w14:textId="3A63C0A1" w:rsidR="00A55F33" w:rsidRPr="000C1801" w:rsidRDefault="00A55F33" w:rsidP="00F217EF">
            <w:pPr>
              <w:jc w:val="right"/>
            </w:pPr>
            <w:r w:rsidRPr="000C1801">
              <w:t>71.97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47211728" w14:textId="3F7785D1" w:rsidR="00A55F33" w:rsidRPr="000C1801" w:rsidRDefault="00A55F33" w:rsidP="00F217EF">
            <w:pPr>
              <w:jc w:val="right"/>
            </w:pPr>
            <w:r w:rsidRPr="000C1801">
              <w:t>-4.46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5B8227D4" w14:textId="33C8A73D" w:rsidR="00A55F33" w:rsidRPr="000C1801" w:rsidRDefault="00A55F33" w:rsidP="00F217EF">
            <w:pPr>
              <w:jc w:val="right"/>
            </w:pPr>
            <w:r w:rsidRPr="000C1801">
              <w:t>&lt; .001</w:t>
            </w:r>
          </w:p>
        </w:tc>
      </w:tr>
      <w:tr w:rsidR="00A55F33" w:rsidRPr="000C1801" w14:paraId="68AB5ACC" w14:textId="77777777" w:rsidTr="006532AC">
        <w:trPr>
          <w:trHeight w:val="493"/>
        </w:trPr>
        <w:tc>
          <w:tcPr>
            <w:tcW w:w="4483" w:type="dxa"/>
          </w:tcPr>
          <w:p w14:paraId="0B69FE4F" w14:textId="77777777" w:rsidR="00A55F33" w:rsidRPr="000C1801" w:rsidRDefault="00A55F33" w:rsidP="00F217EF">
            <w:r w:rsidRPr="000C1801">
              <w:t>MFI mental fatigue</w:t>
            </w:r>
          </w:p>
        </w:tc>
        <w:tc>
          <w:tcPr>
            <w:tcW w:w="1740" w:type="dxa"/>
          </w:tcPr>
          <w:p w14:paraId="7C4DD0D9" w14:textId="461F648D" w:rsidR="00A55F33" w:rsidRPr="000C1801" w:rsidRDefault="00A55F33" w:rsidP="00F217EF">
            <w:pPr>
              <w:jc w:val="right"/>
            </w:pPr>
            <w:r w:rsidRPr="000C1801">
              <w:t>14.80</w:t>
            </w:r>
          </w:p>
        </w:tc>
        <w:tc>
          <w:tcPr>
            <w:tcW w:w="1834" w:type="dxa"/>
          </w:tcPr>
          <w:p w14:paraId="2E1F719E" w14:textId="14D8BF5F" w:rsidR="00A55F33" w:rsidRPr="000C1801" w:rsidRDefault="001E0283" w:rsidP="00F217EF">
            <w:pPr>
              <w:jc w:val="right"/>
            </w:pPr>
            <w:r w:rsidRPr="000C1801">
              <w:t>.187</w:t>
            </w:r>
          </w:p>
        </w:tc>
        <w:tc>
          <w:tcPr>
            <w:tcW w:w="1903" w:type="dxa"/>
          </w:tcPr>
          <w:p w14:paraId="5051FEDB" w14:textId="2AAC06F1" w:rsidR="00A55F33" w:rsidRPr="000C1801" w:rsidRDefault="00A55F33" w:rsidP="00F217EF">
            <w:pPr>
              <w:jc w:val="right"/>
            </w:pPr>
            <w:r w:rsidRPr="000C1801">
              <w:t>6.5</w:t>
            </w:r>
            <w:r w:rsidR="00984A23" w:rsidRPr="000C1801">
              <w:t>6</w:t>
            </w:r>
          </w:p>
        </w:tc>
        <w:tc>
          <w:tcPr>
            <w:tcW w:w="2173" w:type="dxa"/>
          </w:tcPr>
          <w:p w14:paraId="74AAF24B" w14:textId="052159F5" w:rsidR="00A55F33" w:rsidRPr="000C1801" w:rsidRDefault="00A55F33" w:rsidP="00F217EF">
            <w:pPr>
              <w:jc w:val="right"/>
            </w:pPr>
            <w:r w:rsidRPr="000C1801">
              <w:t>2.26</w:t>
            </w:r>
          </w:p>
        </w:tc>
        <w:tc>
          <w:tcPr>
            <w:tcW w:w="1825" w:type="dxa"/>
          </w:tcPr>
          <w:p w14:paraId="5D1E262C" w14:textId="189FB5F3" w:rsidR="00A55F33" w:rsidRPr="000C1801" w:rsidRDefault="00A55F33" w:rsidP="00F217EF">
            <w:pPr>
              <w:jc w:val="right"/>
            </w:pPr>
            <w:r w:rsidRPr="000C1801">
              <w:t>.026</w:t>
            </w:r>
          </w:p>
        </w:tc>
      </w:tr>
      <w:tr w:rsidR="00A55F33" w:rsidRPr="000C1801" w14:paraId="6A34EB9A" w14:textId="77777777" w:rsidTr="006532AC">
        <w:trPr>
          <w:trHeight w:val="493"/>
        </w:trPr>
        <w:tc>
          <w:tcPr>
            <w:tcW w:w="4483" w:type="dxa"/>
          </w:tcPr>
          <w:p w14:paraId="10C724C5" w14:textId="77777777" w:rsidR="00A55F33" w:rsidRPr="000C1801" w:rsidRDefault="00A55F33" w:rsidP="00F217EF">
            <w:r w:rsidRPr="000C1801">
              <w:t>MFI physical fatigue</w:t>
            </w:r>
          </w:p>
        </w:tc>
        <w:tc>
          <w:tcPr>
            <w:tcW w:w="1740" w:type="dxa"/>
          </w:tcPr>
          <w:p w14:paraId="42DA592E" w14:textId="0EC3DB80" w:rsidR="00A55F33" w:rsidRPr="000C1801" w:rsidRDefault="00A55F33" w:rsidP="00F217EF">
            <w:pPr>
              <w:jc w:val="right"/>
            </w:pPr>
            <w:r w:rsidRPr="000C1801">
              <w:t>28.10</w:t>
            </w:r>
          </w:p>
        </w:tc>
        <w:tc>
          <w:tcPr>
            <w:tcW w:w="1834" w:type="dxa"/>
          </w:tcPr>
          <w:p w14:paraId="109E278F" w14:textId="44DA84D9" w:rsidR="00A55F33" w:rsidRPr="000C1801" w:rsidRDefault="001E0283" w:rsidP="00F217EF">
            <w:pPr>
              <w:jc w:val="right"/>
            </w:pPr>
            <w:r w:rsidRPr="000C1801">
              <w:t>.351</w:t>
            </w:r>
          </w:p>
        </w:tc>
        <w:tc>
          <w:tcPr>
            <w:tcW w:w="1903" w:type="dxa"/>
          </w:tcPr>
          <w:p w14:paraId="4D9C1BB7" w14:textId="3161D110" w:rsidR="00A55F33" w:rsidRPr="000C1801" w:rsidRDefault="00A55F33" w:rsidP="00F217EF">
            <w:pPr>
              <w:jc w:val="right"/>
            </w:pPr>
            <w:r w:rsidRPr="000C1801">
              <w:t>9.23</w:t>
            </w:r>
          </w:p>
        </w:tc>
        <w:tc>
          <w:tcPr>
            <w:tcW w:w="2173" w:type="dxa"/>
          </w:tcPr>
          <w:p w14:paraId="78E02BCB" w14:textId="4CD28110" w:rsidR="00A55F33" w:rsidRPr="000C1801" w:rsidRDefault="00A55F33" w:rsidP="00F217EF">
            <w:pPr>
              <w:jc w:val="right"/>
            </w:pPr>
            <w:r w:rsidRPr="000C1801">
              <w:t>3.05</w:t>
            </w:r>
          </w:p>
        </w:tc>
        <w:tc>
          <w:tcPr>
            <w:tcW w:w="1825" w:type="dxa"/>
          </w:tcPr>
          <w:p w14:paraId="4AFD15AA" w14:textId="4F96E57B" w:rsidR="00A55F33" w:rsidRPr="000C1801" w:rsidRDefault="00A55F33" w:rsidP="00F217EF">
            <w:pPr>
              <w:jc w:val="right"/>
            </w:pPr>
            <w:r w:rsidRPr="000C1801">
              <w:t>.003</w:t>
            </w:r>
          </w:p>
        </w:tc>
      </w:tr>
      <w:tr w:rsidR="00A55F33" w:rsidRPr="000C1801" w14:paraId="5F7E3FA7" w14:textId="77777777" w:rsidTr="006532AC">
        <w:trPr>
          <w:trHeight w:val="493"/>
        </w:trPr>
        <w:tc>
          <w:tcPr>
            <w:tcW w:w="4483" w:type="dxa"/>
          </w:tcPr>
          <w:p w14:paraId="0B3F72C7" w14:textId="77777777" w:rsidR="00A55F33" w:rsidRPr="000C1801" w:rsidRDefault="00A55F33" w:rsidP="00F217EF">
            <w:r w:rsidRPr="000C1801">
              <w:t>MFI general fatigue</w:t>
            </w:r>
          </w:p>
        </w:tc>
        <w:tc>
          <w:tcPr>
            <w:tcW w:w="1740" w:type="dxa"/>
          </w:tcPr>
          <w:p w14:paraId="1C22EB20" w14:textId="580A01DF" w:rsidR="00A55F33" w:rsidRPr="000C1801" w:rsidRDefault="00A55F33" w:rsidP="00F217EF">
            <w:pPr>
              <w:jc w:val="right"/>
            </w:pPr>
            <w:r w:rsidRPr="000C1801">
              <w:t>60.69</w:t>
            </w:r>
          </w:p>
        </w:tc>
        <w:tc>
          <w:tcPr>
            <w:tcW w:w="1834" w:type="dxa"/>
          </w:tcPr>
          <w:p w14:paraId="2314BEF3" w14:textId="025AE056" w:rsidR="00A55F33" w:rsidRPr="000C1801" w:rsidRDefault="001E0283" w:rsidP="00F217EF">
            <w:pPr>
              <w:jc w:val="right"/>
            </w:pPr>
            <w:r w:rsidRPr="000C1801">
              <w:t>.731</w:t>
            </w:r>
          </w:p>
        </w:tc>
        <w:tc>
          <w:tcPr>
            <w:tcW w:w="1903" w:type="dxa"/>
          </w:tcPr>
          <w:p w14:paraId="02A2F243" w14:textId="24931EB9" w:rsidR="00A55F33" w:rsidRPr="000C1801" w:rsidRDefault="00A55F33" w:rsidP="00F217EF">
            <w:pPr>
              <w:jc w:val="right"/>
            </w:pPr>
            <w:r w:rsidRPr="000C1801">
              <w:t>8.9</w:t>
            </w:r>
            <w:r w:rsidR="00984A23" w:rsidRPr="000C1801">
              <w:t>8</w:t>
            </w:r>
          </w:p>
        </w:tc>
        <w:tc>
          <w:tcPr>
            <w:tcW w:w="2173" w:type="dxa"/>
          </w:tcPr>
          <w:p w14:paraId="40349A54" w14:textId="041E2610" w:rsidR="00A55F33" w:rsidRPr="000C1801" w:rsidRDefault="00A55F33" w:rsidP="00F217EF">
            <w:pPr>
              <w:jc w:val="right"/>
            </w:pPr>
            <w:r w:rsidRPr="000C1801">
              <w:t>6.75</w:t>
            </w:r>
          </w:p>
        </w:tc>
        <w:tc>
          <w:tcPr>
            <w:tcW w:w="1825" w:type="dxa"/>
          </w:tcPr>
          <w:p w14:paraId="3D1165E1" w14:textId="7B104468" w:rsidR="00A55F33" w:rsidRPr="000C1801" w:rsidRDefault="00A55F33" w:rsidP="00F217EF">
            <w:pPr>
              <w:jc w:val="right"/>
            </w:pPr>
            <w:r w:rsidRPr="000C1801">
              <w:t>&lt; .001</w:t>
            </w:r>
          </w:p>
        </w:tc>
      </w:tr>
      <w:tr w:rsidR="00A55F33" w:rsidRPr="000C1801" w14:paraId="5BFA82AC" w14:textId="77777777" w:rsidTr="006532AC">
        <w:trPr>
          <w:trHeight w:val="493"/>
        </w:trPr>
        <w:tc>
          <w:tcPr>
            <w:tcW w:w="4483" w:type="dxa"/>
          </w:tcPr>
          <w:p w14:paraId="095CDE7C" w14:textId="77777777" w:rsidR="00A55F33" w:rsidRPr="000C1801" w:rsidRDefault="00A55F33" w:rsidP="00F217EF">
            <w:r w:rsidRPr="000C1801">
              <w:t>MFI reduced activity</w:t>
            </w:r>
          </w:p>
        </w:tc>
        <w:tc>
          <w:tcPr>
            <w:tcW w:w="1740" w:type="dxa"/>
          </w:tcPr>
          <w:p w14:paraId="4ACFF557" w14:textId="4A0D6169" w:rsidR="00A55F33" w:rsidRPr="000C1801" w:rsidRDefault="00A55F33" w:rsidP="00F217EF">
            <w:pPr>
              <w:jc w:val="right"/>
            </w:pPr>
            <w:r w:rsidRPr="000C1801">
              <w:t>9.84</w:t>
            </w:r>
          </w:p>
        </w:tc>
        <w:tc>
          <w:tcPr>
            <w:tcW w:w="1834" w:type="dxa"/>
          </w:tcPr>
          <w:p w14:paraId="20E5C725" w14:textId="51CEE996" w:rsidR="00A55F33" w:rsidRPr="000C1801" w:rsidRDefault="001E0283" w:rsidP="00F217EF">
            <w:pPr>
              <w:jc w:val="right"/>
            </w:pPr>
            <w:r w:rsidRPr="000C1801">
              <w:t>.116</w:t>
            </w:r>
          </w:p>
        </w:tc>
        <w:tc>
          <w:tcPr>
            <w:tcW w:w="1903" w:type="dxa"/>
          </w:tcPr>
          <w:p w14:paraId="2703F096" w14:textId="174DDB61" w:rsidR="00A55F33" w:rsidRPr="000C1801" w:rsidRDefault="00A55F33" w:rsidP="00F217EF">
            <w:pPr>
              <w:jc w:val="right"/>
            </w:pPr>
            <w:r w:rsidRPr="000C1801">
              <w:t>8.97</w:t>
            </w:r>
          </w:p>
        </w:tc>
        <w:tc>
          <w:tcPr>
            <w:tcW w:w="2173" w:type="dxa"/>
          </w:tcPr>
          <w:p w14:paraId="5D316622" w14:textId="2FA22B29" w:rsidR="00A55F33" w:rsidRPr="000C1801" w:rsidRDefault="00A55F33" w:rsidP="00F217EF">
            <w:pPr>
              <w:jc w:val="right"/>
            </w:pPr>
            <w:r w:rsidRPr="000C1801">
              <w:t>1.10</w:t>
            </w:r>
          </w:p>
        </w:tc>
        <w:tc>
          <w:tcPr>
            <w:tcW w:w="1825" w:type="dxa"/>
          </w:tcPr>
          <w:p w14:paraId="4B2816AB" w14:textId="7F8D72CF" w:rsidR="00A55F33" w:rsidRPr="000C1801" w:rsidRDefault="00A55F33" w:rsidP="00F217EF">
            <w:pPr>
              <w:jc w:val="right"/>
            </w:pPr>
            <w:r w:rsidRPr="000C1801">
              <w:t>.275</w:t>
            </w:r>
          </w:p>
        </w:tc>
      </w:tr>
      <w:tr w:rsidR="00A55F33" w:rsidRPr="000C1801" w14:paraId="4425F55B" w14:textId="77777777" w:rsidTr="006532AC">
        <w:trPr>
          <w:trHeight w:val="493"/>
        </w:trPr>
        <w:tc>
          <w:tcPr>
            <w:tcW w:w="4483" w:type="dxa"/>
          </w:tcPr>
          <w:p w14:paraId="3473F78C" w14:textId="77777777" w:rsidR="00A55F33" w:rsidRPr="000C1801" w:rsidRDefault="00A55F33" w:rsidP="00F217EF">
            <w:r w:rsidRPr="000C1801">
              <w:t>MFI reduced motivation</w:t>
            </w:r>
          </w:p>
        </w:tc>
        <w:tc>
          <w:tcPr>
            <w:tcW w:w="1740" w:type="dxa"/>
          </w:tcPr>
          <w:p w14:paraId="5FEC8163" w14:textId="62654E8A" w:rsidR="00A55F33" w:rsidRPr="000C1801" w:rsidRDefault="00A55F33" w:rsidP="00F217EF">
            <w:pPr>
              <w:jc w:val="right"/>
            </w:pPr>
            <w:r w:rsidRPr="000C1801">
              <w:t>7.94</w:t>
            </w:r>
          </w:p>
        </w:tc>
        <w:tc>
          <w:tcPr>
            <w:tcW w:w="1834" w:type="dxa"/>
          </w:tcPr>
          <w:p w14:paraId="56F2EE97" w14:textId="42DA4788" w:rsidR="00A55F33" w:rsidRPr="000C1801" w:rsidRDefault="001E0283" w:rsidP="00F217EF">
            <w:pPr>
              <w:jc w:val="right"/>
            </w:pPr>
            <w:r w:rsidRPr="000C1801">
              <w:t>.088</w:t>
            </w:r>
          </w:p>
        </w:tc>
        <w:tc>
          <w:tcPr>
            <w:tcW w:w="1903" w:type="dxa"/>
          </w:tcPr>
          <w:p w14:paraId="0F2C9067" w14:textId="347711CE" w:rsidR="00A55F33" w:rsidRPr="000C1801" w:rsidRDefault="00A55F33" w:rsidP="00F217EF">
            <w:pPr>
              <w:jc w:val="right"/>
            </w:pPr>
            <w:r w:rsidRPr="000C1801">
              <w:t>9.00</w:t>
            </w:r>
          </w:p>
        </w:tc>
        <w:tc>
          <w:tcPr>
            <w:tcW w:w="2173" w:type="dxa"/>
          </w:tcPr>
          <w:p w14:paraId="3BAC864D" w14:textId="40CA5954" w:rsidR="00A55F33" w:rsidRPr="000C1801" w:rsidRDefault="00A55F33" w:rsidP="00F217EF">
            <w:pPr>
              <w:jc w:val="right"/>
            </w:pPr>
            <w:r w:rsidRPr="000C1801">
              <w:t>.882</w:t>
            </w:r>
          </w:p>
        </w:tc>
        <w:tc>
          <w:tcPr>
            <w:tcW w:w="1825" w:type="dxa"/>
          </w:tcPr>
          <w:p w14:paraId="64A90B5E" w14:textId="3D2F89F8" w:rsidR="00A55F33" w:rsidRPr="000C1801" w:rsidRDefault="00A55F33" w:rsidP="00F217EF">
            <w:pPr>
              <w:jc w:val="right"/>
            </w:pPr>
            <w:r w:rsidRPr="000C1801">
              <w:t>.380</w:t>
            </w:r>
          </w:p>
        </w:tc>
      </w:tr>
    </w:tbl>
    <w:p w14:paraId="61844A2E" w14:textId="564EF4A8" w:rsidR="00A66805" w:rsidRPr="000C1801" w:rsidRDefault="00740437">
      <w:pPr>
        <w:rPr>
          <w:b/>
          <w:bCs/>
        </w:rPr>
      </w:pPr>
      <w:r w:rsidRPr="000C1801">
        <w:rPr>
          <w:lang w:val="pt-PT"/>
        </w:rPr>
        <w:t>MFI, Multidimensional fatigue inventory</w:t>
      </w:r>
    </w:p>
    <w:p w14:paraId="3F5AE9F2" w14:textId="77777777" w:rsidR="00980C00" w:rsidRPr="000C1801" w:rsidRDefault="00980C00">
      <w:pPr>
        <w:rPr>
          <w:b/>
          <w:bCs/>
        </w:rPr>
      </w:pPr>
      <w:r w:rsidRPr="000C1801">
        <w:rPr>
          <w:b/>
          <w:bCs/>
        </w:rPr>
        <w:br w:type="page"/>
      </w:r>
    </w:p>
    <w:p w14:paraId="6F2913FC" w14:textId="7A9EF647" w:rsidR="00A66805" w:rsidRPr="000C1801" w:rsidRDefault="00F037A1" w:rsidP="00A66805">
      <w:r w:rsidRPr="000C1801">
        <w:rPr>
          <w:b/>
          <w:bCs/>
        </w:rPr>
        <w:lastRenderedPageBreak/>
        <w:t xml:space="preserve">S1 </w:t>
      </w:r>
      <w:r w:rsidR="00A66805" w:rsidRPr="000C1801">
        <w:rPr>
          <w:b/>
          <w:bCs/>
        </w:rPr>
        <w:t xml:space="preserve">Table </w:t>
      </w:r>
      <w:r w:rsidR="0075679A" w:rsidRPr="000C1801">
        <w:rPr>
          <w:b/>
          <w:bCs/>
        </w:rPr>
        <w:t>E</w:t>
      </w:r>
      <w:r w:rsidR="00A66805" w:rsidRPr="000C1801">
        <w:rPr>
          <w:b/>
          <w:bCs/>
        </w:rPr>
        <w:t xml:space="preserve">. Factors </w:t>
      </w:r>
      <w:r w:rsidRPr="000C1801">
        <w:rPr>
          <w:b/>
          <w:bCs/>
        </w:rPr>
        <w:t>a</w:t>
      </w:r>
      <w:r w:rsidR="00A66805" w:rsidRPr="000C1801">
        <w:rPr>
          <w:b/>
          <w:bCs/>
        </w:rPr>
        <w:t xml:space="preserve">ffecting pre-task state </w:t>
      </w:r>
      <w:proofErr w:type="gramStart"/>
      <w:r w:rsidR="00A66805" w:rsidRPr="000C1801">
        <w:rPr>
          <w:b/>
          <w:bCs/>
        </w:rPr>
        <w:t>energy</w:t>
      </w:r>
      <w:proofErr w:type="gramEnd"/>
    </w:p>
    <w:tbl>
      <w:tblPr>
        <w:tblStyle w:val="ListTable7Colorful"/>
        <w:tblW w:w="13958" w:type="dxa"/>
        <w:tblLook w:val="0620" w:firstRow="1" w:lastRow="0" w:firstColumn="0" w:lastColumn="0" w:noHBand="1" w:noVBand="1"/>
      </w:tblPr>
      <w:tblGrid>
        <w:gridCol w:w="4483"/>
        <w:gridCol w:w="1740"/>
        <w:gridCol w:w="1834"/>
        <w:gridCol w:w="1903"/>
        <w:gridCol w:w="2173"/>
        <w:gridCol w:w="1825"/>
      </w:tblGrid>
      <w:tr w:rsidR="00CB314F" w:rsidRPr="000C1801" w14:paraId="30D532EE" w14:textId="77777777" w:rsidTr="00653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4483" w:type="dxa"/>
            <w:tcBorders>
              <w:bottom w:val="single" w:sz="4" w:space="0" w:color="auto"/>
            </w:tcBorders>
          </w:tcPr>
          <w:p w14:paraId="3C3C5134" w14:textId="77777777" w:rsidR="00CB314F" w:rsidRPr="000C1801" w:rsidRDefault="00CB314F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ffects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1041DA4" w14:textId="77777777" w:rsidR="00CB314F" w:rsidRPr="000C1801" w:rsidRDefault="00CB314F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Unstandardized Coefficient B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802544A" w14:textId="72F1EBB7" w:rsidR="00CB314F" w:rsidRPr="000C1801" w:rsidRDefault="00CB314F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ndardized Coefficient B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45F2100B" w14:textId="0478C3F6" w:rsidR="00CB314F" w:rsidRPr="000C1801" w:rsidRDefault="00CB314F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d. Error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725E4C63" w14:textId="77777777" w:rsidR="00CB314F" w:rsidRPr="000C1801" w:rsidRDefault="00CB314F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-statistic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26A55C5D" w14:textId="77777777" w:rsidR="00CB314F" w:rsidRPr="000C1801" w:rsidRDefault="00CB314F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-value</w:t>
            </w:r>
          </w:p>
        </w:tc>
      </w:tr>
      <w:tr w:rsidR="00CB314F" w:rsidRPr="000C1801" w14:paraId="3CB88F83" w14:textId="77777777" w:rsidTr="006532AC">
        <w:trPr>
          <w:trHeight w:val="493"/>
        </w:trPr>
        <w:tc>
          <w:tcPr>
            <w:tcW w:w="4483" w:type="dxa"/>
            <w:tcBorders>
              <w:top w:val="single" w:sz="4" w:space="0" w:color="auto"/>
            </w:tcBorders>
          </w:tcPr>
          <w:p w14:paraId="7E0F9173" w14:textId="77777777" w:rsidR="00CB314F" w:rsidRPr="000C1801" w:rsidRDefault="00CB314F" w:rsidP="00F217EF">
            <w:r w:rsidRPr="000C1801">
              <w:t>Intercept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64BE370" w14:textId="21C4CEFC" w:rsidR="00CB314F" w:rsidRPr="000C1801" w:rsidRDefault="00CB314F" w:rsidP="00F217EF">
            <w:pPr>
              <w:jc w:val="right"/>
            </w:pPr>
            <w:r w:rsidRPr="000C1801">
              <w:t>558.45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7176ABC" w14:textId="7ED8CB2F" w:rsidR="00CB314F" w:rsidRPr="000C1801" w:rsidRDefault="00CB314F" w:rsidP="00F217EF">
            <w:pPr>
              <w:jc w:val="right"/>
            </w:pPr>
            <w:r w:rsidRPr="000C1801">
              <w:t>-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18610081" w14:textId="59943DE5" w:rsidR="00CB314F" w:rsidRPr="000C1801" w:rsidRDefault="00CB314F" w:rsidP="00F217EF">
            <w:pPr>
              <w:jc w:val="right"/>
            </w:pPr>
            <w:r w:rsidRPr="000C1801">
              <w:t>27.65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5C5D0CE9" w14:textId="2D870CAE" w:rsidR="00CB314F" w:rsidRPr="000C1801" w:rsidRDefault="00CB314F" w:rsidP="00F217EF">
            <w:pPr>
              <w:jc w:val="right"/>
            </w:pPr>
            <w:r w:rsidRPr="000C1801">
              <w:t>20.20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78C51B63" w14:textId="4711B936" w:rsidR="00CB314F" w:rsidRPr="000C1801" w:rsidRDefault="00CB314F" w:rsidP="00F217EF">
            <w:pPr>
              <w:jc w:val="right"/>
            </w:pPr>
            <w:r w:rsidRPr="000C1801">
              <w:t>&lt; .001</w:t>
            </w:r>
          </w:p>
        </w:tc>
      </w:tr>
      <w:tr w:rsidR="00CB314F" w:rsidRPr="000C1801" w14:paraId="51C4B29E" w14:textId="77777777" w:rsidTr="006532AC">
        <w:trPr>
          <w:trHeight w:val="493"/>
        </w:trPr>
        <w:tc>
          <w:tcPr>
            <w:tcW w:w="4483" w:type="dxa"/>
          </w:tcPr>
          <w:p w14:paraId="0F6679D2" w14:textId="77777777" w:rsidR="00CB314F" w:rsidRPr="000C1801" w:rsidRDefault="00CB314F" w:rsidP="00F217EF">
            <w:r w:rsidRPr="000C1801">
              <w:t>MFI mental fatigue</w:t>
            </w:r>
          </w:p>
        </w:tc>
        <w:tc>
          <w:tcPr>
            <w:tcW w:w="1740" w:type="dxa"/>
          </w:tcPr>
          <w:p w14:paraId="695C2FF9" w14:textId="5DBACCB7" w:rsidR="00CB314F" w:rsidRPr="000C1801" w:rsidRDefault="00CB314F" w:rsidP="00F217EF">
            <w:pPr>
              <w:jc w:val="right"/>
            </w:pPr>
            <w:r w:rsidRPr="000C1801">
              <w:t>-2.88</w:t>
            </w:r>
          </w:p>
        </w:tc>
        <w:tc>
          <w:tcPr>
            <w:tcW w:w="1834" w:type="dxa"/>
          </w:tcPr>
          <w:p w14:paraId="0A8E0A0A" w14:textId="739C9C5C" w:rsidR="00CB314F" w:rsidRPr="000C1801" w:rsidRDefault="006E13E6" w:rsidP="00F217EF">
            <w:pPr>
              <w:jc w:val="right"/>
            </w:pPr>
            <w:r w:rsidRPr="000C1801">
              <w:t>-.090</w:t>
            </w:r>
          </w:p>
        </w:tc>
        <w:tc>
          <w:tcPr>
            <w:tcW w:w="1903" w:type="dxa"/>
          </w:tcPr>
          <w:p w14:paraId="10A956A0" w14:textId="5D330D31" w:rsidR="00CB314F" w:rsidRPr="000C1801" w:rsidRDefault="00CB314F" w:rsidP="00F217EF">
            <w:pPr>
              <w:jc w:val="right"/>
            </w:pPr>
            <w:r w:rsidRPr="000C1801">
              <w:t>2.52</w:t>
            </w:r>
          </w:p>
        </w:tc>
        <w:tc>
          <w:tcPr>
            <w:tcW w:w="2173" w:type="dxa"/>
          </w:tcPr>
          <w:p w14:paraId="4B6CF292" w14:textId="62D5FB7A" w:rsidR="00CB314F" w:rsidRPr="000C1801" w:rsidRDefault="00CB314F" w:rsidP="00F217EF">
            <w:pPr>
              <w:jc w:val="right"/>
            </w:pPr>
            <w:r w:rsidRPr="000C1801">
              <w:t>-1.14</w:t>
            </w:r>
          </w:p>
        </w:tc>
        <w:tc>
          <w:tcPr>
            <w:tcW w:w="1825" w:type="dxa"/>
          </w:tcPr>
          <w:p w14:paraId="2DA29897" w14:textId="3FEEA5C2" w:rsidR="00CB314F" w:rsidRPr="000C1801" w:rsidRDefault="00CB314F" w:rsidP="00F217EF">
            <w:pPr>
              <w:jc w:val="right"/>
            </w:pPr>
            <w:r w:rsidRPr="000C1801">
              <w:t>.256</w:t>
            </w:r>
          </w:p>
        </w:tc>
      </w:tr>
      <w:tr w:rsidR="00CB314F" w:rsidRPr="000C1801" w14:paraId="6B0F57E8" w14:textId="77777777" w:rsidTr="006532AC">
        <w:trPr>
          <w:trHeight w:val="493"/>
        </w:trPr>
        <w:tc>
          <w:tcPr>
            <w:tcW w:w="4483" w:type="dxa"/>
          </w:tcPr>
          <w:p w14:paraId="02054878" w14:textId="77777777" w:rsidR="00CB314F" w:rsidRPr="000C1801" w:rsidRDefault="00CB314F" w:rsidP="00F217EF">
            <w:r w:rsidRPr="000C1801">
              <w:t>MFI physical fatigue</w:t>
            </w:r>
          </w:p>
        </w:tc>
        <w:tc>
          <w:tcPr>
            <w:tcW w:w="1740" w:type="dxa"/>
          </w:tcPr>
          <w:p w14:paraId="1FB9DABE" w14:textId="7CD1F18F" w:rsidR="00CB314F" w:rsidRPr="000C1801" w:rsidRDefault="00CB314F" w:rsidP="00F217EF">
            <w:pPr>
              <w:jc w:val="right"/>
            </w:pPr>
            <w:r w:rsidRPr="000C1801">
              <w:t>6.75</w:t>
            </w:r>
          </w:p>
        </w:tc>
        <w:tc>
          <w:tcPr>
            <w:tcW w:w="1834" w:type="dxa"/>
          </w:tcPr>
          <w:p w14:paraId="37595A33" w14:textId="615EA6D3" w:rsidR="00CB314F" w:rsidRPr="000C1801" w:rsidRDefault="006E13E6" w:rsidP="00F217EF">
            <w:pPr>
              <w:jc w:val="right"/>
            </w:pPr>
            <w:r w:rsidRPr="000C1801">
              <w:t>.211</w:t>
            </w:r>
          </w:p>
        </w:tc>
        <w:tc>
          <w:tcPr>
            <w:tcW w:w="1903" w:type="dxa"/>
          </w:tcPr>
          <w:p w14:paraId="380978E1" w14:textId="655635C3" w:rsidR="00CB314F" w:rsidRPr="000C1801" w:rsidRDefault="00CB314F" w:rsidP="00F217EF">
            <w:pPr>
              <w:jc w:val="right"/>
            </w:pPr>
            <w:r w:rsidRPr="000C1801">
              <w:t>3.55</w:t>
            </w:r>
          </w:p>
        </w:tc>
        <w:tc>
          <w:tcPr>
            <w:tcW w:w="2173" w:type="dxa"/>
          </w:tcPr>
          <w:p w14:paraId="5E6F0FA7" w14:textId="5E3AA29D" w:rsidR="00CB314F" w:rsidRPr="000C1801" w:rsidRDefault="00CB314F" w:rsidP="00F217EF">
            <w:pPr>
              <w:jc w:val="right"/>
            </w:pPr>
            <w:r w:rsidRPr="000C1801">
              <w:t>1.90</w:t>
            </w:r>
          </w:p>
        </w:tc>
        <w:tc>
          <w:tcPr>
            <w:tcW w:w="1825" w:type="dxa"/>
          </w:tcPr>
          <w:p w14:paraId="65B8512F" w14:textId="3358FD96" w:rsidR="00CB314F" w:rsidRPr="000C1801" w:rsidRDefault="00CB314F" w:rsidP="00F217EF">
            <w:pPr>
              <w:jc w:val="right"/>
            </w:pPr>
            <w:r w:rsidRPr="000C1801">
              <w:t>.060</w:t>
            </w:r>
          </w:p>
        </w:tc>
      </w:tr>
      <w:tr w:rsidR="00CB314F" w:rsidRPr="000C1801" w14:paraId="1D2FE332" w14:textId="77777777" w:rsidTr="006532AC">
        <w:trPr>
          <w:trHeight w:val="493"/>
        </w:trPr>
        <w:tc>
          <w:tcPr>
            <w:tcW w:w="4483" w:type="dxa"/>
          </w:tcPr>
          <w:p w14:paraId="46AC4555" w14:textId="77777777" w:rsidR="00CB314F" w:rsidRPr="000C1801" w:rsidRDefault="00CB314F" w:rsidP="00F217EF">
            <w:r w:rsidRPr="000C1801">
              <w:t>MFI general fatigue</w:t>
            </w:r>
          </w:p>
        </w:tc>
        <w:tc>
          <w:tcPr>
            <w:tcW w:w="1740" w:type="dxa"/>
          </w:tcPr>
          <w:p w14:paraId="59ECB701" w14:textId="7D0FB3E2" w:rsidR="00CB314F" w:rsidRPr="000C1801" w:rsidRDefault="00CB314F" w:rsidP="00F217EF">
            <w:pPr>
              <w:jc w:val="right"/>
            </w:pPr>
            <w:r w:rsidRPr="000C1801">
              <w:t>-22.34</w:t>
            </w:r>
          </w:p>
        </w:tc>
        <w:tc>
          <w:tcPr>
            <w:tcW w:w="1834" w:type="dxa"/>
          </w:tcPr>
          <w:p w14:paraId="1E55D2DC" w14:textId="4F544608" w:rsidR="00CB314F" w:rsidRPr="000C1801" w:rsidRDefault="006E13E6" w:rsidP="00F217EF">
            <w:pPr>
              <w:jc w:val="right"/>
            </w:pPr>
            <w:r w:rsidRPr="000C1801">
              <w:t>-.672</w:t>
            </w:r>
          </w:p>
        </w:tc>
        <w:tc>
          <w:tcPr>
            <w:tcW w:w="1903" w:type="dxa"/>
          </w:tcPr>
          <w:p w14:paraId="69357522" w14:textId="73A50FA3" w:rsidR="00CB314F" w:rsidRPr="000C1801" w:rsidRDefault="00CB314F" w:rsidP="00F217EF">
            <w:pPr>
              <w:jc w:val="right"/>
            </w:pPr>
            <w:r w:rsidRPr="000C1801">
              <w:t>3.45</w:t>
            </w:r>
          </w:p>
        </w:tc>
        <w:tc>
          <w:tcPr>
            <w:tcW w:w="2173" w:type="dxa"/>
          </w:tcPr>
          <w:p w14:paraId="42DB760A" w14:textId="2EEF8D06" w:rsidR="00CB314F" w:rsidRPr="000C1801" w:rsidRDefault="00CB314F" w:rsidP="00F217EF">
            <w:pPr>
              <w:jc w:val="right"/>
            </w:pPr>
            <w:r w:rsidRPr="000C1801">
              <w:t>-6.47</w:t>
            </w:r>
          </w:p>
        </w:tc>
        <w:tc>
          <w:tcPr>
            <w:tcW w:w="1825" w:type="dxa"/>
          </w:tcPr>
          <w:p w14:paraId="784C2B8E" w14:textId="77508DD2" w:rsidR="00CB314F" w:rsidRPr="000C1801" w:rsidRDefault="00CB314F" w:rsidP="00F217EF">
            <w:pPr>
              <w:jc w:val="right"/>
            </w:pPr>
            <w:r w:rsidRPr="000C1801">
              <w:t>&lt; .001</w:t>
            </w:r>
          </w:p>
        </w:tc>
      </w:tr>
      <w:tr w:rsidR="00CB314F" w:rsidRPr="000C1801" w14:paraId="0478ED78" w14:textId="77777777" w:rsidTr="006532AC">
        <w:trPr>
          <w:trHeight w:val="493"/>
        </w:trPr>
        <w:tc>
          <w:tcPr>
            <w:tcW w:w="4483" w:type="dxa"/>
          </w:tcPr>
          <w:p w14:paraId="512BAB56" w14:textId="77777777" w:rsidR="00CB314F" w:rsidRPr="000C1801" w:rsidRDefault="00CB314F" w:rsidP="00F217EF">
            <w:r w:rsidRPr="000C1801">
              <w:t>MFI reduced activity</w:t>
            </w:r>
          </w:p>
        </w:tc>
        <w:tc>
          <w:tcPr>
            <w:tcW w:w="1740" w:type="dxa"/>
          </w:tcPr>
          <w:p w14:paraId="1358E899" w14:textId="32F48323" w:rsidR="00CB314F" w:rsidRPr="000C1801" w:rsidRDefault="00CB314F" w:rsidP="00F217EF">
            <w:pPr>
              <w:jc w:val="right"/>
            </w:pPr>
            <w:r w:rsidRPr="000C1801">
              <w:t>-12.60</w:t>
            </w:r>
          </w:p>
        </w:tc>
        <w:tc>
          <w:tcPr>
            <w:tcW w:w="1834" w:type="dxa"/>
          </w:tcPr>
          <w:p w14:paraId="137BEDAC" w14:textId="152A19EC" w:rsidR="00CB314F" w:rsidRPr="000C1801" w:rsidRDefault="00735A08" w:rsidP="00F217EF">
            <w:pPr>
              <w:jc w:val="right"/>
            </w:pPr>
            <w:r w:rsidRPr="000C1801">
              <w:t>-.371</w:t>
            </w:r>
          </w:p>
        </w:tc>
        <w:tc>
          <w:tcPr>
            <w:tcW w:w="1903" w:type="dxa"/>
          </w:tcPr>
          <w:p w14:paraId="54DFEDB4" w14:textId="08F754C6" w:rsidR="00CB314F" w:rsidRPr="000C1801" w:rsidRDefault="00CB314F" w:rsidP="00F217EF">
            <w:pPr>
              <w:jc w:val="right"/>
            </w:pPr>
            <w:r w:rsidRPr="000C1801">
              <w:t>3.45</w:t>
            </w:r>
          </w:p>
        </w:tc>
        <w:tc>
          <w:tcPr>
            <w:tcW w:w="2173" w:type="dxa"/>
          </w:tcPr>
          <w:p w14:paraId="2DAEEE1B" w14:textId="1CD82C92" w:rsidR="00CB314F" w:rsidRPr="000C1801" w:rsidRDefault="00CB314F" w:rsidP="00F217EF">
            <w:pPr>
              <w:jc w:val="right"/>
            </w:pPr>
            <w:r w:rsidRPr="000C1801">
              <w:t>-3.66</w:t>
            </w:r>
          </w:p>
        </w:tc>
        <w:tc>
          <w:tcPr>
            <w:tcW w:w="1825" w:type="dxa"/>
          </w:tcPr>
          <w:p w14:paraId="2AF141E0" w14:textId="7F807CF0" w:rsidR="00CB314F" w:rsidRPr="000C1801" w:rsidRDefault="00CB314F" w:rsidP="00F217EF">
            <w:pPr>
              <w:jc w:val="right"/>
            </w:pPr>
            <w:r w:rsidRPr="000C1801">
              <w:t>&lt; .001</w:t>
            </w:r>
          </w:p>
        </w:tc>
      </w:tr>
      <w:tr w:rsidR="00CB314F" w:rsidRPr="000C1801" w14:paraId="66F48E79" w14:textId="77777777" w:rsidTr="006532AC">
        <w:trPr>
          <w:trHeight w:val="493"/>
        </w:trPr>
        <w:tc>
          <w:tcPr>
            <w:tcW w:w="4483" w:type="dxa"/>
          </w:tcPr>
          <w:p w14:paraId="2E3AC5D3" w14:textId="77777777" w:rsidR="00CB314F" w:rsidRPr="000C1801" w:rsidRDefault="00CB314F" w:rsidP="00F217EF">
            <w:r w:rsidRPr="000C1801">
              <w:t>MFI reduced motivation</w:t>
            </w:r>
          </w:p>
        </w:tc>
        <w:tc>
          <w:tcPr>
            <w:tcW w:w="1740" w:type="dxa"/>
          </w:tcPr>
          <w:p w14:paraId="1FC3F018" w14:textId="030186AB" w:rsidR="00CB314F" w:rsidRPr="000C1801" w:rsidRDefault="00CB314F" w:rsidP="00F217EF">
            <w:pPr>
              <w:jc w:val="right"/>
            </w:pPr>
            <w:r w:rsidRPr="000C1801">
              <w:t>3.48</w:t>
            </w:r>
          </w:p>
        </w:tc>
        <w:tc>
          <w:tcPr>
            <w:tcW w:w="1834" w:type="dxa"/>
          </w:tcPr>
          <w:p w14:paraId="4E0B1028" w14:textId="3ACFB46C" w:rsidR="00CB314F" w:rsidRPr="000C1801" w:rsidRDefault="00735A08" w:rsidP="00F217EF">
            <w:pPr>
              <w:jc w:val="right"/>
            </w:pPr>
            <w:r w:rsidRPr="000C1801">
              <w:t>.096</w:t>
            </w:r>
          </w:p>
        </w:tc>
        <w:tc>
          <w:tcPr>
            <w:tcW w:w="1903" w:type="dxa"/>
          </w:tcPr>
          <w:p w14:paraId="3ADE844A" w14:textId="13D0D86A" w:rsidR="00CB314F" w:rsidRPr="000C1801" w:rsidRDefault="00CB314F" w:rsidP="00F217EF">
            <w:pPr>
              <w:jc w:val="right"/>
            </w:pPr>
            <w:r w:rsidRPr="000C1801">
              <w:t>3.46</w:t>
            </w:r>
          </w:p>
        </w:tc>
        <w:tc>
          <w:tcPr>
            <w:tcW w:w="2173" w:type="dxa"/>
          </w:tcPr>
          <w:p w14:paraId="0585CDDF" w14:textId="165C7E75" w:rsidR="00CB314F" w:rsidRPr="000C1801" w:rsidRDefault="00CB314F" w:rsidP="00F217EF">
            <w:pPr>
              <w:jc w:val="right"/>
            </w:pPr>
            <w:r w:rsidRPr="000C1801">
              <w:t>1.01</w:t>
            </w:r>
          </w:p>
        </w:tc>
        <w:tc>
          <w:tcPr>
            <w:tcW w:w="1825" w:type="dxa"/>
          </w:tcPr>
          <w:p w14:paraId="7937A652" w14:textId="4DBBF0E7" w:rsidR="00CB314F" w:rsidRPr="000C1801" w:rsidRDefault="00CB314F" w:rsidP="00F217EF">
            <w:pPr>
              <w:jc w:val="right"/>
            </w:pPr>
            <w:r w:rsidRPr="000C1801">
              <w:t>.317</w:t>
            </w:r>
          </w:p>
        </w:tc>
      </w:tr>
    </w:tbl>
    <w:p w14:paraId="517ACD76" w14:textId="2E0CB42A" w:rsidR="00A66805" w:rsidRPr="000C1801" w:rsidRDefault="00740437">
      <w:r w:rsidRPr="000C1801">
        <w:rPr>
          <w:lang w:val="pt-PT"/>
        </w:rPr>
        <w:t>MFI, Multidimensional fatigue inventory</w:t>
      </w:r>
    </w:p>
    <w:p w14:paraId="76BE59ED" w14:textId="77777777" w:rsidR="00980C00" w:rsidRPr="000C1801" w:rsidRDefault="00980C00">
      <w:pPr>
        <w:rPr>
          <w:b/>
          <w:bCs/>
        </w:rPr>
      </w:pPr>
      <w:r w:rsidRPr="000C1801">
        <w:rPr>
          <w:b/>
          <w:bCs/>
        </w:rPr>
        <w:br w:type="page"/>
      </w:r>
    </w:p>
    <w:p w14:paraId="27FA9A52" w14:textId="1DCDAEF9" w:rsidR="00A66805" w:rsidRPr="000C1801" w:rsidRDefault="00F037A1">
      <w:pPr>
        <w:rPr>
          <w:b/>
          <w:bCs/>
        </w:rPr>
      </w:pPr>
      <w:r w:rsidRPr="000C1801">
        <w:rPr>
          <w:b/>
          <w:bCs/>
        </w:rPr>
        <w:lastRenderedPageBreak/>
        <w:t xml:space="preserve">S1 </w:t>
      </w:r>
      <w:r w:rsidR="00A66805" w:rsidRPr="000C1801">
        <w:rPr>
          <w:b/>
          <w:bCs/>
        </w:rPr>
        <w:t xml:space="preserve">Table </w:t>
      </w:r>
      <w:r w:rsidR="0075679A" w:rsidRPr="000C1801">
        <w:rPr>
          <w:b/>
          <w:bCs/>
        </w:rPr>
        <w:t>F</w:t>
      </w:r>
      <w:r w:rsidR="00A66805" w:rsidRPr="000C1801">
        <w:rPr>
          <w:b/>
          <w:bCs/>
        </w:rPr>
        <w:t xml:space="preserve">. Factors </w:t>
      </w:r>
      <w:r w:rsidRPr="000C1801">
        <w:rPr>
          <w:b/>
          <w:bCs/>
        </w:rPr>
        <w:t>a</w:t>
      </w:r>
      <w:r w:rsidR="00A66805" w:rsidRPr="000C1801">
        <w:rPr>
          <w:b/>
          <w:bCs/>
        </w:rPr>
        <w:t xml:space="preserve">ffecting state fatigue </w:t>
      </w:r>
      <w:proofErr w:type="gramStart"/>
      <w:r w:rsidR="00A66805" w:rsidRPr="000C1801">
        <w:rPr>
          <w:b/>
          <w:bCs/>
        </w:rPr>
        <w:t>change</w:t>
      </w:r>
      <w:proofErr w:type="gramEnd"/>
    </w:p>
    <w:tbl>
      <w:tblPr>
        <w:tblStyle w:val="ListTable7Colorful"/>
        <w:tblW w:w="13958" w:type="dxa"/>
        <w:tblLook w:val="0620" w:firstRow="1" w:lastRow="0" w:firstColumn="0" w:lastColumn="0" w:noHBand="1" w:noVBand="1"/>
      </w:tblPr>
      <w:tblGrid>
        <w:gridCol w:w="4483"/>
        <w:gridCol w:w="1740"/>
        <w:gridCol w:w="1834"/>
        <w:gridCol w:w="1903"/>
        <w:gridCol w:w="2173"/>
        <w:gridCol w:w="1825"/>
      </w:tblGrid>
      <w:tr w:rsidR="00901694" w:rsidRPr="000C1801" w14:paraId="4CB8C0C8" w14:textId="77777777" w:rsidTr="00653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4483" w:type="dxa"/>
            <w:tcBorders>
              <w:bottom w:val="single" w:sz="4" w:space="0" w:color="auto"/>
            </w:tcBorders>
          </w:tcPr>
          <w:p w14:paraId="6174F310" w14:textId="77777777" w:rsidR="00901694" w:rsidRPr="000C1801" w:rsidRDefault="00901694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ffects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E9DA2D3" w14:textId="77777777" w:rsidR="00901694" w:rsidRPr="000C1801" w:rsidRDefault="00901694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Unstandardized Coefficient B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2A59DED8" w14:textId="4D7CB4FF" w:rsidR="00901694" w:rsidRPr="000C1801" w:rsidRDefault="009016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ndardized Coefficient B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607C55B6" w14:textId="606C0071" w:rsidR="00901694" w:rsidRPr="000C1801" w:rsidRDefault="009016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d. Error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1CF117E3" w14:textId="77777777" w:rsidR="00901694" w:rsidRPr="000C1801" w:rsidRDefault="009016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-statistic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682E211A" w14:textId="77777777" w:rsidR="00901694" w:rsidRPr="000C1801" w:rsidRDefault="009016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-value</w:t>
            </w:r>
          </w:p>
        </w:tc>
      </w:tr>
      <w:tr w:rsidR="00901694" w:rsidRPr="000C1801" w14:paraId="19A2C4A5" w14:textId="77777777" w:rsidTr="006532AC">
        <w:trPr>
          <w:trHeight w:val="493"/>
        </w:trPr>
        <w:tc>
          <w:tcPr>
            <w:tcW w:w="4483" w:type="dxa"/>
            <w:tcBorders>
              <w:top w:val="single" w:sz="4" w:space="0" w:color="auto"/>
            </w:tcBorders>
          </w:tcPr>
          <w:p w14:paraId="66C8866E" w14:textId="77777777" w:rsidR="00901694" w:rsidRPr="000C1801" w:rsidRDefault="00901694" w:rsidP="00F217EF">
            <w:r w:rsidRPr="000C1801">
              <w:t>Intercept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5DA18A2" w14:textId="4D38E6CF" w:rsidR="00901694" w:rsidRPr="000C1801" w:rsidRDefault="00901694" w:rsidP="00F217EF">
            <w:pPr>
              <w:jc w:val="right"/>
            </w:pPr>
            <w:r w:rsidRPr="000C1801">
              <w:t>172.24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580B8C07" w14:textId="66911F2C" w:rsidR="00901694" w:rsidRPr="000C1801" w:rsidRDefault="00044E1D" w:rsidP="00F217EF">
            <w:pPr>
              <w:jc w:val="right"/>
            </w:pPr>
            <w:r w:rsidRPr="000C1801">
              <w:t>-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0AEFBD32" w14:textId="59241376" w:rsidR="00901694" w:rsidRPr="000C1801" w:rsidRDefault="00901694" w:rsidP="00F217EF">
            <w:pPr>
              <w:jc w:val="right"/>
            </w:pPr>
            <w:r w:rsidRPr="000C1801">
              <w:t>65.50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2A39DF70" w14:textId="0740FFCA" w:rsidR="00901694" w:rsidRPr="000C1801" w:rsidRDefault="00901694" w:rsidP="00F217EF">
            <w:pPr>
              <w:jc w:val="right"/>
            </w:pPr>
            <w:r w:rsidRPr="000C1801">
              <w:t>2.63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093D8EFA" w14:textId="51E0BCE2" w:rsidR="00901694" w:rsidRPr="000C1801" w:rsidRDefault="00901694" w:rsidP="00F217EF">
            <w:pPr>
              <w:jc w:val="right"/>
            </w:pPr>
            <w:r w:rsidRPr="000C1801">
              <w:t>.010</w:t>
            </w:r>
          </w:p>
        </w:tc>
      </w:tr>
      <w:tr w:rsidR="00901694" w:rsidRPr="000C1801" w14:paraId="432518A0" w14:textId="77777777" w:rsidTr="006532AC">
        <w:trPr>
          <w:trHeight w:val="493"/>
        </w:trPr>
        <w:tc>
          <w:tcPr>
            <w:tcW w:w="4483" w:type="dxa"/>
          </w:tcPr>
          <w:p w14:paraId="145EADC9" w14:textId="77777777" w:rsidR="00901694" w:rsidRPr="000C1801" w:rsidRDefault="00901694" w:rsidP="00F217EF">
            <w:r w:rsidRPr="000C1801">
              <w:t>MFI mental fatigue</w:t>
            </w:r>
          </w:p>
        </w:tc>
        <w:tc>
          <w:tcPr>
            <w:tcW w:w="1740" w:type="dxa"/>
          </w:tcPr>
          <w:p w14:paraId="0F3DA235" w14:textId="199428B2" w:rsidR="00901694" w:rsidRPr="000C1801" w:rsidRDefault="00901694" w:rsidP="00F217EF">
            <w:pPr>
              <w:jc w:val="right"/>
            </w:pPr>
            <w:r w:rsidRPr="000C1801">
              <w:t>-5.67</w:t>
            </w:r>
          </w:p>
        </w:tc>
        <w:tc>
          <w:tcPr>
            <w:tcW w:w="1834" w:type="dxa"/>
          </w:tcPr>
          <w:p w14:paraId="2E3A55F3" w14:textId="4656BCA0" w:rsidR="00901694" w:rsidRPr="000C1801" w:rsidRDefault="00044E1D" w:rsidP="00F217EF">
            <w:pPr>
              <w:jc w:val="right"/>
            </w:pPr>
            <w:r w:rsidRPr="000C1801">
              <w:t>-.109</w:t>
            </w:r>
          </w:p>
        </w:tc>
        <w:tc>
          <w:tcPr>
            <w:tcW w:w="1903" w:type="dxa"/>
          </w:tcPr>
          <w:p w14:paraId="4A8488D8" w14:textId="6A893EC7" w:rsidR="00901694" w:rsidRPr="000C1801" w:rsidRDefault="00901694" w:rsidP="00F217EF">
            <w:pPr>
              <w:jc w:val="right"/>
            </w:pPr>
            <w:r w:rsidRPr="000C1801">
              <w:t>5.97</w:t>
            </w:r>
          </w:p>
        </w:tc>
        <w:tc>
          <w:tcPr>
            <w:tcW w:w="2173" w:type="dxa"/>
          </w:tcPr>
          <w:p w14:paraId="5982AC25" w14:textId="3362FE15" w:rsidR="00901694" w:rsidRPr="000C1801" w:rsidRDefault="00901694" w:rsidP="00F217EF">
            <w:pPr>
              <w:jc w:val="right"/>
            </w:pPr>
            <w:r w:rsidRPr="000C1801">
              <w:t>-.950</w:t>
            </w:r>
          </w:p>
        </w:tc>
        <w:tc>
          <w:tcPr>
            <w:tcW w:w="1825" w:type="dxa"/>
          </w:tcPr>
          <w:p w14:paraId="0512F3F1" w14:textId="74A64CB1" w:rsidR="00901694" w:rsidRPr="000C1801" w:rsidRDefault="00901694" w:rsidP="00F217EF">
            <w:pPr>
              <w:jc w:val="right"/>
            </w:pPr>
            <w:r w:rsidRPr="000C1801">
              <w:t>.344</w:t>
            </w:r>
          </w:p>
        </w:tc>
      </w:tr>
      <w:tr w:rsidR="00901694" w:rsidRPr="000C1801" w14:paraId="1C9CC554" w14:textId="77777777" w:rsidTr="006532AC">
        <w:trPr>
          <w:trHeight w:val="493"/>
        </w:trPr>
        <w:tc>
          <w:tcPr>
            <w:tcW w:w="4483" w:type="dxa"/>
          </w:tcPr>
          <w:p w14:paraId="012E952F" w14:textId="77777777" w:rsidR="00901694" w:rsidRPr="000C1801" w:rsidRDefault="00901694" w:rsidP="00F217EF">
            <w:r w:rsidRPr="000C1801">
              <w:t>MFI physical fatigue</w:t>
            </w:r>
          </w:p>
        </w:tc>
        <w:tc>
          <w:tcPr>
            <w:tcW w:w="1740" w:type="dxa"/>
          </w:tcPr>
          <w:p w14:paraId="731DE47E" w14:textId="546CCD63" w:rsidR="00901694" w:rsidRPr="000C1801" w:rsidRDefault="00901694" w:rsidP="00F217EF">
            <w:pPr>
              <w:jc w:val="right"/>
            </w:pPr>
            <w:r w:rsidRPr="000C1801">
              <w:t>-6.74</w:t>
            </w:r>
          </w:p>
        </w:tc>
        <w:tc>
          <w:tcPr>
            <w:tcW w:w="1834" w:type="dxa"/>
          </w:tcPr>
          <w:p w14:paraId="2D950CD6" w14:textId="5C65A856" w:rsidR="00901694" w:rsidRPr="000C1801" w:rsidRDefault="00044E1D" w:rsidP="00F217EF">
            <w:pPr>
              <w:jc w:val="right"/>
            </w:pPr>
            <w:r w:rsidRPr="000C1801">
              <w:t>-.129</w:t>
            </w:r>
          </w:p>
        </w:tc>
        <w:tc>
          <w:tcPr>
            <w:tcW w:w="1903" w:type="dxa"/>
          </w:tcPr>
          <w:p w14:paraId="5CD3AD5C" w14:textId="46FE8730" w:rsidR="00901694" w:rsidRPr="000C1801" w:rsidRDefault="00901694" w:rsidP="00F217EF">
            <w:pPr>
              <w:jc w:val="right"/>
            </w:pPr>
            <w:r w:rsidRPr="000C1801">
              <w:t>8.40</w:t>
            </w:r>
          </w:p>
        </w:tc>
        <w:tc>
          <w:tcPr>
            <w:tcW w:w="2173" w:type="dxa"/>
          </w:tcPr>
          <w:p w14:paraId="3FAE83E7" w14:textId="2DF005D5" w:rsidR="00901694" w:rsidRPr="000C1801" w:rsidRDefault="00901694" w:rsidP="00F217EF">
            <w:pPr>
              <w:jc w:val="right"/>
            </w:pPr>
            <w:r w:rsidRPr="000C1801">
              <w:t>-.803</w:t>
            </w:r>
          </w:p>
        </w:tc>
        <w:tc>
          <w:tcPr>
            <w:tcW w:w="1825" w:type="dxa"/>
          </w:tcPr>
          <w:p w14:paraId="25071AD3" w14:textId="3CD05D6B" w:rsidR="00901694" w:rsidRPr="000C1801" w:rsidRDefault="00901694" w:rsidP="00F217EF">
            <w:pPr>
              <w:jc w:val="right"/>
            </w:pPr>
            <w:r w:rsidRPr="000C1801">
              <w:t>.424</w:t>
            </w:r>
          </w:p>
        </w:tc>
      </w:tr>
      <w:tr w:rsidR="00901694" w:rsidRPr="000C1801" w14:paraId="38EE01F1" w14:textId="77777777" w:rsidTr="006532AC">
        <w:trPr>
          <w:trHeight w:val="493"/>
        </w:trPr>
        <w:tc>
          <w:tcPr>
            <w:tcW w:w="4483" w:type="dxa"/>
          </w:tcPr>
          <w:p w14:paraId="454AF597" w14:textId="77777777" w:rsidR="00901694" w:rsidRPr="000C1801" w:rsidRDefault="00901694" w:rsidP="00F217EF">
            <w:r w:rsidRPr="000C1801">
              <w:t>MFI general fatigue</w:t>
            </w:r>
          </w:p>
        </w:tc>
        <w:tc>
          <w:tcPr>
            <w:tcW w:w="1740" w:type="dxa"/>
          </w:tcPr>
          <w:p w14:paraId="67BC8608" w14:textId="65B2A558" w:rsidR="00901694" w:rsidRPr="000C1801" w:rsidRDefault="00901694" w:rsidP="00F217EF">
            <w:pPr>
              <w:jc w:val="right"/>
            </w:pPr>
            <w:r w:rsidRPr="000C1801">
              <w:t>5.30</w:t>
            </w:r>
          </w:p>
        </w:tc>
        <w:tc>
          <w:tcPr>
            <w:tcW w:w="1834" w:type="dxa"/>
          </w:tcPr>
          <w:p w14:paraId="24380F52" w14:textId="27030E0A" w:rsidR="00901694" w:rsidRPr="000C1801" w:rsidRDefault="00044E1D" w:rsidP="00F217EF">
            <w:pPr>
              <w:jc w:val="right"/>
            </w:pPr>
            <w:r w:rsidRPr="000C1801">
              <w:t>.098</w:t>
            </w:r>
          </w:p>
        </w:tc>
        <w:tc>
          <w:tcPr>
            <w:tcW w:w="1903" w:type="dxa"/>
          </w:tcPr>
          <w:p w14:paraId="466EDB7D" w14:textId="4473A970" w:rsidR="00901694" w:rsidRPr="000C1801" w:rsidRDefault="00901694" w:rsidP="00F217EF">
            <w:pPr>
              <w:jc w:val="right"/>
            </w:pPr>
            <w:r w:rsidRPr="000C1801">
              <w:t>8.18</w:t>
            </w:r>
          </w:p>
        </w:tc>
        <w:tc>
          <w:tcPr>
            <w:tcW w:w="2173" w:type="dxa"/>
          </w:tcPr>
          <w:p w14:paraId="25E72A8C" w14:textId="379050C0" w:rsidR="00901694" w:rsidRPr="000C1801" w:rsidRDefault="00901694" w:rsidP="00F217EF">
            <w:pPr>
              <w:jc w:val="right"/>
            </w:pPr>
            <w:r w:rsidRPr="000C1801">
              <w:t>.648</w:t>
            </w:r>
          </w:p>
        </w:tc>
        <w:tc>
          <w:tcPr>
            <w:tcW w:w="1825" w:type="dxa"/>
          </w:tcPr>
          <w:p w14:paraId="3057F20F" w14:textId="462E1707" w:rsidR="00901694" w:rsidRPr="000C1801" w:rsidRDefault="00901694" w:rsidP="00F217EF">
            <w:pPr>
              <w:jc w:val="right"/>
            </w:pPr>
            <w:r w:rsidRPr="000C1801">
              <w:t>.518</w:t>
            </w:r>
          </w:p>
        </w:tc>
      </w:tr>
      <w:tr w:rsidR="00901694" w:rsidRPr="000C1801" w14:paraId="23B9F7B2" w14:textId="77777777" w:rsidTr="006532AC">
        <w:trPr>
          <w:trHeight w:val="493"/>
        </w:trPr>
        <w:tc>
          <w:tcPr>
            <w:tcW w:w="4483" w:type="dxa"/>
          </w:tcPr>
          <w:p w14:paraId="1DCD41E3" w14:textId="77777777" w:rsidR="00901694" w:rsidRPr="000C1801" w:rsidRDefault="00901694" w:rsidP="00F217EF">
            <w:r w:rsidRPr="000C1801">
              <w:t>MFI reduced activity</w:t>
            </w:r>
          </w:p>
        </w:tc>
        <w:tc>
          <w:tcPr>
            <w:tcW w:w="1740" w:type="dxa"/>
          </w:tcPr>
          <w:p w14:paraId="666551F1" w14:textId="72101253" w:rsidR="00901694" w:rsidRPr="000C1801" w:rsidRDefault="00901694" w:rsidP="00F217EF">
            <w:pPr>
              <w:jc w:val="right"/>
            </w:pPr>
            <w:r w:rsidRPr="000C1801">
              <w:t>-18.84</w:t>
            </w:r>
          </w:p>
        </w:tc>
        <w:tc>
          <w:tcPr>
            <w:tcW w:w="1834" w:type="dxa"/>
          </w:tcPr>
          <w:p w14:paraId="4AD1434A" w14:textId="028B6B5D" w:rsidR="00901694" w:rsidRPr="000C1801" w:rsidRDefault="00044E1D" w:rsidP="00F217EF">
            <w:pPr>
              <w:jc w:val="right"/>
            </w:pPr>
            <w:r w:rsidRPr="000C1801">
              <w:t>-.340</w:t>
            </w:r>
          </w:p>
        </w:tc>
        <w:tc>
          <w:tcPr>
            <w:tcW w:w="1903" w:type="dxa"/>
          </w:tcPr>
          <w:p w14:paraId="58057865" w14:textId="306C6E53" w:rsidR="00901694" w:rsidRPr="000C1801" w:rsidRDefault="00901694" w:rsidP="00F217EF">
            <w:pPr>
              <w:jc w:val="right"/>
            </w:pPr>
            <w:r w:rsidRPr="000C1801">
              <w:t>8.16</w:t>
            </w:r>
          </w:p>
        </w:tc>
        <w:tc>
          <w:tcPr>
            <w:tcW w:w="2173" w:type="dxa"/>
          </w:tcPr>
          <w:p w14:paraId="64E89F78" w14:textId="03AD7889" w:rsidR="00901694" w:rsidRPr="000C1801" w:rsidRDefault="00901694" w:rsidP="00F217EF">
            <w:pPr>
              <w:jc w:val="right"/>
            </w:pPr>
            <w:r w:rsidRPr="000C1801">
              <w:t>-2.31</w:t>
            </w:r>
          </w:p>
        </w:tc>
        <w:tc>
          <w:tcPr>
            <w:tcW w:w="1825" w:type="dxa"/>
          </w:tcPr>
          <w:p w14:paraId="4B3AA432" w14:textId="4B8798F7" w:rsidR="00901694" w:rsidRPr="000C1801" w:rsidRDefault="00901694" w:rsidP="00F217EF">
            <w:pPr>
              <w:jc w:val="right"/>
            </w:pPr>
            <w:r w:rsidRPr="000C1801">
              <w:t>.023</w:t>
            </w:r>
          </w:p>
        </w:tc>
      </w:tr>
      <w:tr w:rsidR="00901694" w:rsidRPr="000C1801" w14:paraId="21E5FC71" w14:textId="77777777" w:rsidTr="006532AC">
        <w:trPr>
          <w:trHeight w:val="493"/>
        </w:trPr>
        <w:tc>
          <w:tcPr>
            <w:tcW w:w="4483" w:type="dxa"/>
          </w:tcPr>
          <w:p w14:paraId="30601FDD" w14:textId="77777777" w:rsidR="00901694" w:rsidRPr="000C1801" w:rsidRDefault="00901694" w:rsidP="00F217EF">
            <w:r w:rsidRPr="000C1801">
              <w:t>MFI reduced motivation</w:t>
            </w:r>
          </w:p>
        </w:tc>
        <w:tc>
          <w:tcPr>
            <w:tcW w:w="1740" w:type="dxa"/>
          </w:tcPr>
          <w:p w14:paraId="72B31D9A" w14:textId="1823128F" w:rsidR="00901694" w:rsidRPr="000C1801" w:rsidRDefault="00901694" w:rsidP="00F217EF">
            <w:pPr>
              <w:jc w:val="right"/>
            </w:pPr>
            <w:r w:rsidRPr="000C1801">
              <w:t>14.78</w:t>
            </w:r>
          </w:p>
        </w:tc>
        <w:tc>
          <w:tcPr>
            <w:tcW w:w="1834" w:type="dxa"/>
          </w:tcPr>
          <w:p w14:paraId="584DC34D" w14:textId="3E68E77D" w:rsidR="00901694" w:rsidRPr="000C1801" w:rsidRDefault="00044E1D" w:rsidP="00F217EF">
            <w:pPr>
              <w:jc w:val="right"/>
            </w:pPr>
            <w:r w:rsidRPr="000C1801">
              <w:t>.250</w:t>
            </w:r>
          </w:p>
        </w:tc>
        <w:tc>
          <w:tcPr>
            <w:tcW w:w="1903" w:type="dxa"/>
          </w:tcPr>
          <w:p w14:paraId="5C837F40" w14:textId="7DB9B47B" w:rsidR="00901694" w:rsidRPr="000C1801" w:rsidRDefault="00901694" w:rsidP="00F217EF">
            <w:pPr>
              <w:jc w:val="right"/>
            </w:pPr>
            <w:r w:rsidRPr="000C1801">
              <w:t>8.19</w:t>
            </w:r>
          </w:p>
        </w:tc>
        <w:tc>
          <w:tcPr>
            <w:tcW w:w="2173" w:type="dxa"/>
          </w:tcPr>
          <w:p w14:paraId="3BB5A014" w14:textId="56741531" w:rsidR="00901694" w:rsidRPr="000C1801" w:rsidRDefault="00901694" w:rsidP="00F217EF">
            <w:pPr>
              <w:jc w:val="right"/>
            </w:pPr>
            <w:r w:rsidRPr="000C1801">
              <w:t>1.80</w:t>
            </w:r>
          </w:p>
        </w:tc>
        <w:tc>
          <w:tcPr>
            <w:tcW w:w="1825" w:type="dxa"/>
          </w:tcPr>
          <w:p w14:paraId="41CAF356" w14:textId="69898431" w:rsidR="00901694" w:rsidRPr="000C1801" w:rsidRDefault="00901694" w:rsidP="00F217EF">
            <w:pPr>
              <w:jc w:val="right"/>
            </w:pPr>
            <w:r w:rsidRPr="000C1801">
              <w:t>.074</w:t>
            </w:r>
          </w:p>
        </w:tc>
      </w:tr>
    </w:tbl>
    <w:p w14:paraId="6930A3A4" w14:textId="38686EA6" w:rsidR="00A66805" w:rsidRPr="000C1801" w:rsidRDefault="00740437">
      <w:pPr>
        <w:rPr>
          <w:b/>
          <w:bCs/>
        </w:rPr>
      </w:pPr>
      <w:r w:rsidRPr="000C1801">
        <w:rPr>
          <w:lang w:val="pt-PT"/>
        </w:rPr>
        <w:t>MFI, Multidimensional fatigue inventory</w:t>
      </w:r>
    </w:p>
    <w:p w14:paraId="55B91BEA" w14:textId="77777777" w:rsidR="00980C00" w:rsidRPr="000C1801" w:rsidRDefault="00980C00">
      <w:pPr>
        <w:rPr>
          <w:b/>
          <w:bCs/>
        </w:rPr>
      </w:pPr>
      <w:r w:rsidRPr="000C1801">
        <w:rPr>
          <w:b/>
          <w:bCs/>
        </w:rPr>
        <w:br w:type="page"/>
      </w:r>
    </w:p>
    <w:p w14:paraId="36710A4F" w14:textId="7F8CC045" w:rsidR="00A66805" w:rsidRPr="000C1801" w:rsidRDefault="00F037A1">
      <w:pPr>
        <w:rPr>
          <w:b/>
          <w:bCs/>
        </w:rPr>
      </w:pPr>
      <w:r w:rsidRPr="000C1801">
        <w:rPr>
          <w:b/>
          <w:bCs/>
        </w:rPr>
        <w:lastRenderedPageBreak/>
        <w:t xml:space="preserve">S1 </w:t>
      </w:r>
      <w:r w:rsidR="00A66805" w:rsidRPr="000C1801">
        <w:rPr>
          <w:b/>
          <w:bCs/>
        </w:rPr>
        <w:t xml:space="preserve">Table </w:t>
      </w:r>
      <w:r w:rsidR="0075679A" w:rsidRPr="000C1801">
        <w:rPr>
          <w:b/>
          <w:bCs/>
        </w:rPr>
        <w:t>G</w:t>
      </w:r>
      <w:r w:rsidR="00A66805" w:rsidRPr="000C1801">
        <w:rPr>
          <w:b/>
          <w:bCs/>
        </w:rPr>
        <w:t xml:space="preserve">. Factors </w:t>
      </w:r>
      <w:r w:rsidRPr="000C1801">
        <w:rPr>
          <w:b/>
          <w:bCs/>
        </w:rPr>
        <w:t>a</w:t>
      </w:r>
      <w:r w:rsidR="00A66805" w:rsidRPr="000C1801">
        <w:rPr>
          <w:b/>
          <w:bCs/>
        </w:rPr>
        <w:t xml:space="preserve">ffecting state energy </w:t>
      </w:r>
      <w:proofErr w:type="gramStart"/>
      <w:r w:rsidR="00A66805" w:rsidRPr="000C1801">
        <w:rPr>
          <w:b/>
          <w:bCs/>
        </w:rPr>
        <w:t>change</w:t>
      </w:r>
      <w:proofErr w:type="gramEnd"/>
    </w:p>
    <w:tbl>
      <w:tblPr>
        <w:tblStyle w:val="ListTable7Colorful"/>
        <w:tblW w:w="13958" w:type="dxa"/>
        <w:tblLook w:val="0620" w:firstRow="1" w:lastRow="0" w:firstColumn="0" w:lastColumn="0" w:noHBand="1" w:noVBand="1"/>
      </w:tblPr>
      <w:tblGrid>
        <w:gridCol w:w="4483"/>
        <w:gridCol w:w="1740"/>
        <w:gridCol w:w="1834"/>
        <w:gridCol w:w="1903"/>
        <w:gridCol w:w="2173"/>
        <w:gridCol w:w="1825"/>
      </w:tblGrid>
      <w:tr w:rsidR="00376394" w:rsidRPr="000C1801" w14:paraId="4B6F8E38" w14:textId="77777777" w:rsidTr="00653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4483" w:type="dxa"/>
            <w:tcBorders>
              <w:bottom w:val="single" w:sz="4" w:space="0" w:color="auto"/>
            </w:tcBorders>
          </w:tcPr>
          <w:p w14:paraId="7508C7EE" w14:textId="77777777" w:rsidR="00376394" w:rsidRPr="000C1801" w:rsidRDefault="00376394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Effects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CEAFC54" w14:textId="77777777" w:rsidR="00376394" w:rsidRPr="000C1801" w:rsidRDefault="00376394" w:rsidP="00F217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Unstandardized Coefficient B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47FDCD36" w14:textId="7F76C5E8" w:rsidR="00376394" w:rsidRPr="000C1801" w:rsidRDefault="003763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andardized Coefficient B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0DDF20EC" w14:textId="3DCBA175" w:rsidR="00376394" w:rsidRPr="000C1801" w:rsidRDefault="003763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Std. Error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43FEC1B2" w14:textId="77777777" w:rsidR="00376394" w:rsidRPr="000C1801" w:rsidRDefault="003763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t-statistic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1F5999D7" w14:textId="77777777" w:rsidR="00376394" w:rsidRPr="000C1801" w:rsidRDefault="00376394" w:rsidP="00F217EF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 w:rsidRPr="000C1801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P-value</w:t>
            </w:r>
          </w:p>
        </w:tc>
      </w:tr>
      <w:tr w:rsidR="00376394" w:rsidRPr="000C1801" w14:paraId="2C5942E9" w14:textId="77777777" w:rsidTr="006532AC">
        <w:trPr>
          <w:trHeight w:val="493"/>
        </w:trPr>
        <w:tc>
          <w:tcPr>
            <w:tcW w:w="4483" w:type="dxa"/>
            <w:tcBorders>
              <w:top w:val="single" w:sz="4" w:space="0" w:color="auto"/>
            </w:tcBorders>
          </w:tcPr>
          <w:p w14:paraId="11AFCE44" w14:textId="77777777" w:rsidR="00376394" w:rsidRPr="000C1801" w:rsidRDefault="00376394" w:rsidP="00F217EF">
            <w:r w:rsidRPr="000C1801">
              <w:t>Intercept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2088CAF7" w14:textId="795818EB" w:rsidR="00376394" w:rsidRPr="000C1801" w:rsidRDefault="00376394" w:rsidP="00F217EF">
            <w:pPr>
              <w:jc w:val="right"/>
            </w:pPr>
            <w:r w:rsidRPr="000C1801">
              <w:t>-101.88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1E6B561E" w14:textId="7735B77E" w:rsidR="00376394" w:rsidRPr="000C1801" w:rsidRDefault="00376394" w:rsidP="00F217EF">
            <w:pPr>
              <w:jc w:val="right"/>
            </w:pPr>
            <w:r w:rsidRPr="000C1801">
              <w:t>-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3ADF2B6A" w14:textId="2C038753" w:rsidR="00376394" w:rsidRPr="000C1801" w:rsidRDefault="00376394" w:rsidP="00F217EF">
            <w:pPr>
              <w:jc w:val="right"/>
            </w:pPr>
            <w:r w:rsidRPr="000C1801">
              <w:t>31.82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1E915880" w14:textId="06160F5B" w:rsidR="00376394" w:rsidRPr="000C1801" w:rsidRDefault="00376394" w:rsidP="00F217EF">
            <w:pPr>
              <w:jc w:val="right"/>
            </w:pPr>
            <w:r w:rsidRPr="000C1801">
              <w:t>-3.20</w:t>
            </w: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8FCFBEB" w14:textId="0FF30BEE" w:rsidR="00376394" w:rsidRPr="000C1801" w:rsidRDefault="00376394" w:rsidP="00F217EF">
            <w:pPr>
              <w:jc w:val="right"/>
            </w:pPr>
            <w:r w:rsidRPr="000C1801">
              <w:t>.002</w:t>
            </w:r>
          </w:p>
        </w:tc>
      </w:tr>
      <w:tr w:rsidR="00376394" w:rsidRPr="000C1801" w14:paraId="3AFB8348" w14:textId="77777777" w:rsidTr="006532AC">
        <w:trPr>
          <w:trHeight w:val="493"/>
        </w:trPr>
        <w:tc>
          <w:tcPr>
            <w:tcW w:w="4483" w:type="dxa"/>
          </w:tcPr>
          <w:p w14:paraId="7768A4A1" w14:textId="77777777" w:rsidR="00376394" w:rsidRPr="000C1801" w:rsidRDefault="00376394" w:rsidP="00F217EF">
            <w:r w:rsidRPr="000C1801">
              <w:t>MFI mental fatigue</w:t>
            </w:r>
          </w:p>
        </w:tc>
        <w:tc>
          <w:tcPr>
            <w:tcW w:w="1740" w:type="dxa"/>
          </w:tcPr>
          <w:p w14:paraId="0480B957" w14:textId="45830481" w:rsidR="00376394" w:rsidRPr="000C1801" w:rsidRDefault="00376394" w:rsidP="00F217EF">
            <w:pPr>
              <w:jc w:val="right"/>
            </w:pPr>
            <w:r w:rsidRPr="000C1801">
              <w:t>1.17</w:t>
            </w:r>
          </w:p>
        </w:tc>
        <w:tc>
          <w:tcPr>
            <w:tcW w:w="1834" w:type="dxa"/>
          </w:tcPr>
          <w:p w14:paraId="77538299" w14:textId="0AD2C49C" w:rsidR="00376394" w:rsidRPr="000C1801" w:rsidRDefault="001E759B" w:rsidP="00F217EF">
            <w:pPr>
              <w:jc w:val="right"/>
            </w:pPr>
            <w:r w:rsidRPr="000C1801">
              <w:t>.046</w:t>
            </w:r>
          </w:p>
        </w:tc>
        <w:tc>
          <w:tcPr>
            <w:tcW w:w="1903" w:type="dxa"/>
          </w:tcPr>
          <w:p w14:paraId="5952F407" w14:textId="6F7F079A" w:rsidR="00376394" w:rsidRPr="000C1801" w:rsidRDefault="00376394" w:rsidP="00F217EF">
            <w:pPr>
              <w:jc w:val="right"/>
            </w:pPr>
            <w:r w:rsidRPr="000C1801">
              <w:t>2.90</w:t>
            </w:r>
          </w:p>
        </w:tc>
        <w:tc>
          <w:tcPr>
            <w:tcW w:w="2173" w:type="dxa"/>
          </w:tcPr>
          <w:p w14:paraId="5E689DF0" w14:textId="7479F304" w:rsidR="00376394" w:rsidRPr="000C1801" w:rsidRDefault="00376394" w:rsidP="00F217EF">
            <w:pPr>
              <w:jc w:val="right"/>
            </w:pPr>
            <w:r w:rsidRPr="000C1801">
              <w:t>.403</w:t>
            </w:r>
          </w:p>
        </w:tc>
        <w:tc>
          <w:tcPr>
            <w:tcW w:w="1825" w:type="dxa"/>
          </w:tcPr>
          <w:p w14:paraId="6E7FE184" w14:textId="21FDE42A" w:rsidR="00376394" w:rsidRPr="000C1801" w:rsidRDefault="00376394" w:rsidP="00F217EF">
            <w:pPr>
              <w:jc w:val="right"/>
            </w:pPr>
            <w:r w:rsidRPr="000C1801">
              <w:t>.688</w:t>
            </w:r>
          </w:p>
        </w:tc>
      </w:tr>
      <w:tr w:rsidR="00376394" w:rsidRPr="000C1801" w14:paraId="64214B1A" w14:textId="77777777" w:rsidTr="006532AC">
        <w:trPr>
          <w:trHeight w:val="493"/>
        </w:trPr>
        <w:tc>
          <w:tcPr>
            <w:tcW w:w="4483" w:type="dxa"/>
          </w:tcPr>
          <w:p w14:paraId="5DE84496" w14:textId="77777777" w:rsidR="00376394" w:rsidRPr="000C1801" w:rsidRDefault="00376394" w:rsidP="00F217EF">
            <w:r w:rsidRPr="000C1801">
              <w:t>MFI physical fatigue</w:t>
            </w:r>
          </w:p>
        </w:tc>
        <w:tc>
          <w:tcPr>
            <w:tcW w:w="1740" w:type="dxa"/>
          </w:tcPr>
          <w:p w14:paraId="329C09C2" w14:textId="05F3FD5C" w:rsidR="00376394" w:rsidRPr="000C1801" w:rsidRDefault="00376394" w:rsidP="00F217EF">
            <w:pPr>
              <w:jc w:val="right"/>
            </w:pPr>
            <w:r w:rsidRPr="000C1801">
              <w:t>3.39</w:t>
            </w:r>
          </w:p>
        </w:tc>
        <w:tc>
          <w:tcPr>
            <w:tcW w:w="1834" w:type="dxa"/>
          </w:tcPr>
          <w:p w14:paraId="4FE0096E" w14:textId="25F8902B" w:rsidR="00376394" w:rsidRPr="000C1801" w:rsidRDefault="001E759B" w:rsidP="00F217EF">
            <w:pPr>
              <w:jc w:val="right"/>
            </w:pPr>
            <w:r w:rsidRPr="000C1801">
              <w:t>.131</w:t>
            </w:r>
          </w:p>
        </w:tc>
        <w:tc>
          <w:tcPr>
            <w:tcW w:w="1903" w:type="dxa"/>
          </w:tcPr>
          <w:p w14:paraId="272F1418" w14:textId="67735DBD" w:rsidR="00376394" w:rsidRPr="000C1801" w:rsidRDefault="00376394" w:rsidP="00F217EF">
            <w:pPr>
              <w:jc w:val="right"/>
            </w:pPr>
            <w:r w:rsidRPr="000C1801">
              <w:t>4.08</w:t>
            </w:r>
          </w:p>
        </w:tc>
        <w:tc>
          <w:tcPr>
            <w:tcW w:w="2173" w:type="dxa"/>
          </w:tcPr>
          <w:p w14:paraId="5422B489" w14:textId="3B0E6A83" w:rsidR="00376394" w:rsidRPr="000C1801" w:rsidRDefault="00376394" w:rsidP="00F217EF">
            <w:pPr>
              <w:jc w:val="right"/>
            </w:pPr>
            <w:r w:rsidRPr="000C1801">
              <w:t>.829</w:t>
            </w:r>
          </w:p>
        </w:tc>
        <w:tc>
          <w:tcPr>
            <w:tcW w:w="1825" w:type="dxa"/>
          </w:tcPr>
          <w:p w14:paraId="5274C11D" w14:textId="172E3D04" w:rsidR="00376394" w:rsidRPr="000C1801" w:rsidRDefault="00376394" w:rsidP="00F217EF">
            <w:pPr>
              <w:jc w:val="right"/>
            </w:pPr>
            <w:r w:rsidRPr="000C1801">
              <w:t>.409</w:t>
            </w:r>
          </w:p>
        </w:tc>
      </w:tr>
      <w:tr w:rsidR="00376394" w:rsidRPr="000C1801" w14:paraId="58D30B48" w14:textId="77777777" w:rsidTr="006532AC">
        <w:trPr>
          <w:trHeight w:val="493"/>
        </w:trPr>
        <w:tc>
          <w:tcPr>
            <w:tcW w:w="4483" w:type="dxa"/>
          </w:tcPr>
          <w:p w14:paraId="6C4B0EEB" w14:textId="77777777" w:rsidR="00376394" w:rsidRPr="000C1801" w:rsidRDefault="00376394" w:rsidP="00F217EF">
            <w:r w:rsidRPr="000C1801">
              <w:t>MFI general fatigue</w:t>
            </w:r>
          </w:p>
        </w:tc>
        <w:tc>
          <w:tcPr>
            <w:tcW w:w="1740" w:type="dxa"/>
          </w:tcPr>
          <w:p w14:paraId="16882B7C" w14:textId="194193D9" w:rsidR="00376394" w:rsidRPr="000C1801" w:rsidRDefault="00376394" w:rsidP="00F217EF">
            <w:pPr>
              <w:jc w:val="right"/>
            </w:pPr>
            <w:r w:rsidRPr="000C1801">
              <w:t>-1.35</w:t>
            </w:r>
          </w:p>
        </w:tc>
        <w:tc>
          <w:tcPr>
            <w:tcW w:w="1834" w:type="dxa"/>
          </w:tcPr>
          <w:p w14:paraId="4512045A" w14:textId="110A07F1" w:rsidR="00376394" w:rsidRPr="000C1801" w:rsidRDefault="001E759B" w:rsidP="00F217EF">
            <w:pPr>
              <w:jc w:val="right"/>
            </w:pPr>
            <w:r w:rsidRPr="000C1801">
              <w:t>-.051</w:t>
            </w:r>
          </w:p>
        </w:tc>
        <w:tc>
          <w:tcPr>
            <w:tcW w:w="1903" w:type="dxa"/>
          </w:tcPr>
          <w:p w14:paraId="00F8ECEC" w14:textId="23245D0A" w:rsidR="00376394" w:rsidRPr="000C1801" w:rsidRDefault="00376394" w:rsidP="00F217EF">
            <w:pPr>
              <w:jc w:val="right"/>
            </w:pPr>
            <w:r w:rsidRPr="000C1801">
              <w:t>3.97</w:t>
            </w:r>
          </w:p>
        </w:tc>
        <w:tc>
          <w:tcPr>
            <w:tcW w:w="2173" w:type="dxa"/>
          </w:tcPr>
          <w:p w14:paraId="68A5C80A" w14:textId="3FB15DD0" w:rsidR="00376394" w:rsidRPr="000C1801" w:rsidRDefault="00376394" w:rsidP="00F217EF">
            <w:pPr>
              <w:jc w:val="right"/>
            </w:pPr>
            <w:r w:rsidRPr="000C1801">
              <w:t>-.341</w:t>
            </w:r>
          </w:p>
        </w:tc>
        <w:tc>
          <w:tcPr>
            <w:tcW w:w="1825" w:type="dxa"/>
          </w:tcPr>
          <w:p w14:paraId="3AF80B37" w14:textId="19EED56B" w:rsidR="00376394" w:rsidRPr="000C1801" w:rsidRDefault="00376394" w:rsidP="00F217EF">
            <w:pPr>
              <w:jc w:val="right"/>
            </w:pPr>
            <w:r w:rsidRPr="000C1801">
              <w:t>.734</w:t>
            </w:r>
          </w:p>
        </w:tc>
      </w:tr>
      <w:tr w:rsidR="00376394" w:rsidRPr="000C1801" w14:paraId="03994AF9" w14:textId="77777777" w:rsidTr="006532AC">
        <w:trPr>
          <w:trHeight w:val="493"/>
        </w:trPr>
        <w:tc>
          <w:tcPr>
            <w:tcW w:w="4483" w:type="dxa"/>
          </w:tcPr>
          <w:p w14:paraId="33649BE1" w14:textId="77777777" w:rsidR="00376394" w:rsidRPr="000C1801" w:rsidRDefault="00376394" w:rsidP="00F217EF">
            <w:r w:rsidRPr="000C1801">
              <w:t>MFI reduced activity</w:t>
            </w:r>
          </w:p>
        </w:tc>
        <w:tc>
          <w:tcPr>
            <w:tcW w:w="1740" w:type="dxa"/>
          </w:tcPr>
          <w:p w14:paraId="35BCCE98" w14:textId="3FD6DA2B" w:rsidR="00376394" w:rsidRPr="000C1801" w:rsidRDefault="00376394" w:rsidP="00F217EF">
            <w:pPr>
              <w:jc w:val="right"/>
            </w:pPr>
            <w:r w:rsidRPr="000C1801">
              <w:t>10.30</w:t>
            </w:r>
          </w:p>
        </w:tc>
        <w:tc>
          <w:tcPr>
            <w:tcW w:w="1834" w:type="dxa"/>
          </w:tcPr>
          <w:p w14:paraId="4B0EF025" w14:textId="1342F30B" w:rsidR="00376394" w:rsidRPr="000C1801" w:rsidRDefault="001E759B" w:rsidP="00F217EF">
            <w:pPr>
              <w:jc w:val="right"/>
            </w:pPr>
            <w:r w:rsidRPr="000C1801">
              <w:t>.377</w:t>
            </w:r>
          </w:p>
        </w:tc>
        <w:tc>
          <w:tcPr>
            <w:tcW w:w="1903" w:type="dxa"/>
          </w:tcPr>
          <w:p w14:paraId="274E7E7A" w14:textId="425B7E74" w:rsidR="00376394" w:rsidRPr="000C1801" w:rsidRDefault="00376394" w:rsidP="00F217EF">
            <w:pPr>
              <w:jc w:val="right"/>
            </w:pPr>
            <w:r w:rsidRPr="000C1801">
              <w:t>3.97</w:t>
            </w:r>
          </w:p>
        </w:tc>
        <w:tc>
          <w:tcPr>
            <w:tcW w:w="2173" w:type="dxa"/>
          </w:tcPr>
          <w:p w14:paraId="0956DF52" w14:textId="5124B91F" w:rsidR="00376394" w:rsidRPr="000C1801" w:rsidRDefault="00376394" w:rsidP="00F217EF">
            <w:pPr>
              <w:jc w:val="right"/>
            </w:pPr>
            <w:r w:rsidRPr="000C1801">
              <w:t>2.60</w:t>
            </w:r>
          </w:p>
        </w:tc>
        <w:tc>
          <w:tcPr>
            <w:tcW w:w="1825" w:type="dxa"/>
          </w:tcPr>
          <w:p w14:paraId="64C20DD3" w14:textId="53171FA7" w:rsidR="00376394" w:rsidRPr="000C1801" w:rsidRDefault="00376394" w:rsidP="00F217EF">
            <w:pPr>
              <w:jc w:val="right"/>
            </w:pPr>
            <w:r w:rsidRPr="000C1801">
              <w:t>.011</w:t>
            </w:r>
          </w:p>
        </w:tc>
      </w:tr>
      <w:tr w:rsidR="00376394" w:rsidRPr="000C1801" w14:paraId="14047212" w14:textId="77777777" w:rsidTr="006532AC">
        <w:trPr>
          <w:trHeight w:val="493"/>
        </w:trPr>
        <w:tc>
          <w:tcPr>
            <w:tcW w:w="4483" w:type="dxa"/>
          </w:tcPr>
          <w:p w14:paraId="2ADDD47A" w14:textId="77777777" w:rsidR="00376394" w:rsidRPr="000C1801" w:rsidRDefault="00376394" w:rsidP="00F217EF">
            <w:r w:rsidRPr="000C1801">
              <w:t>MFI reduced motivation</w:t>
            </w:r>
          </w:p>
        </w:tc>
        <w:tc>
          <w:tcPr>
            <w:tcW w:w="1740" w:type="dxa"/>
          </w:tcPr>
          <w:p w14:paraId="1B2D11A2" w14:textId="5E33C41E" w:rsidR="00376394" w:rsidRPr="000C1801" w:rsidRDefault="00376394" w:rsidP="00F217EF">
            <w:pPr>
              <w:jc w:val="right"/>
            </w:pPr>
            <w:r w:rsidRPr="000C1801">
              <w:t>-6.16</w:t>
            </w:r>
          </w:p>
        </w:tc>
        <w:tc>
          <w:tcPr>
            <w:tcW w:w="1834" w:type="dxa"/>
          </w:tcPr>
          <w:p w14:paraId="0CB8AFCC" w14:textId="7CDA562C" w:rsidR="00376394" w:rsidRPr="000C1801" w:rsidRDefault="0027510C" w:rsidP="00F217EF">
            <w:pPr>
              <w:jc w:val="right"/>
            </w:pPr>
            <w:r w:rsidRPr="000C1801">
              <w:t>-</w:t>
            </w:r>
            <w:r w:rsidR="001E759B" w:rsidRPr="000C1801">
              <w:t>.212</w:t>
            </w:r>
          </w:p>
        </w:tc>
        <w:tc>
          <w:tcPr>
            <w:tcW w:w="1903" w:type="dxa"/>
          </w:tcPr>
          <w:p w14:paraId="2B0A2801" w14:textId="5BF2CD3E" w:rsidR="00376394" w:rsidRPr="000C1801" w:rsidRDefault="00376394" w:rsidP="00F217EF">
            <w:pPr>
              <w:jc w:val="right"/>
            </w:pPr>
            <w:r w:rsidRPr="000C1801">
              <w:t>3.98</w:t>
            </w:r>
          </w:p>
        </w:tc>
        <w:tc>
          <w:tcPr>
            <w:tcW w:w="2173" w:type="dxa"/>
          </w:tcPr>
          <w:p w14:paraId="3FAD7206" w14:textId="2AB6856B" w:rsidR="00376394" w:rsidRPr="000C1801" w:rsidRDefault="00376394" w:rsidP="00F217EF">
            <w:pPr>
              <w:jc w:val="right"/>
            </w:pPr>
            <w:r w:rsidRPr="000C1801">
              <w:t>-1.55</w:t>
            </w:r>
          </w:p>
        </w:tc>
        <w:tc>
          <w:tcPr>
            <w:tcW w:w="1825" w:type="dxa"/>
          </w:tcPr>
          <w:p w14:paraId="7BFC2AD7" w14:textId="632A00C0" w:rsidR="00376394" w:rsidRPr="000C1801" w:rsidRDefault="00376394" w:rsidP="00F217EF">
            <w:pPr>
              <w:jc w:val="right"/>
            </w:pPr>
            <w:r w:rsidRPr="000C1801">
              <w:t>.124</w:t>
            </w:r>
          </w:p>
        </w:tc>
      </w:tr>
    </w:tbl>
    <w:p w14:paraId="582DEDCD" w14:textId="1969A369" w:rsidR="00D61863" w:rsidRPr="00AE5548" w:rsidRDefault="00740437">
      <w:r w:rsidRPr="000C1801">
        <w:rPr>
          <w:lang w:val="pt-PT"/>
        </w:rPr>
        <w:t>MFI, Multidimensional fatigue inventory</w:t>
      </w:r>
    </w:p>
    <w:sectPr w:rsidR="00D61863" w:rsidRPr="00AE5548" w:rsidSect="009277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743AE"/>
    <w:multiLevelType w:val="hybridMultilevel"/>
    <w:tmpl w:val="3B547C70"/>
    <w:lvl w:ilvl="0" w:tplc="0900A3A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3409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6FE"/>
    <w:rsid w:val="00000267"/>
    <w:rsid w:val="000233E2"/>
    <w:rsid w:val="000272B6"/>
    <w:rsid w:val="000441CA"/>
    <w:rsid w:val="00044E1D"/>
    <w:rsid w:val="000701A0"/>
    <w:rsid w:val="00075D19"/>
    <w:rsid w:val="00085B8B"/>
    <w:rsid w:val="000A3F0D"/>
    <w:rsid w:val="000C1801"/>
    <w:rsid w:val="000C7105"/>
    <w:rsid w:val="00150D6A"/>
    <w:rsid w:val="001A3550"/>
    <w:rsid w:val="001B4204"/>
    <w:rsid w:val="001D0D00"/>
    <w:rsid w:val="001E0283"/>
    <w:rsid w:val="001E759B"/>
    <w:rsid w:val="001F4EDC"/>
    <w:rsid w:val="00221892"/>
    <w:rsid w:val="00223232"/>
    <w:rsid w:val="002405C3"/>
    <w:rsid w:val="00253E89"/>
    <w:rsid w:val="00262F71"/>
    <w:rsid w:val="0027510C"/>
    <w:rsid w:val="00276BE8"/>
    <w:rsid w:val="00277C21"/>
    <w:rsid w:val="002804E1"/>
    <w:rsid w:val="00282CCF"/>
    <w:rsid w:val="002A11C3"/>
    <w:rsid w:val="002B1264"/>
    <w:rsid w:val="002B44C5"/>
    <w:rsid w:val="002D2F06"/>
    <w:rsid w:val="00327876"/>
    <w:rsid w:val="00344F5F"/>
    <w:rsid w:val="003723CF"/>
    <w:rsid w:val="00376394"/>
    <w:rsid w:val="00376F43"/>
    <w:rsid w:val="003A5495"/>
    <w:rsid w:val="003C2C90"/>
    <w:rsid w:val="003C7A56"/>
    <w:rsid w:val="003E0503"/>
    <w:rsid w:val="003E2E99"/>
    <w:rsid w:val="003F7422"/>
    <w:rsid w:val="00400328"/>
    <w:rsid w:val="00415C07"/>
    <w:rsid w:val="00450DF6"/>
    <w:rsid w:val="00456C8F"/>
    <w:rsid w:val="00483B8D"/>
    <w:rsid w:val="004C7757"/>
    <w:rsid w:val="004D71AF"/>
    <w:rsid w:val="004E1F64"/>
    <w:rsid w:val="004F775F"/>
    <w:rsid w:val="00552726"/>
    <w:rsid w:val="00563D2F"/>
    <w:rsid w:val="00573752"/>
    <w:rsid w:val="0058457F"/>
    <w:rsid w:val="005E19CA"/>
    <w:rsid w:val="006467D8"/>
    <w:rsid w:val="006532AC"/>
    <w:rsid w:val="00663620"/>
    <w:rsid w:val="00664EA6"/>
    <w:rsid w:val="00667015"/>
    <w:rsid w:val="0069666A"/>
    <w:rsid w:val="006A0AE8"/>
    <w:rsid w:val="006C1334"/>
    <w:rsid w:val="006C696C"/>
    <w:rsid w:val="006E13E6"/>
    <w:rsid w:val="00710A71"/>
    <w:rsid w:val="00724904"/>
    <w:rsid w:val="0073391F"/>
    <w:rsid w:val="00735A08"/>
    <w:rsid w:val="00740437"/>
    <w:rsid w:val="0075679A"/>
    <w:rsid w:val="0076623F"/>
    <w:rsid w:val="007823DB"/>
    <w:rsid w:val="007A56A6"/>
    <w:rsid w:val="007E1C66"/>
    <w:rsid w:val="008108FD"/>
    <w:rsid w:val="00826496"/>
    <w:rsid w:val="0083009F"/>
    <w:rsid w:val="00845365"/>
    <w:rsid w:val="00855889"/>
    <w:rsid w:val="00871431"/>
    <w:rsid w:val="008B56FE"/>
    <w:rsid w:val="00901694"/>
    <w:rsid w:val="00911F8C"/>
    <w:rsid w:val="0092286E"/>
    <w:rsid w:val="009277A9"/>
    <w:rsid w:val="009613F0"/>
    <w:rsid w:val="00967C19"/>
    <w:rsid w:val="009717E1"/>
    <w:rsid w:val="00980C00"/>
    <w:rsid w:val="00980D81"/>
    <w:rsid w:val="009820C3"/>
    <w:rsid w:val="00984A23"/>
    <w:rsid w:val="009B4DE0"/>
    <w:rsid w:val="009C6328"/>
    <w:rsid w:val="00A1387D"/>
    <w:rsid w:val="00A14C42"/>
    <w:rsid w:val="00A55F33"/>
    <w:rsid w:val="00A66805"/>
    <w:rsid w:val="00AA1BE3"/>
    <w:rsid w:val="00AD439F"/>
    <w:rsid w:val="00AE5548"/>
    <w:rsid w:val="00AF023F"/>
    <w:rsid w:val="00AF483E"/>
    <w:rsid w:val="00B01FC3"/>
    <w:rsid w:val="00B45564"/>
    <w:rsid w:val="00B62DF6"/>
    <w:rsid w:val="00B87B33"/>
    <w:rsid w:val="00B95081"/>
    <w:rsid w:val="00B9683D"/>
    <w:rsid w:val="00BA1C2F"/>
    <w:rsid w:val="00BB5B36"/>
    <w:rsid w:val="00BB6E4E"/>
    <w:rsid w:val="00C10BC3"/>
    <w:rsid w:val="00C13E3A"/>
    <w:rsid w:val="00C239AF"/>
    <w:rsid w:val="00C250EF"/>
    <w:rsid w:val="00C64D9F"/>
    <w:rsid w:val="00C77C6D"/>
    <w:rsid w:val="00C85874"/>
    <w:rsid w:val="00CB314F"/>
    <w:rsid w:val="00CB7757"/>
    <w:rsid w:val="00CD59A0"/>
    <w:rsid w:val="00D50823"/>
    <w:rsid w:val="00D57F2A"/>
    <w:rsid w:val="00D61863"/>
    <w:rsid w:val="00DB41C2"/>
    <w:rsid w:val="00DC316A"/>
    <w:rsid w:val="00E17316"/>
    <w:rsid w:val="00E91356"/>
    <w:rsid w:val="00ED2800"/>
    <w:rsid w:val="00F037A1"/>
    <w:rsid w:val="00F251A6"/>
    <w:rsid w:val="00F36892"/>
    <w:rsid w:val="00F628DD"/>
    <w:rsid w:val="00FD4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0D50"/>
  <w15:chartTrackingRefBased/>
  <w15:docId w15:val="{947ECC43-03AB-43A2-AF7A-8581F9C4F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23F"/>
  </w:style>
  <w:style w:type="paragraph" w:styleId="Heading1">
    <w:name w:val="heading 1"/>
    <w:basedOn w:val="Normal"/>
    <w:next w:val="Normal"/>
    <w:link w:val="Heading1Char"/>
    <w:uiPriority w:val="9"/>
    <w:qFormat/>
    <w:rsid w:val="00C239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00026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00026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239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ED2800"/>
    <w:pPr>
      <w:ind w:left="720"/>
      <w:contextualSpacing/>
    </w:pPr>
  </w:style>
  <w:style w:type="paragraph" w:styleId="Revision">
    <w:name w:val="Revision"/>
    <w:hidden/>
    <w:uiPriority w:val="99"/>
    <w:semiHidden/>
    <w:rsid w:val="00B62D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nzal (PGR)</dc:creator>
  <cp:keywords/>
  <dc:description/>
  <cp:lastModifiedBy>Simon Hanzal (PGR)</cp:lastModifiedBy>
  <cp:revision>3</cp:revision>
  <dcterms:created xsi:type="dcterms:W3CDTF">2024-04-22T14:51:00Z</dcterms:created>
  <dcterms:modified xsi:type="dcterms:W3CDTF">2024-04-22T14:52:00Z</dcterms:modified>
</cp:coreProperties>
</file>